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F4350" w14:textId="77777777" w:rsidR="00870C0C" w:rsidRPr="003D0238" w:rsidRDefault="003D0238" w:rsidP="00726E9E">
      <w:pPr>
        <w:rPr>
          <w:lang w:val="en-US"/>
        </w:rPr>
      </w:pPr>
      <w:r w:rsidRPr="003D0238">
        <w:rPr>
          <w:lang w:val="en-US"/>
        </w:rPr>
        <w:t>EXpert Opinion On Diaphragm UltraSound</w:t>
      </w:r>
      <w:r w:rsidRPr="003D0238">
        <w:rPr>
          <w:lang w:val="en-US"/>
        </w:rPr>
        <w:br/>
      </w:r>
    </w:p>
    <w:p w14:paraId="12F62225" w14:textId="77777777" w:rsidR="00870C0C" w:rsidRPr="003D0238" w:rsidRDefault="003D0238" w:rsidP="00726E9E">
      <w:pPr>
        <w:pStyle w:val="SulaSectionTitle"/>
        <w:rPr>
          <w:lang w:val="en-US"/>
        </w:rPr>
      </w:pPr>
      <w:r w:rsidRPr="003D0238">
        <w:rPr>
          <w:lang w:val="en-US"/>
        </w:rPr>
        <w:t>Ultrasonographic Anatomy and Physiology</w:t>
      </w:r>
      <w:r w:rsidRPr="003D0238">
        <w:rPr>
          <w:lang w:val="en-US"/>
        </w:rPr>
        <w:br/>
      </w:r>
    </w:p>
    <w:p w14:paraId="078893E7" w14:textId="77777777" w:rsidR="00870C0C" w:rsidRPr="00C87540" w:rsidRDefault="003D0238" w:rsidP="00726E9E">
      <w:pPr>
        <w:pStyle w:val="SulaQuestionText"/>
      </w:pPr>
      <w:r w:rsidRPr="00C87540">
        <w:t>Is the thickness constant throughout the entire zone of apposition when assessed by altrasound ?</w:t>
      </w:r>
      <w:r w:rsidRPr="00C87540">
        <w:tab/>
        <w:t>qq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"/>
        <w:gridCol w:w="2128"/>
        <w:gridCol w:w="1233"/>
        <w:gridCol w:w="1417"/>
        <w:gridCol w:w="1232"/>
        <w:gridCol w:w="1825"/>
        <w:gridCol w:w="944"/>
      </w:tblGrid>
      <w:tr w:rsidR="00045CEF" w:rsidRPr="003D0238" w14:paraId="30FCEB22" w14:textId="77777777">
        <w:tc>
          <w:tcPr>
            <w:tcW w:w="0" w:type="auto"/>
            <w:tcBorders>
              <w:top w:val="single" w:sz="8" w:space="0" w:color="000000"/>
            </w:tcBorders>
          </w:tcPr>
          <w:p w14:paraId="1D9EA9B6" w14:textId="77777777" w:rsidR="00870C0C" w:rsidRPr="003D0238" w:rsidRDefault="003D0238" w:rsidP="00726E9E">
            <w:pPr>
              <w:pStyle w:val="SulaMatrixTitle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AE165B5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407D29A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B2755E8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F1777B4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25806BC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6074C0A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</w:p>
        </w:tc>
      </w:tr>
      <w:tr w:rsidR="00045CEF" w14:paraId="50A2A054" w14:textId="77777777">
        <w:tc>
          <w:tcPr>
            <w:tcW w:w="0" w:type="auto"/>
            <w:tcBorders>
              <w:top w:val="single" w:sz="8" w:space="0" w:color="000000"/>
            </w:tcBorders>
          </w:tcPr>
          <w:p w14:paraId="71D54679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DFD88F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27C530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68B2C6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4346AD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9F30BF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C1E475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7DB218C8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9ED8F4F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99F868A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7F948D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16CC29D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472DEC5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5D90E53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63074910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98ACC85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CD4DEC3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D72AD84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3777027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81661C9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346DBCC6" w14:textId="77777777" w:rsidR="00870C0C" w:rsidRPr="00C87540" w:rsidRDefault="003D0238" w:rsidP="00726E9E">
      <w:pPr>
        <w:pStyle w:val="SulaQuestionText"/>
      </w:pPr>
    </w:p>
    <w:p w14:paraId="70EFC52E" w14:textId="77777777" w:rsidR="00870C0C" w:rsidRPr="00C87540" w:rsidRDefault="003D0238" w:rsidP="00726E9E">
      <w:pPr>
        <w:pStyle w:val="SulaQuestionText"/>
      </w:pPr>
      <w:r w:rsidRPr="00C87540">
        <w:t>A hyperechoic muscle has a significant meaning:</w:t>
      </w:r>
      <w:r w:rsidRPr="00C87540">
        <w:tab/>
        <w:t>q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2"/>
        <w:gridCol w:w="1414"/>
        <w:gridCol w:w="937"/>
        <w:gridCol w:w="1035"/>
        <w:gridCol w:w="936"/>
        <w:gridCol w:w="1252"/>
        <w:gridCol w:w="3276"/>
      </w:tblGrid>
      <w:tr w:rsidR="00045CEF" w:rsidRPr="003D0238" w14:paraId="0F8B9B99" w14:textId="77777777">
        <w:tc>
          <w:tcPr>
            <w:tcW w:w="0" w:type="auto"/>
            <w:tcBorders>
              <w:top w:val="single" w:sz="8" w:space="0" w:color="000000"/>
            </w:tcBorders>
          </w:tcPr>
          <w:p w14:paraId="396C59F7" w14:textId="77777777" w:rsidR="00870C0C" w:rsidRPr="003D0238" w:rsidRDefault="003D0238" w:rsidP="00726E9E">
            <w:pPr>
              <w:pStyle w:val="SulaMatrixTitle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CC43412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E0E5A1F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7A45151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5D08C82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CAB2946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D5B384C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</w:p>
        </w:tc>
      </w:tr>
      <w:tr w:rsidR="00045CEF" w:rsidRPr="003D0238" w14:paraId="730FA813" w14:textId="77777777">
        <w:tc>
          <w:tcPr>
            <w:tcW w:w="0" w:type="auto"/>
            <w:tcBorders>
              <w:top w:val="single" w:sz="8" w:space="0" w:color="000000"/>
            </w:tcBorders>
          </w:tcPr>
          <w:p w14:paraId="79DCE3D7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A1DB63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0E3AF8C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9D272B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9879CB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292ED5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9A827E7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  <w:r w:rsidRPr="003D0238">
              <w:rPr>
                <w:b w:val="0"/>
                <w:lang w:val="en-US"/>
              </w:rPr>
              <w:t>Please specify the meaning if you (strongly) agree:</w:t>
            </w:r>
          </w:p>
        </w:tc>
      </w:tr>
      <w:tr w:rsidR="00045CEF" w14:paraId="6C4FE12B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AAFD4F8" w14:textId="77777777" w:rsidR="00870C0C" w:rsidRPr="003D0238" w:rsidRDefault="003D0238" w:rsidP="00726E9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689EF83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4B617A7" w14:textId="77777777" w:rsidR="00870C0C" w:rsidRPr="003D0238" w:rsidRDefault="003D0238" w:rsidP="00726E9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8B6622C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7E0F93D" w14:textId="77777777" w:rsidR="00870C0C" w:rsidRPr="003D0238" w:rsidRDefault="003D0238" w:rsidP="00726E9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CC68F65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87807A9" w14:textId="77777777" w:rsidR="00870C0C" w:rsidRPr="003D0238" w:rsidRDefault="003D0238" w:rsidP="00726E9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FCA9C82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AE31752" w14:textId="77777777" w:rsidR="00870C0C" w:rsidRPr="003D0238" w:rsidRDefault="003D0238" w:rsidP="00726E9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5027470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A39C9C0" w14:textId="77777777" w:rsidR="00870C0C" w:rsidRPr="003D0238" w:rsidRDefault="003D0238" w:rsidP="00726E9E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5FD9528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4F7E0CF5" w14:textId="77777777" w:rsidR="00870C0C" w:rsidRPr="00C87540" w:rsidRDefault="003D0238" w:rsidP="00726E9E">
      <w:pPr>
        <w:pStyle w:val="SulaQuestionText"/>
      </w:pPr>
    </w:p>
    <w:p w14:paraId="31C3E0DB" w14:textId="77777777" w:rsidR="00870C0C" w:rsidRPr="00C87540" w:rsidRDefault="003D0238" w:rsidP="00726E9E">
      <w:pPr>
        <w:pStyle w:val="SulaQuestionText"/>
      </w:pPr>
      <w:r w:rsidRPr="00C87540">
        <w:t xml:space="preserve">Is it possible to define ultrasound </w:t>
      </w:r>
      <w:r w:rsidRPr="00C87540">
        <w:t>cutoffs for dysfunction of the diaphragm?</w:t>
      </w:r>
      <w:r w:rsidRPr="00C87540">
        <w:tab/>
        <w:t>qq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"/>
        <w:gridCol w:w="2128"/>
        <w:gridCol w:w="1233"/>
        <w:gridCol w:w="1417"/>
        <w:gridCol w:w="1232"/>
        <w:gridCol w:w="1825"/>
        <w:gridCol w:w="944"/>
      </w:tblGrid>
      <w:tr w:rsidR="00045CEF" w:rsidRPr="003D0238" w14:paraId="4F21589D" w14:textId="77777777">
        <w:tc>
          <w:tcPr>
            <w:tcW w:w="0" w:type="auto"/>
            <w:tcBorders>
              <w:top w:val="single" w:sz="8" w:space="0" w:color="000000"/>
            </w:tcBorders>
          </w:tcPr>
          <w:p w14:paraId="429600D5" w14:textId="77777777" w:rsidR="00870C0C" w:rsidRPr="003D0238" w:rsidRDefault="003D0238" w:rsidP="00726E9E">
            <w:pPr>
              <w:pStyle w:val="SulaMatrixTitle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FAACBF7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65F7B61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80CF801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49307F1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7A490A0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F4D2F6D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</w:p>
        </w:tc>
      </w:tr>
      <w:tr w:rsidR="00045CEF" w14:paraId="616D6DF1" w14:textId="77777777">
        <w:tc>
          <w:tcPr>
            <w:tcW w:w="0" w:type="auto"/>
            <w:tcBorders>
              <w:top w:val="single" w:sz="8" w:space="0" w:color="000000"/>
            </w:tcBorders>
          </w:tcPr>
          <w:p w14:paraId="4D516E27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7FBB65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E8E2DB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F7BF18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0EEEA5E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8A1F5C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85FE1F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275E8609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E1F97E2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D129111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C541C75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1D481D5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0858D3D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E88343A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A487175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8356DEC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4C6B718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66B150D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513349D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CD66145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7048C54F" w14:textId="77777777" w:rsidR="00870C0C" w:rsidRPr="00C87540" w:rsidRDefault="003D0238" w:rsidP="00726E9E">
      <w:pPr>
        <w:pStyle w:val="SulaQuestionText"/>
      </w:pPr>
    </w:p>
    <w:p w14:paraId="32C650D3" w14:textId="77777777" w:rsidR="00870C0C" w:rsidRPr="00C87540" w:rsidRDefault="003D0238" w:rsidP="00726E9E">
      <w:pPr>
        <w:pStyle w:val="SulaQuestionText"/>
      </w:pPr>
      <w:r w:rsidRPr="00C87540">
        <w:t>Based on which ultrasound parameter(s) is it possible to define dysfunction?</w:t>
      </w:r>
      <w:r w:rsidRPr="00C87540">
        <w:tab/>
        <w:t>qq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2"/>
        <w:gridCol w:w="1696"/>
        <w:gridCol w:w="1656"/>
        <w:gridCol w:w="1994"/>
        <w:gridCol w:w="1776"/>
        <w:gridCol w:w="1011"/>
        <w:gridCol w:w="717"/>
      </w:tblGrid>
      <w:tr w:rsidR="00045CEF" w:rsidRPr="003D0238" w14:paraId="68E3BDB4" w14:textId="77777777">
        <w:tc>
          <w:tcPr>
            <w:tcW w:w="0" w:type="auto"/>
            <w:tcBorders>
              <w:top w:val="single" w:sz="8" w:space="0" w:color="000000"/>
            </w:tcBorders>
          </w:tcPr>
          <w:p w14:paraId="7D17827E" w14:textId="77777777" w:rsidR="00870C0C" w:rsidRPr="003D0238" w:rsidRDefault="003D0238" w:rsidP="00726E9E">
            <w:pPr>
              <w:pStyle w:val="SulaMatrixTitle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9F625CC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314A6B3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A4C0596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17EF5D4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EA9918C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A415EEE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</w:p>
        </w:tc>
      </w:tr>
      <w:tr w:rsidR="00045CEF" w14:paraId="2AAB547D" w14:textId="77777777">
        <w:tc>
          <w:tcPr>
            <w:tcW w:w="0" w:type="auto"/>
            <w:tcBorders>
              <w:top w:val="single" w:sz="8" w:space="0" w:color="000000"/>
            </w:tcBorders>
          </w:tcPr>
          <w:p w14:paraId="03F19C27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7003E03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  <w:r w:rsidRPr="003D0238">
              <w:rPr>
                <w:b w:val="0"/>
                <w:lang w:val="en-US"/>
              </w:rPr>
              <w:t xml:space="preserve">On the basis of </w:t>
            </w:r>
            <w:r w:rsidRPr="003D0238">
              <w:rPr>
                <w:b w:val="0"/>
                <w:lang w:val="en-US"/>
              </w:rPr>
              <w:t>thickening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F57DBA0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  <w:r w:rsidRPr="003D0238">
              <w:rPr>
                <w:b w:val="0"/>
                <w:lang w:val="en-US"/>
              </w:rPr>
              <w:t>On the basis of excurs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8913722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  <w:r w:rsidRPr="003D0238">
              <w:rPr>
                <w:b w:val="0"/>
                <w:lang w:val="en-US"/>
              </w:rPr>
              <w:t>On either thickening or excurs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5FCDB0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either are feasible methods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06CA1C5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286DBC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300DD4BE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9D51369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E564802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F155CA7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1904A09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7750D2B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086F28D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6413F372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C6F4FA7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54FA173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AF15BEB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860277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BD75CBF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1DA75032" w14:textId="77777777" w:rsidR="00870C0C" w:rsidRPr="00C87540" w:rsidRDefault="003D0238" w:rsidP="00726E9E">
      <w:pPr>
        <w:pStyle w:val="SulaQuestionText"/>
      </w:pPr>
    </w:p>
    <w:p w14:paraId="36BC5978" w14:textId="77777777" w:rsidR="00870C0C" w:rsidRPr="00C87540" w:rsidRDefault="003D0238" w:rsidP="00726E9E">
      <w:pPr>
        <w:pStyle w:val="SulaQuestionText"/>
      </w:pPr>
      <w:r w:rsidRPr="00C87540">
        <w:t>What percentage of thickening would you consider as cut-off for dysfunction during normal breathing ?</w:t>
      </w:r>
      <w:r w:rsidRPr="00C87540">
        <w:tab/>
        <w:t>qq5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1"/>
        <w:gridCol w:w="1813"/>
        <w:gridCol w:w="1813"/>
        <w:gridCol w:w="1813"/>
        <w:gridCol w:w="1813"/>
        <w:gridCol w:w="1389"/>
      </w:tblGrid>
      <w:tr w:rsidR="00045CEF" w:rsidRPr="003D0238" w14:paraId="4D0920FA" w14:textId="77777777">
        <w:tc>
          <w:tcPr>
            <w:tcW w:w="0" w:type="auto"/>
            <w:tcBorders>
              <w:top w:val="single" w:sz="8" w:space="0" w:color="000000"/>
            </w:tcBorders>
          </w:tcPr>
          <w:p w14:paraId="72C1191F" w14:textId="77777777" w:rsidR="00870C0C" w:rsidRPr="003D0238" w:rsidRDefault="003D0238" w:rsidP="00726E9E">
            <w:pPr>
              <w:pStyle w:val="SulaMatrixTitle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4EDB3DE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E1A445B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0BD48E0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8A18FD7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9181C7A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</w:p>
        </w:tc>
      </w:tr>
      <w:tr w:rsidR="00045CEF" w14:paraId="6FA79BE0" w14:textId="77777777">
        <w:tc>
          <w:tcPr>
            <w:tcW w:w="0" w:type="auto"/>
            <w:tcBorders>
              <w:top w:val="single" w:sz="8" w:space="0" w:color="000000"/>
            </w:tcBorders>
          </w:tcPr>
          <w:p w14:paraId="7242FA8C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E92C400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0-10%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F75E049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10-20%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82A116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20-30%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0EAA82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30-40%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541FD85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0FA4A2D4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C13C1EF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D03B47B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22FB78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BA0EF7E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8107DC1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BB52BCF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05E5DBF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F3F2F0C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5FC9DD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7407A67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3A075796" w14:textId="77777777" w:rsidR="00870C0C" w:rsidRPr="00C87540" w:rsidRDefault="003D0238" w:rsidP="00726E9E">
      <w:pPr>
        <w:pStyle w:val="SulaQuestionText"/>
      </w:pPr>
    </w:p>
    <w:p w14:paraId="46B7F4A7" w14:textId="77777777" w:rsidR="00870C0C" w:rsidRPr="00C87540" w:rsidRDefault="003D0238" w:rsidP="00726E9E">
      <w:pPr>
        <w:pStyle w:val="SulaQuestionText"/>
      </w:pPr>
      <w:r w:rsidRPr="00C87540">
        <w:lastRenderedPageBreak/>
        <w:t>What percentage of thickening would you consider as cut-off for dysfunction during maximum effort ?</w:t>
      </w:r>
      <w:r w:rsidRPr="00C87540">
        <w:tab/>
        <w:t>qq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9"/>
        <w:gridCol w:w="1511"/>
        <w:gridCol w:w="1511"/>
        <w:gridCol w:w="1511"/>
        <w:gridCol w:w="1511"/>
        <w:gridCol w:w="1511"/>
        <w:gridCol w:w="1158"/>
      </w:tblGrid>
      <w:tr w:rsidR="00045CEF" w:rsidRPr="003D0238" w14:paraId="619993E5" w14:textId="77777777">
        <w:tc>
          <w:tcPr>
            <w:tcW w:w="0" w:type="auto"/>
            <w:tcBorders>
              <w:top w:val="single" w:sz="8" w:space="0" w:color="000000"/>
            </w:tcBorders>
          </w:tcPr>
          <w:p w14:paraId="1A31785F" w14:textId="77777777" w:rsidR="00870C0C" w:rsidRPr="003D0238" w:rsidRDefault="003D0238" w:rsidP="00726E9E">
            <w:pPr>
              <w:pStyle w:val="SulaMatrixTitle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6E395D9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3F88EA9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185A15E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E8C60ED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A6F2C68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6075020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</w:p>
        </w:tc>
      </w:tr>
      <w:tr w:rsidR="00045CEF" w14:paraId="5DA206B5" w14:textId="77777777">
        <w:tc>
          <w:tcPr>
            <w:tcW w:w="0" w:type="auto"/>
            <w:tcBorders>
              <w:top w:val="single" w:sz="8" w:space="0" w:color="000000"/>
            </w:tcBorders>
          </w:tcPr>
          <w:p w14:paraId="5BCBA1D7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E0C934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0-10%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37B641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10-20%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FBB708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20-30%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4D9421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30-40%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DC92BA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40-50%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99D2BB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32533B87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BE82CB1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5073B1A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172FBC9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3320F5C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283FEE3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CD60DDD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ADEACBD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B95C1E6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B3C7C7B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A80520C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7D88E9E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9E431B2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3E1F76EB" w14:textId="77777777" w:rsidR="00870C0C" w:rsidRPr="00C87540" w:rsidRDefault="003D0238" w:rsidP="00726E9E">
      <w:pPr>
        <w:pStyle w:val="SulaQuestionText"/>
      </w:pPr>
    </w:p>
    <w:p w14:paraId="5821FD25" w14:textId="77777777" w:rsidR="00870C0C" w:rsidRPr="00C87540" w:rsidRDefault="003D0238" w:rsidP="00726E9E">
      <w:pPr>
        <w:pStyle w:val="SulaQuestionText"/>
      </w:pPr>
      <w:r w:rsidRPr="00C87540">
        <w:br w:type="page"/>
      </w:r>
      <w:r w:rsidRPr="00C87540">
        <w:lastRenderedPageBreak/>
        <w:t xml:space="preserve">Which range of excursion would you </w:t>
      </w:r>
      <w:r w:rsidRPr="00C87540">
        <w:t>consider as cutoff for dysfunction during normal breathing ?</w:t>
      </w:r>
      <w:r w:rsidRPr="00C87540">
        <w:tab/>
        <w:t>qq7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1"/>
        <w:gridCol w:w="1813"/>
        <w:gridCol w:w="1813"/>
        <w:gridCol w:w="1813"/>
        <w:gridCol w:w="1813"/>
        <w:gridCol w:w="1389"/>
      </w:tblGrid>
      <w:tr w:rsidR="00045CEF" w:rsidRPr="003D0238" w14:paraId="57EE1A88" w14:textId="77777777">
        <w:tc>
          <w:tcPr>
            <w:tcW w:w="0" w:type="auto"/>
            <w:tcBorders>
              <w:top w:val="single" w:sz="8" w:space="0" w:color="000000"/>
            </w:tcBorders>
          </w:tcPr>
          <w:p w14:paraId="2AF9643C" w14:textId="77777777" w:rsidR="00870C0C" w:rsidRPr="003D0238" w:rsidRDefault="003D0238" w:rsidP="00726E9E">
            <w:pPr>
              <w:pStyle w:val="SulaMatrixTitle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C872BF0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8AD5D5F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DE3CE6B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772AE98" w14:textId="77777777" w:rsidR="00870C0C" w:rsidRPr="003D0238" w:rsidRDefault="003D0238" w:rsidP="00726E9E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5A0E140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</w:p>
        </w:tc>
      </w:tr>
      <w:tr w:rsidR="00045CEF" w14:paraId="443AA13C" w14:textId="77777777">
        <w:tc>
          <w:tcPr>
            <w:tcW w:w="0" w:type="auto"/>
            <w:tcBorders>
              <w:top w:val="single" w:sz="8" w:space="0" w:color="000000"/>
            </w:tcBorders>
          </w:tcPr>
          <w:p w14:paraId="647CBBC8" w14:textId="77777777" w:rsidR="00870C0C" w:rsidRPr="003D0238" w:rsidRDefault="003D0238" w:rsidP="00726E9E">
            <w:pPr>
              <w:pStyle w:val="SulaMatrixTitle"/>
              <w:rPr>
                <w:b w:val="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03CC279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0-1cm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5FD5520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1-2cm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2B79D2A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2-3cm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9154DB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3-4cm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153504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16BD45C9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848498D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83A5607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61032009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FF0DCC6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66527A29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52555C2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457A54F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16D7329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EE7ACDB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8DF39E8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762AF4F3" w14:textId="77777777" w:rsidR="00870C0C" w:rsidRPr="00C87540" w:rsidRDefault="003D0238" w:rsidP="00726E9E">
      <w:pPr>
        <w:pStyle w:val="SulaQuestionText"/>
      </w:pPr>
    </w:p>
    <w:p w14:paraId="690412AC" w14:textId="77777777" w:rsidR="00870C0C" w:rsidRPr="00C87540" w:rsidRDefault="003D0238" w:rsidP="00726E9E">
      <w:pPr>
        <w:pStyle w:val="SulaQuestionText"/>
      </w:pPr>
      <w:r w:rsidRPr="00C87540">
        <w:t>Which range of excursion would you consider as cutoff for dysfunction during maximum effort ?</w:t>
      </w:r>
      <w:r w:rsidRPr="00C87540">
        <w:tab/>
        <w:t>qq8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9"/>
        <w:gridCol w:w="1511"/>
        <w:gridCol w:w="1511"/>
        <w:gridCol w:w="1511"/>
        <w:gridCol w:w="1511"/>
        <w:gridCol w:w="1511"/>
        <w:gridCol w:w="1158"/>
      </w:tblGrid>
      <w:tr w:rsidR="00045CEF" w14:paraId="72F4A7D7" w14:textId="77777777">
        <w:tc>
          <w:tcPr>
            <w:tcW w:w="0" w:type="auto"/>
            <w:tcBorders>
              <w:top w:val="single" w:sz="8" w:space="0" w:color="000000"/>
            </w:tcBorders>
          </w:tcPr>
          <w:p w14:paraId="5C4D4F30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CE3C433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68EA913F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9D30AFC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0592B02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77D3ADCF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EBFE659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4F93FE58" w14:textId="77777777">
        <w:tc>
          <w:tcPr>
            <w:tcW w:w="0" w:type="auto"/>
            <w:tcBorders>
              <w:top w:val="single" w:sz="8" w:space="0" w:color="000000"/>
            </w:tcBorders>
          </w:tcPr>
          <w:p w14:paraId="2ED7D63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941160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2-3cm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0F5F609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3-4cm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6EC90A9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4-5cm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C76719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5-6cm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6F1AC8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6-7cm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0740FE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36FC5ED7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B914A7C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FE3730E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3C1AB3E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7D3241E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A1D6E62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6209D7D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C468FDE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A09E7C0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90CA21E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4B42BEC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F05BA1B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9C14837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0ACF376C" w14:textId="77777777" w:rsidR="00870C0C" w:rsidRPr="00C87540" w:rsidRDefault="003D0238" w:rsidP="00726E9E">
      <w:pPr>
        <w:pStyle w:val="SulaQuestionText"/>
      </w:pPr>
    </w:p>
    <w:p w14:paraId="4A8DF17E" w14:textId="77777777" w:rsidR="00870C0C" w:rsidRPr="00C87540" w:rsidRDefault="003D0238" w:rsidP="00726E9E">
      <w:pPr>
        <w:pStyle w:val="SulaQuestionText"/>
      </w:pPr>
      <w:r w:rsidRPr="00C87540">
        <w:t>If you agree, are there any factors that could influence the above mentioned cut-offs? (multiple answers can be selected):</w:t>
      </w:r>
      <w:r w:rsidRPr="00C87540">
        <w:tab/>
        <w:t>qq9</w:t>
      </w:r>
    </w:p>
    <w:p w14:paraId="42763EA6" w14:textId="77777777" w:rsidR="00870C0C" w:rsidRPr="00C87540" w:rsidRDefault="003D0238" w:rsidP="00726E9E">
      <w:pPr>
        <w:pStyle w:val="SulaQuestionText"/>
      </w:pPr>
    </w:p>
    <w:p w14:paraId="4D4E31E8" w14:textId="77777777" w:rsidR="00870C0C" w:rsidRPr="00C87540" w:rsidRDefault="003D0238" w:rsidP="00726E9E">
      <w:pPr>
        <w:pStyle w:val="SulaMultipleChoiceOption"/>
      </w:pPr>
      <w:r w:rsidRPr="00C87540">
        <w:t>Sex</w:t>
      </w:r>
    </w:p>
    <w:p w14:paraId="4BDD75AF" w14:textId="77777777" w:rsidR="00870C0C" w:rsidRPr="00C87540" w:rsidRDefault="003D0238" w:rsidP="00726E9E">
      <w:pPr>
        <w:pStyle w:val="SulaMultipleChoiceOption"/>
      </w:pPr>
      <w:r w:rsidRPr="00C87540">
        <w:t>Age</w:t>
      </w:r>
    </w:p>
    <w:p w14:paraId="09F8A3B4" w14:textId="77777777" w:rsidR="00870C0C" w:rsidRPr="00C87540" w:rsidRDefault="003D0238" w:rsidP="00726E9E">
      <w:pPr>
        <w:pStyle w:val="SulaMultipleChoiceOption"/>
      </w:pPr>
      <w:r w:rsidRPr="00C87540">
        <w:t>Height</w:t>
      </w:r>
    </w:p>
    <w:p w14:paraId="22ACDDCD" w14:textId="77777777" w:rsidR="00870C0C" w:rsidRPr="00C87540" w:rsidRDefault="003D0238" w:rsidP="00726E9E">
      <w:pPr>
        <w:pStyle w:val="SulaMultipleChoiceOption"/>
      </w:pPr>
      <w:r w:rsidRPr="00C87540">
        <w:t>Bodyweight</w:t>
      </w:r>
    </w:p>
    <w:p w14:paraId="5CC5B7CB" w14:textId="77777777" w:rsidR="00870C0C" w:rsidRPr="00C87540" w:rsidRDefault="003D0238" w:rsidP="00726E9E">
      <w:pPr>
        <w:pStyle w:val="SulaMultipleChoiceOption"/>
      </w:pPr>
      <w:r w:rsidRPr="00C87540">
        <w:t>Drugs</w:t>
      </w:r>
    </w:p>
    <w:p w14:paraId="2828DB09" w14:textId="77777777" w:rsidR="00870C0C" w:rsidRPr="00C87540" w:rsidRDefault="003D0238" w:rsidP="00726E9E">
      <w:pPr>
        <w:pStyle w:val="SulaMultipleChoiceOption"/>
      </w:pPr>
      <w:r w:rsidRPr="00C87540">
        <w:t>Underlying disease (Please specific which disease(s)):</w:t>
      </w:r>
      <w:r w:rsidRPr="00C87540">
        <w:t>_____</w:t>
      </w:r>
    </w:p>
    <w:p w14:paraId="4267BE83" w14:textId="77777777" w:rsidR="00870C0C" w:rsidRPr="00C87540" w:rsidRDefault="003D0238" w:rsidP="00726E9E">
      <w:pPr>
        <w:pStyle w:val="SulaMultipleChoiceOption"/>
      </w:pPr>
      <w:r w:rsidRPr="00C87540">
        <w:t>Other:</w:t>
      </w:r>
      <w:r w:rsidRPr="00C87540">
        <w:t>_____</w:t>
      </w:r>
    </w:p>
    <w:p w14:paraId="2104840E" w14:textId="77777777" w:rsidR="00870C0C" w:rsidRPr="00C87540" w:rsidRDefault="003D0238" w:rsidP="00726E9E">
      <w:pPr>
        <w:pStyle w:val="SulaMultipleChoiceOption"/>
      </w:pPr>
      <w:r w:rsidRPr="00C87540">
        <w:t>N/A</w:t>
      </w:r>
    </w:p>
    <w:p w14:paraId="454AC61B" w14:textId="77777777" w:rsidR="00870C0C" w:rsidRPr="00C87540" w:rsidRDefault="003D0238" w:rsidP="00726E9E"/>
    <w:p w14:paraId="609EDC6A" w14:textId="77777777" w:rsidR="00870C0C" w:rsidRPr="00C87540" w:rsidRDefault="003D0238" w:rsidP="00726E9E">
      <w:pPr>
        <w:pStyle w:val="SulaQuestionText"/>
      </w:pPr>
      <w:r w:rsidRPr="00C87540">
        <w:t>Is it possible to define ultrasound cut-offs for hypertrophy of the diaphragm?</w:t>
      </w:r>
      <w:r w:rsidRPr="00C87540">
        <w:tab/>
        <w:t>qq10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"/>
        <w:gridCol w:w="2128"/>
        <w:gridCol w:w="1233"/>
        <w:gridCol w:w="1417"/>
        <w:gridCol w:w="1232"/>
        <w:gridCol w:w="1825"/>
        <w:gridCol w:w="944"/>
      </w:tblGrid>
      <w:tr w:rsidR="00045CEF" w14:paraId="006D32B0" w14:textId="77777777">
        <w:tc>
          <w:tcPr>
            <w:tcW w:w="0" w:type="auto"/>
            <w:tcBorders>
              <w:top w:val="single" w:sz="8" w:space="0" w:color="000000"/>
            </w:tcBorders>
          </w:tcPr>
          <w:p w14:paraId="497AA9D8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1D2AD6C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A53B592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48695165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B6478BC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87881D1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3218E74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405EEBB9" w14:textId="77777777">
        <w:tc>
          <w:tcPr>
            <w:tcW w:w="0" w:type="auto"/>
            <w:tcBorders>
              <w:top w:val="single" w:sz="8" w:space="0" w:color="000000"/>
            </w:tcBorders>
          </w:tcPr>
          <w:p w14:paraId="783E3DA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6CF7CCC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0F3506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15FBB3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09EBB67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488005C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082AE20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24973341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485F9D7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2CE7A94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64178EC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8C8EAFF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EEC1CD0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31A5226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3CE3593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8EA23F7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9729339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B86B90A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6A758B79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A748ECD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579603DA" w14:textId="77777777" w:rsidR="00870C0C" w:rsidRPr="00C87540" w:rsidRDefault="003D0238" w:rsidP="00726E9E">
      <w:pPr>
        <w:pStyle w:val="SulaQuestionText"/>
      </w:pPr>
    </w:p>
    <w:p w14:paraId="311EA7B9" w14:textId="77777777" w:rsidR="00870C0C" w:rsidRPr="00C87540" w:rsidRDefault="003D0238" w:rsidP="00726E9E">
      <w:pPr>
        <w:pStyle w:val="SulaQuestionText"/>
      </w:pPr>
      <w:r w:rsidRPr="00C87540">
        <w:t xml:space="preserve">Is it possible to define ultrasound cut-offs for atrophy of the </w:t>
      </w:r>
      <w:r w:rsidRPr="00C87540">
        <w:t>diaphragm?</w:t>
      </w:r>
      <w:r w:rsidRPr="00C87540">
        <w:tab/>
        <w:t>qq1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"/>
        <w:gridCol w:w="2128"/>
        <w:gridCol w:w="1233"/>
        <w:gridCol w:w="1417"/>
        <w:gridCol w:w="1232"/>
        <w:gridCol w:w="1825"/>
        <w:gridCol w:w="944"/>
      </w:tblGrid>
      <w:tr w:rsidR="00045CEF" w14:paraId="0B08A3DB" w14:textId="77777777">
        <w:tc>
          <w:tcPr>
            <w:tcW w:w="0" w:type="auto"/>
            <w:tcBorders>
              <w:top w:val="single" w:sz="8" w:space="0" w:color="000000"/>
            </w:tcBorders>
          </w:tcPr>
          <w:p w14:paraId="001542C5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AAF3BE2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3F992F69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72BC9C3E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8C2F334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79F8F551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5EE8260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19ECC7EC" w14:textId="77777777">
        <w:tc>
          <w:tcPr>
            <w:tcW w:w="0" w:type="auto"/>
            <w:tcBorders>
              <w:top w:val="single" w:sz="8" w:space="0" w:color="000000"/>
            </w:tcBorders>
          </w:tcPr>
          <w:p w14:paraId="6582C7F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53D8260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3BF998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872C00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53D34B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81C3375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CEF0DB0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791089CB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BBE57F1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0407CA9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4FB3D82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5735D19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5C75CC1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C3E1554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4C520B8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984E738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AA727E9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9B2E3F2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EDF8DA3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1496E13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0A83281D" w14:textId="77777777" w:rsidR="00870C0C" w:rsidRPr="00C87540" w:rsidRDefault="003D0238" w:rsidP="00726E9E">
      <w:pPr>
        <w:pStyle w:val="SulaQuestionText"/>
      </w:pPr>
    </w:p>
    <w:p w14:paraId="64A686D2" w14:textId="77777777" w:rsidR="00870C0C" w:rsidRPr="00C87540" w:rsidRDefault="003D0238" w:rsidP="00726E9E">
      <w:pPr>
        <w:pStyle w:val="SulaQuestionText"/>
      </w:pPr>
      <w:r w:rsidRPr="00C87540">
        <w:br w:type="page"/>
      </w:r>
      <w:r w:rsidRPr="00C87540">
        <w:lastRenderedPageBreak/>
        <w:t xml:space="preserve">If you agree, what numerical value would you regard as a relevant cut-off for relative hypertrophy in percent and/or mm (as increases from </w:t>
      </w:r>
      <w:r w:rsidRPr="00C87540">
        <w:t>baseline)?</w:t>
      </w:r>
      <w:r w:rsidRPr="00C87540">
        <w:tab/>
        <w:t>qq12</w:t>
      </w:r>
    </w:p>
    <w:p w14:paraId="638F1F85" w14:textId="77777777" w:rsidR="00870C0C" w:rsidRPr="00C87540" w:rsidRDefault="003D0238" w:rsidP="00726E9E">
      <w:pPr>
        <w:pStyle w:val="SulaQuestionText"/>
      </w:pPr>
    </w:p>
    <w:p w14:paraId="04B92D7A" w14:textId="77777777" w:rsidR="00870C0C" w:rsidRPr="00C87540" w:rsidRDefault="003D0238" w:rsidP="00726E9E">
      <w:pPr>
        <w:pStyle w:val="SulaMultipleChoiceOption"/>
      </w:pPr>
      <w:r w:rsidRPr="00C87540">
        <w:t>0-10%</w:t>
      </w:r>
    </w:p>
    <w:p w14:paraId="4F1253F9" w14:textId="77777777" w:rsidR="00870C0C" w:rsidRPr="00C87540" w:rsidRDefault="003D0238" w:rsidP="00726E9E">
      <w:pPr>
        <w:pStyle w:val="SulaMultipleChoiceOption"/>
      </w:pPr>
      <w:r w:rsidRPr="00C87540">
        <w:t>10-20%</w:t>
      </w:r>
    </w:p>
    <w:p w14:paraId="0D2C4935" w14:textId="77777777" w:rsidR="00870C0C" w:rsidRPr="00C87540" w:rsidRDefault="003D0238" w:rsidP="00726E9E">
      <w:pPr>
        <w:pStyle w:val="SulaMultipleChoiceOption"/>
      </w:pPr>
      <w:r w:rsidRPr="00C87540">
        <w:t>20-30%</w:t>
      </w:r>
    </w:p>
    <w:p w14:paraId="7701303F" w14:textId="77777777" w:rsidR="00870C0C" w:rsidRPr="00C87540" w:rsidRDefault="003D0238" w:rsidP="00726E9E">
      <w:pPr>
        <w:pStyle w:val="SulaMultipleChoiceOption"/>
      </w:pPr>
      <w:r w:rsidRPr="00C87540">
        <w:t>30-40%</w:t>
      </w:r>
    </w:p>
    <w:p w14:paraId="03A4D15C" w14:textId="77777777" w:rsidR="00870C0C" w:rsidRPr="00C87540" w:rsidRDefault="003D0238" w:rsidP="00726E9E">
      <w:pPr>
        <w:pStyle w:val="SulaMultipleChoiceOption"/>
      </w:pPr>
      <w:r w:rsidRPr="00C87540">
        <w:t>40-50%</w:t>
      </w:r>
    </w:p>
    <w:p w14:paraId="65005C42" w14:textId="77777777" w:rsidR="00870C0C" w:rsidRPr="00C87540" w:rsidRDefault="003D0238" w:rsidP="00726E9E">
      <w:pPr>
        <w:pStyle w:val="SulaMultipleChoiceOption"/>
      </w:pPr>
      <w:r w:rsidRPr="00C87540">
        <w:t>0-0.5mm</w:t>
      </w:r>
    </w:p>
    <w:p w14:paraId="59E045C3" w14:textId="77777777" w:rsidR="00870C0C" w:rsidRPr="00C87540" w:rsidRDefault="003D0238" w:rsidP="00726E9E">
      <w:pPr>
        <w:pStyle w:val="SulaMultipleChoiceOption"/>
      </w:pPr>
      <w:r w:rsidRPr="00C87540">
        <w:t>0.5-1.0mm</w:t>
      </w:r>
    </w:p>
    <w:p w14:paraId="0BE1385D" w14:textId="77777777" w:rsidR="00870C0C" w:rsidRPr="00C87540" w:rsidRDefault="003D0238" w:rsidP="00726E9E">
      <w:pPr>
        <w:pStyle w:val="SulaMultipleChoiceOption"/>
      </w:pPr>
      <w:r w:rsidRPr="00C87540">
        <w:t>1.0-1.5mm</w:t>
      </w:r>
    </w:p>
    <w:p w14:paraId="5A3BF830" w14:textId="77777777" w:rsidR="00870C0C" w:rsidRPr="00C87540" w:rsidRDefault="003D0238" w:rsidP="00726E9E">
      <w:pPr>
        <w:pStyle w:val="SulaMultipleChoiceOption"/>
      </w:pPr>
      <w:r w:rsidRPr="00C87540">
        <w:t>1.5-2.0mm</w:t>
      </w:r>
    </w:p>
    <w:p w14:paraId="49AD3050" w14:textId="77777777" w:rsidR="00870C0C" w:rsidRPr="00C87540" w:rsidRDefault="003D0238" w:rsidP="00726E9E">
      <w:pPr>
        <w:pStyle w:val="SulaMultipleChoiceOption"/>
      </w:pPr>
      <w:r w:rsidRPr="00C87540">
        <w:t>_____</w:t>
      </w:r>
    </w:p>
    <w:p w14:paraId="142355F7" w14:textId="77777777" w:rsidR="00870C0C" w:rsidRPr="00C87540" w:rsidRDefault="003D0238" w:rsidP="00726E9E">
      <w:pPr>
        <w:pStyle w:val="SulaMultipleChoiceOption"/>
      </w:pPr>
      <w:r w:rsidRPr="00C87540">
        <w:t>N/A</w:t>
      </w:r>
    </w:p>
    <w:p w14:paraId="2AA5A399" w14:textId="77777777" w:rsidR="00870C0C" w:rsidRPr="00C87540" w:rsidRDefault="003D0238" w:rsidP="00726E9E"/>
    <w:p w14:paraId="2F81E745" w14:textId="77777777" w:rsidR="00870C0C" w:rsidRPr="00C87540" w:rsidRDefault="003D0238" w:rsidP="00726E9E">
      <w:pPr>
        <w:pStyle w:val="SulaQuestionText"/>
      </w:pPr>
      <w:r w:rsidRPr="00C87540">
        <w:t>If you agree, what numerical value would you regard as relevant cut-off for atrophy in percent and/or mm (as decreases from baseline)?</w:t>
      </w:r>
      <w:r w:rsidRPr="00C87540">
        <w:tab/>
        <w:t>qq13</w:t>
      </w:r>
    </w:p>
    <w:p w14:paraId="25920EDF" w14:textId="77777777" w:rsidR="00870C0C" w:rsidRPr="00C87540" w:rsidRDefault="003D0238" w:rsidP="00726E9E">
      <w:pPr>
        <w:pStyle w:val="SulaQuestionText"/>
      </w:pPr>
    </w:p>
    <w:p w14:paraId="6F513B74" w14:textId="77777777" w:rsidR="00870C0C" w:rsidRPr="00C87540" w:rsidRDefault="003D0238" w:rsidP="00726E9E">
      <w:pPr>
        <w:pStyle w:val="SulaMultipleChoiceOption"/>
      </w:pPr>
      <w:r w:rsidRPr="00C87540">
        <w:t>0-10%</w:t>
      </w:r>
    </w:p>
    <w:p w14:paraId="1A62C50F" w14:textId="77777777" w:rsidR="00870C0C" w:rsidRPr="00C87540" w:rsidRDefault="003D0238" w:rsidP="00726E9E">
      <w:pPr>
        <w:pStyle w:val="SulaMultipleChoiceOption"/>
      </w:pPr>
      <w:r w:rsidRPr="00C87540">
        <w:t>10-20%</w:t>
      </w:r>
    </w:p>
    <w:p w14:paraId="5A2E83EC" w14:textId="77777777" w:rsidR="00870C0C" w:rsidRPr="00C87540" w:rsidRDefault="003D0238" w:rsidP="00726E9E">
      <w:pPr>
        <w:pStyle w:val="SulaMultipleChoiceOption"/>
      </w:pPr>
      <w:r w:rsidRPr="00C87540">
        <w:t>20-30%</w:t>
      </w:r>
    </w:p>
    <w:p w14:paraId="4587ECC5" w14:textId="77777777" w:rsidR="00870C0C" w:rsidRPr="00C87540" w:rsidRDefault="003D0238" w:rsidP="00726E9E">
      <w:pPr>
        <w:pStyle w:val="SulaMultipleChoiceOption"/>
      </w:pPr>
      <w:r w:rsidRPr="00C87540">
        <w:t>30-40%</w:t>
      </w:r>
    </w:p>
    <w:p w14:paraId="0A931AF6" w14:textId="77777777" w:rsidR="00870C0C" w:rsidRPr="00C87540" w:rsidRDefault="003D0238" w:rsidP="00726E9E">
      <w:pPr>
        <w:pStyle w:val="SulaMultipleChoiceOption"/>
      </w:pPr>
      <w:r w:rsidRPr="00C87540">
        <w:t>40-50%</w:t>
      </w:r>
    </w:p>
    <w:p w14:paraId="487DF73B" w14:textId="77777777" w:rsidR="00870C0C" w:rsidRPr="00C87540" w:rsidRDefault="003D0238" w:rsidP="00726E9E">
      <w:pPr>
        <w:pStyle w:val="SulaMultipleChoiceOption"/>
      </w:pPr>
      <w:r w:rsidRPr="00C87540">
        <w:t>0-0.5mm</w:t>
      </w:r>
    </w:p>
    <w:p w14:paraId="23825E30" w14:textId="77777777" w:rsidR="00870C0C" w:rsidRPr="00C87540" w:rsidRDefault="003D0238" w:rsidP="00726E9E">
      <w:pPr>
        <w:pStyle w:val="SulaMultipleChoiceOption"/>
      </w:pPr>
      <w:r w:rsidRPr="00C87540">
        <w:t>0.5-1.0mm</w:t>
      </w:r>
    </w:p>
    <w:p w14:paraId="5B64236A" w14:textId="77777777" w:rsidR="00870C0C" w:rsidRPr="00C87540" w:rsidRDefault="003D0238" w:rsidP="00726E9E">
      <w:pPr>
        <w:pStyle w:val="SulaMultipleChoiceOption"/>
      </w:pPr>
      <w:r w:rsidRPr="00C87540">
        <w:t>1.0-1.5mm</w:t>
      </w:r>
    </w:p>
    <w:p w14:paraId="2BAF7A64" w14:textId="77777777" w:rsidR="00870C0C" w:rsidRPr="00C87540" w:rsidRDefault="003D0238" w:rsidP="00726E9E">
      <w:pPr>
        <w:pStyle w:val="SulaMultipleChoiceOption"/>
      </w:pPr>
      <w:r w:rsidRPr="00C87540">
        <w:t>1.5-2.0mm</w:t>
      </w:r>
    </w:p>
    <w:p w14:paraId="05F722DA" w14:textId="77777777" w:rsidR="00870C0C" w:rsidRPr="00C87540" w:rsidRDefault="003D0238" w:rsidP="00726E9E">
      <w:pPr>
        <w:pStyle w:val="SulaMultipleChoiceOption"/>
      </w:pPr>
      <w:r w:rsidRPr="00C87540">
        <w:t>_____</w:t>
      </w:r>
    </w:p>
    <w:p w14:paraId="7500B479" w14:textId="77777777" w:rsidR="00870C0C" w:rsidRPr="00C87540" w:rsidRDefault="003D0238" w:rsidP="00726E9E">
      <w:pPr>
        <w:pStyle w:val="SulaMultipleChoiceOption"/>
      </w:pPr>
      <w:r w:rsidRPr="00C87540">
        <w:t>N/A</w:t>
      </w:r>
    </w:p>
    <w:p w14:paraId="37187766" w14:textId="77777777" w:rsidR="00870C0C" w:rsidRPr="00C87540" w:rsidRDefault="003D0238" w:rsidP="00726E9E"/>
    <w:p w14:paraId="40A95E32" w14:textId="77777777" w:rsidR="00870C0C" w:rsidRPr="00C87540" w:rsidRDefault="003D0238" w:rsidP="00726E9E">
      <w:pPr>
        <w:pStyle w:val="SulaQuestionText"/>
      </w:pPr>
      <w:r w:rsidRPr="00C87540">
        <w:br w:type="page"/>
      </w:r>
      <w:r w:rsidRPr="00C87540">
        <w:lastRenderedPageBreak/>
        <w:t>Are there patient groups that are harder to measure?</w:t>
      </w:r>
      <w:r w:rsidRPr="00C87540">
        <w:tab/>
        <w:t>qq15</w:t>
      </w:r>
    </w:p>
    <w:p w14:paraId="3C8F6B59" w14:textId="77777777" w:rsidR="00870C0C" w:rsidRPr="00C87540" w:rsidRDefault="003D0238" w:rsidP="00726E9E">
      <w:pPr>
        <w:pStyle w:val="SulaQuestionText"/>
      </w:pPr>
    </w:p>
    <w:p w14:paraId="6515FE3C" w14:textId="77777777" w:rsidR="00870C0C" w:rsidRPr="00C87540" w:rsidRDefault="003D0238" w:rsidP="00726E9E">
      <w:pPr>
        <w:pStyle w:val="SulaMultipleChoiceOption"/>
      </w:pPr>
      <w:r w:rsidRPr="00C87540">
        <w:t>Obese</w:t>
      </w:r>
    </w:p>
    <w:p w14:paraId="17C739E3" w14:textId="77777777" w:rsidR="00870C0C" w:rsidRPr="00C87540" w:rsidRDefault="003D0238" w:rsidP="00726E9E">
      <w:pPr>
        <w:pStyle w:val="SulaMultipleChoiceOption"/>
      </w:pPr>
      <w:r w:rsidRPr="00C87540">
        <w:t>Prone positioned</w:t>
      </w:r>
    </w:p>
    <w:p w14:paraId="51047721" w14:textId="77777777" w:rsidR="00870C0C" w:rsidRPr="00C87540" w:rsidRDefault="003D0238" w:rsidP="00726E9E">
      <w:pPr>
        <w:pStyle w:val="SulaMultipleChoiceOption"/>
      </w:pPr>
      <w:r w:rsidRPr="00C87540">
        <w:t>COPD</w:t>
      </w:r>
    </w:p>
    <w:p w14:paraId="335B19A3" w14:textId="77777777" w:rsidR="00870C0C" w:rsidRPr="00C87540" w:rsidRDefault="003D0238" w:rsidP="00726E9E">
      <w:pPr>
        <w:pStyle w:val="SulaMultipleChoiceOption"/>
      </w:pPr>
      <w:r w:rsidRPr="00C87540">
        <w:t>Large lung volume</w:t>
      </w:r>
    </w:p>
    <w:p w14:paraId="48F3443A" w14:textId="77777777" w:rsidR="00870C0C" w:rsidRPr="00C87540" w:rsidRDefault="003D0238" w:rsidP="00726E9E">
      <w:pPr>
        <w:pStyle w:val="SulaMultipleChoiceOption"/>
      </w:pPr>
      <w:r w:rsidRPr="00C87540">
        <w:t>Irregular breathing pattern</w:t>
      </w:r>
    </w:p>
    <w:p w14:paraId="378D3FE2" w14:textId="77777777" w:rsidR="00870C0C" w:rsidRPr="00C87540" w:rsidRDefault="003D0238" w:rsidP="00726E9E">
      <w:pPr>
        <w:pStyle w:val="SulaMultipleChoiceOption"/>
      </w:pPr>
      <w:r w:rsidRPr="00C87540">
        <w:t>Increased breathing effort</w:t>
      </w:r>
    </w:p>
    <w:p w14:paraId="40D8A0A3" w14:textId="77777777" w:rsidR="00870C0C" w:rsidRPr="00C87540" w:rsidRDefault="003D0238" w:rsidP="00726E9E">
      <w:pPr>
        <w:pStyle w:val="SulaMultipleChoiceOption"/>
      </w:pPr>
      <w:r w:rsidRPr="00C87540">
        <w:t>Other</w:t>
      </w:r>
      <w:r w:rsidRPr="00C87540">
        <w:t>_____</w:t>
      </w:r>
    </w:p>
    <w:p w14:paraId="51975765" w14:textId="77777777" w:rsidR="00870C0C" w:rsidRPr="00C87540" w:rsidRDefault="003D0238" w:rsidP="00726E9E"/>
    <w:p w14:paraId="360090CA" w14:textId="77777777" w:rsidR="00870C0C" w:rsidRPr="00C87540" w:rsidRDefault="003D0238" w:rsidP="00726E9E">
      <w:pPr>
        <w:pStyle w:val="SulaSectionTitle"/>
      </w:pPr>
      <w:r w:rsidRPr="00C87540">
        <w:br w:type="page"/>
      </w:r>
      <w:r w:rsidRPr="00C87540">
        <w:lastRenderedPageBreak/>
        <w:t>Trans</w:t>
      </w:r>
      <w:r w:rsidRPr="00C87540">
        <w:t>ducer Settings</w:t>
      </w:r>
      <w:r w:rsidRPr="00C87540">
        <w:br/>
      </w:r>
    </w:p>
    <w:p w14:paraId="4EBF59B8" w14:textId="77777777" w:rsidR="00870C0C" w:rsidRPr="00C87540" w:rsidRDefault="003D0238" w:rsidP="00726E9E">
      <w:pPr>
        <w:pStyle w:val="SulaQuestionText"/>
      </w:pPr>
      <w:r w:rsidRPr="00C87540">
        <w:t>Thickness (all questions in this section refer to thickness)</w:t>
      </w:r>
    </w:p>
    <w:p w14:paraId="1DE1B47F" w14:textId="77777777" w:rsidR="00870C0C" w:rsidRPr="00C87540" w:rsidRDefault="003D0238" w:rsidP="00726E9E">
      <w:pPr>
        <w:pStyle w:val="SulaQuestionText"/>
      </w:pPr>
    </w:p>
    <w:p w14:paraId="76D63F01" w14:textId="77777777" w:rsidR="00870C0C" w:rsidRPr="00C87540" w:rsidRDefault="003D0238" w:rsidP="00726E9E">
      <w:pPr>
        <w:pStyle w:val="SulaQuestionText"/>
      </w:pPr>
      <w:r w:rsidRPr="00C87540">
        <w:t>Is there an optimal transducer for thickness measurements?</w:t>
      </w:r>
      <w:r w:rsidRPr="00C87540">
        <w:tab/>
        <w:t>qa1</w:t>
      </w:r>
    </w:p>
    <w:p w14:paraId="143C0586" w14:textId="77777777" w:rsidR="00870C0C" w:rsidRPr="00C87540" w:rsidRDefault="003D0238" w:rsidP="00726E9E">
      <w:pPr>
        <w:pStyle w:val="SulaQuestionText"/>
      </w:pPr>
    </w:p>
    <w:p w14:paraId="5DAC9868" w14:textId="77777777" w:rsidR="00870C0C" w:rsidRPr="00C87540" w:rsidRDefault="003D0238" w:rsidP="00726E9E">
      <w:pPr>
        <w:pStyle w:val="SulaSingleChoiceOption"/>
      </w:pPr>
      <w:r w:rsidRPr="00C87540">
        <w:t>Linear</w:t>
      </w:r>
    </w:p>
    <w:p w14:paraId="415FA67F" w14:textId="77777777" w:rsidR="00870C0C" w:rsidRPr="00C87540" w:rsidRDefault="003D0238" w:rsidP="00726E9E">
      <w:pPr>
        <w:pStyle w:val="SulaSingleChoiceOption"/>
      </w:pPr>
      <w:r w:rsidRPr="00C87540">
        <w:t>Cardiac</w:t>
      </w:r>
    </w:p>
    <w:p w14:paraId="0D833260" w14:textId="77777777" w:rsidR="00870C0C" w:rsidRPr="00C87540" w:rsidRDefault="003D0238" w:rsidP="00726E9E">
      <w:pPr>
        <w:pStyle w:val="SulaSingleChoiceOption"/>
      </w:pPr>
      <w:r w:rsidRPr="00C87540">
        <w:t>Abdominal</w:t>
      </w:r>
    </w:p>
    <w:p w14:paraId="7D30575A" w14:textId="77777777" w:rsidR="00870C0C" w:rsidRPr="00C87540" w:rsidRDefault="003D0238" w:rsidP="00726E9E">
      <w:pPr>
        <w:pStyle w:val="SulaSingleChoiceOption"/>
      </w:pPr>
      <w:r w:rsidRPr="00C87540">
        <w:t>There is not</w:t>
      </w:r>
    </w:p>
    <w:p w14:paraId="429406AA" w14:textId="77777777" w:rsidR="00870C0C" w:rsidRPr="00C87540" w:rsidRDefault="003D0238" w:rsidP="00726E9E">
      <w:pPr>
        <w:pStyle w:val="SulaSingleChoiceOption"/>
      </w:pPr>
      <w:r w:rsidRPr="00C87540">
        <w:t>No Opinion</w:t>
      </w:r>
    </w:p>
    <w:p w14:paraId="43D0820C" w14:textId="77777777" w:rsidR="00870C0C" w:rsidRPr="00C87540" w:rsidRDefault="003D0238" w:rsidP="00726E9E">
      <w:pPr>
        <w:pStyle w:val="SulaSingleChoiceOption"/>
      </w:pPr>
      <w:r w:rsidRPr="00C87540">
        <w:t>_____</w:t>
      </w:r>
    </w:p>
    <w:p w14:paraId="3119DB7B" w14:textId="77777777" w:rsidR="00870C0C" w:rsidRPr="00C87540" w:rsidRDefault="003D0238" w:rsidP="00726E9E"/>
    <w:p w14:paraId="4805BE59" w14:textId="77777777" w:rsidR="00870C0C" w:rsidRPr="00C87540" w:rsidRDefault="003D0238" w:rsidP="00726E9E">
      <w:pPr>
        <w:pStyle w:val="SulaQuestionText"/>
      </w:pPr>
      <w:r w:rsidRPr="00C87540">
        <w:t xml:space="preserve">Is there an optimal frequency for thickness </w:t>
      </w:r>
      <w:r w:rsidRPr="00C87540">
        <w:t>measurements?</w:t>
      </w:r>
      <w:r w:rsidRPr="00C87540">
        <w:tab/>
        <w:t>qa2</w:t>
      </w:r>
    </w:p>
    <w:p w14:paraId="1F642CCF" w14:textId="77777777" w:rsidR="00870C0C" w:rsidRPr="00C87540" w:rsidRDefault="003D0238" w:rsidP="00726E9E">
      <w:pPr>
        <w:pStyle w:val="SulaQuestionText"/>
      </w:pPr>
    </w:p>
    <w:p w14:paraId="6117B7D2" w14:textId="77777777" w:rsidR="00870C0C" w:rsidRPr="00C87540" w:rsidRDefault="003D0238" w:rsidP="00726E9E">
      <w:pPr>
        <w:pStyle w:val="SulaSingleChoiceOption"/>
      </w:pPr>
      <w:r w:rsidRPr="00C87540">
        <w:t>2-5 MHz</w:t>
      </w:r>
    </w:p>
    <w:p w14:paraId="65F3DD16" w14:textId="77777777" w:rsidR="00870C0C" w:rsidRPr="00C87540" w:rsidRDefault="003D0238" w:rsidP="00726E9E">
      <w:pPr>
        <w:pStyle w:val="SulaSingleChoiceOption"/>
      </w:pPr>
      <w:r w:rsidRPr="00C87540">
        <w:t>5-7 MHz</w:t>
      </w:r>
    </w:p>
    <w:p w14:paraId="5775811D" w14:textId="77777777" w:rsidR="00870C0C" w:rsidRPr="00C87540" w:rsidRDefault="003D0238" w:rsidP="00726E9E">
      <w:pPr>
        <w:pStyle w:val="SulaSingleChoiceOption"/>
      </w:pPr>
      <w:r w:rsidRPr="00C87540">
        <w:t>7-12 MHz</w:t>
      </w:r>
    </w:p>
    <w:p w14:paraId="51E7137F" w14:textId="77777777" w:rsidR="00870C0C" w:rsidRPr="00C87540" w:rsidRDefault="003D0238" w:rsidP="00726E9E">
      <w:pPr>
        <w:pStyle w:val="SulaSingleChoiceOption"/>
      </w:pPr>
      <w:r w:rsidRPr="00C87540">
        <w:t>There is not</w:t>
      </w:r>
    </w:p>
    <w:p w14:paraId="28E3C070" w14:textId="77777777" w:rsidR="00870C0C" w:rsidRPr="00C87540" w:rsidRDefault="003D0238" w:rsidP="00726E9E">
      <w:pPr>
        <w:pStyle w:val="SulaSingleChoiceOption"/>
      </w:pPr>
      <w:r w:rsidRPr="00C87540">
        <w:t>No opinion</w:t>
      </w:r>
    </w:p>
    <w:p w14:paraId="445A3F3C" w14:textId="77777777" w:rsidR="00870C0C" w:rsidRPr="00C87540" w:rsidRDefault="003D0238" w:rsidP="00726E9E">
      <w:pPr>
        <w:pStyle w:val="SulaSingleChoiceOption"/>
      </w:pPr>
      <w:r w:rsidRPr="00C87540">
        <w:t>_____</w:t>
      </w:r>
    </w:p>
    <w:p w14:paraId="5538C3A0" w14:textId="77777777" w:rsidR="00870C0C" w:rsidRPr="00C87540" w:rsidRDefault="003D0238" w:rsidP="00726E9E"/>
    <w:p w14:paraId="7DB5C15D" w14:textId="77777777" w:rsidR="00870C0C" w:rsidRPr="00C87540" w:rsidRDefault="003D0238" w:rsidP="00726E9E">
      <w:pPr>
        <w:pStyle w:val="SulaQuestionText"/>
      </w:pPr>
      <w:r w:rsidRPr="00C87540">
        <w:t>There is an optimal depth for thickness measurements:</w:t>
      </w:r>
      <w:r w:rsidRPr="00C87540">
        <w:tab/>
        <w:t>qa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"/>
        <w:gridCol w:w="2128"/>
        <w:gridCol w:w="1233"/>
        <w:gridCol w:w="1417"/>
        <w:gridCol w:w="1232"/>
        <w:gridCol w:w="1825"/>
        <w:gridCol w:w="944"/>
      </w:tblGrid>
      <w:tr w:rsidR="00045CEF" w14:paraId="0DFFD779" w14:textId="77777777">
        <w:tc>
          <w:tcPr>
            <w:tcW w:w="0" w:type="auto"/>
            <w:tcBorders>
              <w:top w:val="single" w:sz="8" w:space="0" w:color="000000"/>
            </w:tcBorders>
          </w:tcPr>
          <w:p w14:paraId="40C810BC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636D131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100416ED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7F0389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5B714E7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7BA9AFEA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37CEA795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29FC644F" w14:textId="77777777">
        <w:tc>
          <w:tcPr>
            <w:tcW w:w="0" w:type="auto"/>
            <w:tcBorders>
              <w:top w:val="single" w:sz="8" w:space="0" w:color="000000"/>
            </w:tcBorders>
          </w:tcPr>
          <w:p w14:paraId="2AF9F65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26CB9C7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01FF46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4EF65C9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F20B877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551B56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AA7FF5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3C4AD119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2A0F627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4100CA4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6C19437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B5FFB5C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C3B0284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EDC52CC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5615BF1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310DB88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8C2C5F9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331CBED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8694792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9EB8B46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1D448FAA" w14:textId="77777777" w:rsidR="00870C0C" w:rsidRPr="00C87540" w:rsidRDefault="003D0238" w:rsidP="00726E9E">
      <w:pPr>
        <w:pStyle w:val="SulaQuestionText"/>
      </w:pPr>
    </w:p>
    <w:p w14:paraId="6A482F97" w14:textId="77777777" w:rsidR="00870C0C" w:rsidRPr="00C87540" w:rsidRDefault="003D0238" w:rsidP="00726E9E">
      <w:pPr>
        <w:pStyle w:val="SulaQuestionText"/>
      </w:pPr>
      <w:r w:rsidRPr="00C87540">
        <w:br w:type="page"/>
      </w:r>
      <w:r w:rsidRPr="00C87540">
        <w:lastRenderedPageBreak/>
        <w:t xml:space="preserve">What is the optimal depth for </w:t>
      </w:r>
      <w:r w:rsidRPr="00C87540">
        <w:t>thickness measurements?</w:t>
      </w:r>
      <w:r w:rsidRPr="00C87540">
        <w:tab/>
        <w:t>qa4</w:t>
      </w:r>
    </w:p>
    <w:p w14:paraId="6E56B4F4" w14:textId="77777777" w:rsidR="00870C0C" w:rsidRPr="00C87540" w:rsidRDefault="003D0238" w:rsidP="00726E9E">
      <w:pPr>
        <w:pStyle w:val="SulaQuestionText"/>
      </w:pPr>
    </w:p>
    <w:p w14:paraId="0F68F393" w14:textId="77777777" w:rsidR="00870C0C" w:rsidRPr="00C87540" w:rsidRDefault="003D0238" w:rsidP="00726E9E">
      <w:pPr>
        <w:pStyle w:val="SulaSingleChoiceOption"/>
      </w:pPr>
      <w:r w:rsidRPr="00C87540">
        <w:t>Depth just below diaphragm</w:t>
      </w:r>
    </w:p>
    <w:p w14:paraId="4854F67D" w14:textId="77777777" w:rsidR="00870C0C" w:rsidRPr="00C87540" w:rsidRDefault="003D0238" w:rsidP="00726E9E">
      <w:pPr>
        <w:pStyle w:val="SulaSingleChoiceOption"/>
      </w:pPr>
      <w:r w:rsidRPr="00C87540">
        <w:t>Depth to several cm below the diaphragm</w:t>
      </w:r>
    </w:p>
    <w:p w14:paraId="7E80FA10" w14:textId="77777777" w:rsidR="00870C0C" w:rsidRPr="00C87540" w:rsidRDefault="003D0238" w:rsidP="00726E9E">
      <w:pPr>
        <w:pStyle w:val="SulaSingleChoiceOption"/>
      </w:pPr>
      <w:r w:rsidRPr="00C87540">
        <w:t>Does not matter</w:t>
      </w:r>
    </w:p>
    <w:p w14:paraId="35064427" w14:textId="77777777" w:rsidR="00870C0C" w:rsidRPr="00C87540" w:rsidRDefault="003D0238" w:rsidP="00726E9E">
      <w:pPr>
        <w:pStyle w:val="SulaSingleChoiceOption"/>
      </w:pPr>
      <w:r w:rsidRPr="00C87540">
        <w:t>No opinion</w:t>
      </w:r>
    </w:p>
    <w:p w14:paraId="4C716E40" w14:textId="77777777" w:rsidR="00870C0C" w:rsidRPr="00C87540" w:rsidRDefault="003D0238" w:rsidP="00726E9E">
      <w:pPr>
        <w:pStyle w:val="SulaSingleChoiceOption"/>
      </w:pPr>
      <w:r w:rsidRPr="00C87540">
        <w:t>_____</w:t>
      </w:r>
    </w:p>
    <w:p w14:paraId="369F5E2C" w14:textId="77777777" w:rsidR="00870C0C" w:rsidRPr="00C87540" w:rsidRDefault="003D0238" w:rsidP="00726E9E"/>
    <w:p w14:paraId="1AEC9E6B" w14:textId="77777777" w:rsidR="00870C0C" w:rsidRPr="00C87540" w:rsidRDefault="003D0238" w:rsidP="00726E9E">
      <w:pPr>
        <w:pStyle w:val="SulaQuestionText"/>
      </w:pPr>
      <w:r w:rsidRPr="00C87540">
        <w:t>There is an optimal gain setting for thickness measurements:</w:t>
      </w:r>
      <w:r w:rsidRPr="00C87540">
        <w:tab/>
        <w:t>qa5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"/>
        <w:gridCol w:w="2128"/>
        <w:gridCol w:w="1233"/>
        <w:gridCol w:w="1417"/>
        <w:gridCol w:w="1232"/>
        <w:gridCol w:w="1825"/>
        <w:gridCol w:w="944"/>
      </w:tblGrid>
      <w:tr w:rsidR="00045CEF" w14:paraId="2BBD63FC" w14:textId="77777777">
        <w:tc>
          <w:tcPr>
            <w:tcW w:w="0" w:type="auto"/>
            <w:tcBorders>
              <w:top w:val="single" w:sz="8" w:space="0" w:color="000000"/>
            </w:tcBorders>
          </w:tcPr>
          <w:p w14:paraId="02863FF3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34FEEEB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5C8D9C91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3FBC468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4E9CF48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8C1BFC5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BE6AE67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6B72BE85" w14:textId="77777777">
        <w:tc>
          <w:tcPr>
            <w:tcW w:w="0" w:type="auto"/>
            <w:tcBorders>
              <w:top w:val="single" w:sz="8" w:space="0" w:color="000000"/>
            </w:tcBorders>
          </w:tcPr>
          <w:p w14:paraId="1BB187BA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4B0A17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7303E1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0CA874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4B41B29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C82DD79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3771BC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46EEE51B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C03EADB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D5594D3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73B1E25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20053D3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19C8C16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DB6F7F2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F52AB1F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17BA48B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F6451FE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6AA73E3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42C938B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D2531A8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55D80603" w14:textId="77777777" w:rsidR="00870C0C" w:rsidRPr="00C87540" w:rsidRDefault="003D0238" w:rsidP="00726E9E">
      <w:pPr>
        <w:pStyle w:val="SulaQuestionText"/>
      </w:pPr>
    </w:p>
    <w:p w14:paraId="5B6B8CAF" w14:textId="77777777" w:rsidR="00870C0C" w:rsidRPr="00C87540" w:rsidRDefault="003D0238" w:rsidP="00726E9E">
      <w:pPr>
        <w:pStyle w:val="SulaQuestionText"/>
      </w:pPr>
      <w:r w:rsidRPr="00C87540">
        <w:t>How do you choose the optimal gain setting?</w:t>
      </w:r>
      <w:r w:rsidRPr="00C87540">
        <w:tab/>
        <w:t>qa6</w:t>
      </w:r>
    </w:p>
    <w:p w14:paraId="48010F7B" w14:textId="77777777" w:rsidR="00870C0C" w:rsidRPr="00C87540" w:rsidRDefault="003D0238" w:rsidP="00726E9E">
      <w:pPr>
        <w:pStyle w:val="SulaQuestionText"/>
      </w:pPr>
      <w:r w:rsidRPr="00C87540">
        <w:t>__________</w:t>
      </w:r>
    </w:p>
    <w:p w14:paraId="6BBBCFD3" w14:textId="77777777" w:rsidR="00870C0C" w:rsidRPr="00C87540" w:rsidRDefault="003D0238" w:rsidP="00726E9E">
      <w:pPr>
        <w:pStyle w:val="SulaQuestionText"/>
      </w:pPr>
    </w:p>
    <w:p w14:paraId="1F20D24E" w14:textId="77777777" w:rsidR="00870C0C" w:rsidRPr="00C87540" w:rsidRDefault="003D0238" w:rsidP="00726E9E">
      <w:pPr>
        <w:pStyle w:val="SulaQuestionText"/>
      </w:pPr>
      <w:r w:rsidRPr="00C87540">
        <w:t>What are your personal settings of preference for thickness measurements and does your machine have presettings ?</w:t>
      </w:r>
      <w:r w:rsidRPr="00C87540">
        <w:tab/>
        <w:t>qa7</w:t>
      </w:r>
    </w:p>
    <w:p w14:paraId="4930CF87" w14:textId="77777777" w:rsidR="00870C0C" w:rsidRPr="00C87540" w:rsidRDefault="003D0238" w:rsidP="00726E9E">
      <w:pPr>
        <w:pStyle w:val="SulaQuestionText"/>
      </w:pPr>
      <w:r w:rsidRPr="00C87540">
        <w:t>__________</w:t>
      </w:r>
    </w:p>
    <w:p w14:paraId="70965C09" w14:textId="77777777" w:rsidR="00870C0C" w:rsidRPr="00C87540" w:rsidRDefault="003D0238" w:rsidP="00726E9E">
      <w:pPr>
        <w:pStyle w:val="SulaQuestionText"/>
      </w:pPr>
    </w:p>
    <w:p w14:paraId="5355B7FC" w14:textId="77777777" w:rsidR="00870C0C" w:rsidRPr="00C87540" w:rsidRDefault="003D0238" w:rsidP="00726E9E">
      <w:pPr>
        <w:pStyle w:val="SulaQuestionText"/>
      </w:pPr>
      <w:r w:rsidRPr="00C87540">
        <w:t xml:space="preserve">Excursion (all </w:t>
      </w:r>
      <w:r w:rsidRPr="00C87540">
        <w:t>questions in this section refer to excursion)</w:t>
      </w:r>
    </w:p>
    <w:p w14:paraId="1A801BFC" w14:textId="77777777" w:rsidR="00870C0C" w:rsidRPr="00C87540" w:rsidRDefault="003D0238" w:rsidP="00726E9E">
      <w:pPr>
        <w:pStyle w:val="SulaQuestionText"/>
      </w:pPr>
    </w:p>
    <w:p w14:paraId="3FBE596E" w14:textId="77777777" w:rsidR="00870C0C" w:rsidRPr="00C87540" w:rsidRDefault="003D0238" w:rsidP="00726E9E">
      <w:pPr>
        <w:pStyle w:val="SulaQuestionText"/>
      </w:pPr>
      <w:r w:rsidRPr="00C87540">
        <w:br w:type="page"/>
      </w:r>
      <w:r w:rsidRPr="00C87540">
        <w:lastRenderedPageBreak/>
        <w:t>Is there an optimal transducer for excursion measurements?</w:t>
      </w:r>
      <w:r w:rsidRPr="00C87540">
        <w:tab/>
        <w:t>qa8</w:t>
      </w:r>
    </w:p>
    <w:p w14:paraId="0479A45C" w14:textId="77777777" w:rsidR="00870C0C" w:rsidRPr="00C87540" w:rsidRDefault="003D0238" w:rsidP="00726E9E">
      <w:pPr>
        <w:pStyle w:val="SulaQuestionText"/>
      </w:pPr>
    </w:p>
    <w:p w14:paraId="49A31744" w14:textId="77777777" w:rsidR="00870C0C" w:rsidRPr="00C87540" w:rsidRDefault="003D0238" w:rsidP="00726E9E">
      <w:pPr>
        <w:pStyle w:val="SulaSingleChoiceOption"/>
      </w:pPr>
      <w:r w:rsidRPr="00C87540">
        <w:t>Linear</w:t>
      </w:r>
    </w:p>
    <w:p w14:paraId="10C06E3D" w14:textId="77777777" w:rsidR="00870C0C" w:rsidRPr="00C87540" w:rsidRDefault="003D0238" w:rsidP="00726E9E">
      <w:pPr>
        <w:pStyle w:val="SulaSingleChoiceOption"/>
      </w:pPr>
      <w:r w:rsidRPr="00C87540">
        <w:t>Cardiac</w:t>
      </w:r>
    </w:p>
    <w:p w14:paraId="4151C82B" w14:textId="77777777" w:rsidR="00870C0C" w:rsidRPr="00C87540" w:rsidRDefault="003D0238" w:rsidP="00726E9E">
      <w:pPr>
        <w:pStyle w:val="SulaSingleChoiceOption"/>
      </w:pPr>
      <w:r w:rsidRPr="00C87540">
        <w:t>Abdominal</w:t>
      </w:r>
    </w:p>
    <w:p w14:paraId="7978E153" w14:textId="77777777" w:rsidR="00870C0C" w:rsidRPr="00C87540" w:rsidRDefault="003D0238" w:rsidP="00726E9E">
      <w:pPr>
        <w:pStyle w:val="SulaSingleChoiceOption"/>
      </w:pPr>
      <w:r w:rsidRPr="00C87540">
        <w:t>There is not</w:t>
      </w:r>
    </w:p>
    <w:p w14:paraId="2D6926D6" w14:textId="77777777" w:rsidR="00870C0C" w:rsidRPr="00C87540" w:rsidRDefault="003D0238" w:rsidP="00726E9E">
      <w:pPr>
        <w:pStyle w:val="SulaSingleChoiceOption"/>
      </w:pPr>
      <w:r w:rsidRPr="00C87540">
        <w:t>No Opinion</w:t>
      </w:r>
    </w:p>
    <w:p w14:paraId="3603B8FC" w14:textId="77777777" w:rsidR="00870C0C" w:rsidRPr="00C87540" w:rsidRDefault="003D0238" w:rsidP="00726E9E">
      <w:pPr>
        <w:pStyle w:val="SulaSingleChoiceOption"/>
      </w:pPr>
      <w:r w:rsidRPr="00C87540">
        <w:t>_____</w:t>
      </w:r>
    </w:p>
    <w:p w14:paraId="47DC5BD6" w14:textId="77777777" w:rsidR="00870C0C" w:rsidRPr="00C87540" w:rsidRDefault="003D0238" w:rsidP="00726E9E"/>
    <w:p w14:paraId="6BBBF4BC" w14:textId="77777777" w:rsidR="00870C0C" w:rsidRPr="00C87540" w:rsidRDefault="003D0238" w:rsidP="00726E9E">
      <w:pPr>
        <w:pStyle w:val="SulaQuestionText"/>
      </w:pPr>
      <w:r w:rsidRPr="00C87540">
        <w:t>Is there an optimal frequency for excursion measurements?</w:t>
      </w:r>
      <w:r w:rsidRPr="00C87540">
        <w:tab/>
        <w:t>qa9</w:t>
      </w:r>
    </w:p>
    <w:p w14:paraId="24A8C1E4" w14:textId="77777777" w:rsidR="00870C0C" w:rsidRPr="00C87540" w:rsidRDefault="003D0238" w:rsidP="00726E9E">
      <w:pPr>
        <w:pStyle w:val="SulaQuestionText"/>
      </w:pPr>
    </w:p>
    <w:p w14:paraId="79230963" w14:textId="77777777" w:rsidR="00870C0C" w:rsidRPr="00C87540" w:rsidRDefault="003D0238" w:rsidP="00726E9E">
      <w:pPr>
        <w:pStyle w:val="SulaSingleChoiceOption"/>
      </w:pPr>
      <w:r w:rsidRPr="00C87540">
        <w:t>2-5 MHz</w:t>
      </w:r>
    </w:p>
    <w:p w14:paraId="502C18B2" w14:textId="77777777" w:rsidR="00870C0C" w:rsidRPr="00C87540" w:rsidRDefault="003D0238" w:rsidP="00726E9E">
      <w:pPr>
        <w:pStyle w:val="SulaSingleChoiceOption"/>
      </w:pPr>
      <w:r w:rsidRPr="00C87540">
        <w:t>5-7 MHz</w:t>
      </w:r>
    </w:p>
    <w:p w14:paraId="46BC36B6" w14:textId="77777777" w:rsidR="00870C0C" w:rsidRPr="00C87540" w:rsidRDefault="003D0238" w:rsidP="00726E9E">
      <w:pPr>
        <w:pStyle w:val="SulaSingleChoiceOption"/>
      </w:pPr>
      <w:r w:rsidRPr="00C87540">
        <w:t xml:space="preserve">7-12 </w:t>
      </w:r>
      <w:r w:rsidRPr="00C87540">
        <w:t>MHz</w:t>
      </w:r>
    </w:p>
    <w:p w14:paraId="3D8BB9FC" w14:textId="77777777" w:rsidR="00870C0C" w:rsidRPr="00C87540" w:rsidRDefault="003D0238" w:rsidP="00726E9E">
      <w:pPr>
        <w:pStyle w:val="SulaSingleChoiceOption"/>
      </w:pPr>
      <w:r w:rsidRPr="00C87540">
        <w:t>There is not</w:t>
      </w:r>
    </w:p>
    <w:p w14:paraId="346AD888" w14:textId="77777777" w:rsidR="00870C0C" w:rsidRPr="00C87540" w:rsidRDefault="003D0238" w:rsidP="00726E9E">
      <w:pPr>
        <w:pStyle w:val="SulaSingleChoiceOption"/>
      </w:pPr>
      <w:r w:rsidRPr="00C87540">
        <w:t>No opinion</w:t>
      </w:r>
    </w:p>
    <w:p w14:paraId="0201A709" w14:textId="77777777" w:rsidR="00870C0C" w:rsidRPr="00C87540" w:rsidRDefault="003D0238" w:rsidP="00726E9E">
      <w:pPr>
        <w:pStyle w:val="SulaSingleChoiceOption"/>
      </w:pPr>
      <w:r w:rsidRPr="00C87540">
        <w:t>_____</w:t>
      </w:r>
    </w:p>
    <w:p w14:paraId="1471BEA4" w14:textId="77777777" w:rsidR="00870C0C" w:rsidRPr="00C87540" w:rsidRDefault="003D0238" w:rsidP="00726E9E"/>
    <w:p w14:paraId="6AAB6029" w14:textId="77777777" w:rsidR="00870C0C" w:rsidRPr="00C87540" w:rsidRDefault="003D0238" w:rsidP="00726E9E">
      <w:pPr>
        <w:pStyle w:val="SulaQuestionText"/>
      </w:pPr>
      <w:r w:rsidRPr="00C87540">
        <w:t>There is an optimal depth for excursion measurements:</w:t>
      </w:r>
      <w:r w:rsidRPr="00C87540">
        <w:tab/>
        <w:t>qa10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"/>
        <w:gridCol w:w="2128"/>
        <w:gridCol w:w="1233"/>
        <w:gridCol w:w="1417"/>
        <w:gridCol w:w="1232"/>
        <w:gridCol w:w="1825"/>
        <w:gridCol w:w="944"/>
      </w:tblGrid>
      <w:tr w:rsidR="00045CEF" w14:paraId="5449A045" w14:textId="77777777">
        <w:tc>
          <w:tcPr>
            <w:tcW w:w="0" w:type="auto"/>
            <w:tcBorders>
              <w:top w:val="single" w:sz="8" w:space="0" w:color="000000"/>
            </w:tcBorders>
          </w:tcPr>
          <w:p w14:paraId="4B94F9C8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D3F5549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71B78D03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9A98E79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8CB7E76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61BF7225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88AEA4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1827D5FC" w14:textId="77777777">
        <w:tc>
          <w:tcPr>
            <w:tcW w:w="0" w:type="auto"/>
            <w:tcBorders>
              <w:top w:val="single" w:sz="8" w:space="0" w:color="000000"/>
            </w:tcBorders>
          </w:tcPr>
          <w:p w14:paraId="27965D0C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E7C5100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23C5D5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0D4D0F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F61FDE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D5592A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6E707EC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528E9D6E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B48D1B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3A2BAB7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4E1D8C5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745D2AF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CB06A9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6F6667F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5C6D3B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7B56C3F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6069963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6371F0B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BAEA5B0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6172FB9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443A5AE7" w14:textId="77777777" w:rsidR="00870C0C" w:rsidRPr="00C87540" w:rsidRDefault="003D0238" w:rsidP="00726E9E">
      <w:pPr>
        <w:pStyle w:val="SulaQuestionText"/>
      </w:pPr>
    </w:p>
    <w:p w14:paraId="0DBE36DF" w14:textId="77777777" w:rsidR="00870C0C" w:rsidRPr="00C87540" w:rsidRDefault="003D0238" w:rsidP="00726E9E">
      <w:pPr>
        <w:pStyle w:val="SulaQuestionText"/>
      </w:pPr>
      <w:r w:rsidRPr="00C87540">
        <w:t>How do you determine this optimal depth?</w:t>
      </w:r>
      <w:r w:rsidRPr="00C87540">
        <w:tab/>
        <w:t>qa11</w:t>
      </w:r>
    </w:p>
    <w:p w14:paraId="554BD284" w14:textId="77777777" w:rsidR="00870C0C" w:rsidRPr="00C87540" w:rsidRDefault="003D0238" w:rsidP="00726E9E">
      <w:pPr>
        <w:pStyle w:val="SulaQuestionText"/>
      </w:pPr>
      <w:r w:rsidRPr="00C87540">
        <w:t>__________</w:t>
      </w:r>
    </w:p>
    <w:p w14:paraId="58D7F30F" w14:textId="77777777" w:rsidR="00870C0C" w:rsidRPr="00C87540" w:rsidRDefault="003D0238" w:rsidP="00726E9E">
      <w:pPr>
        <w:pStyle w:val="SulaQuestionText"/>
      </w:pPr>
    </w:p>
    <w:p w14:paraId="6F946FDF" w14:textId="77777777" w:rsidR="00870C0C" w:rsidRPr="00C87540" w:rsidRDefault="003D0238" w:rsidP="00726E9E">
      <w:pPr>
        <w:pStyle w:val="SulaQuestionText"/>
      </w:pPr>
      <w:r w:rsidRPr="00C87540">
        <w:br w:type="page"/>
      </w:r>
      <w:r w:rsidRPr="00C87540">
        <w:lastRenderedPageBreak/>
        <w:t xml:space="preserve">What is the </w:t>
      </w:r>
      <w:r w:rsidRPr="00C87540">
        <w:t>optimal depth for excursion measurements?</w:t>
      </w:r>
      <w:r w:rsidRPr="00C87540">
        <w:tab/>
        <w:t>qa12</w:t>
      </w:r>
    </w:p>
    <w:p w14:paraId="2C94ADA8" w14:textId="77777777" w:rsidR="00870C0C" w:rsidRPr="00C87540" w:rsidRDefault="003D0238" w:rsidP="00726E9E">
      <w:pPr>
        <w:pStyle w:val="SulaQuestionText"/>
      </w:pPr>
    </w:p>
    <w:p w14:paraId="5ED6D262" w14:textId="77777777" w:rsidR="00870C0C" w:rsidRPr="00C87540" w:rsidRDefault="003D0238" w:rsidP="00726E9E">
      <w:pPr>
        <w:pStyle w:val="SulaSingleChoiceOption"/>
      </w:pPr>
      <w:r w:rsidRPr="00C87540">
        <w:t>Depth just above the maximum distance visualized</w:t>
      </w:r>
    </w:p>
    <w:p w14:paraId="7251D6F6" w14:textId="77777777" w:rsidR="00870C0C" w:rsidRPr="00C87540" w:rsidRDefault="003D0238" w:rsidP="00726E9E">
      <w:pPr>
        <w:pStyle w:val="SulaSingleChoiceOption"/>
      </w:pPr>
      <w:r w:rsidRPr="00C87540">
        <w:t>Depth several cm above the maximum distance visualized</w:t>
      </w:r>
    </w:p>
    <w:p w14:paraId="48B081A5" w14:textId="77777777" w:rsidR="00870C0C" w:rsidRPr="00C87540" w:rsidRDefault="003D0238" w:rsidP="00726E9E">
      <w:pPr>
        <w:pStyle w:val="SulaSingleChoiceOption"/>
      </w:pPr>
      <w:r w:rsidRPr="00C87540">
        <w:t>Does not matter</w:t>
      </w:r>
    </w:p>
    <w:p w14:paraId="366A6E89" w14:textId="77777777" w:rsidR="00870C0C" w:rsidRPr="00C87540" w:rsidRDefault="003D0238" w:rsidP="00726E9E">
      <w:pPr>
        <w:pStyle w:val="SulaSingleChoiceOption"/>
      </w:pPr>
      <w:r w:rsidRPr="00C87540">
        <w:t>No opinion</w:t>
      </w:r>
    </w:p>
    <w:p w14:paraId="2C1F3E36" w14:textId="77777777" w:rsidR="00870C0C" w:rsidRPr="00C87540" w:rsidRDefault="003D0238" w:rsidP="00726E9E">
      <w:pPr>
        <w:pStyle w:val="SulaSingleChoiceOption"/>
      </w:pPr>
      <w:r w:rsidRPr="00C87540">
        <w:t>_____</w:t>
      </w:r>
    </w:p>
    <w:p w14:paraId="45A2592F" w14:textId="77777777" w:rsidR="00870C0C" w:rsidRPr="00C87540" w:rsidRDefault="003D0238" w:rsidP="00726E9E"/>
    <w:p w14:paraId="0044496D" w14:textId="77777777" w:rsidR="00870C0C" w:rsidRPr="00C87540" w:rsidRDefault="003D0238" w:rsidP="00726E9E">
      <w:pPr>
        <w:pStyle w:val="SulaQuestionText"/>
      </w:pPr>
      <w:r w:rsidRPr="00C87540">
        <w:t xml:space="preserve">There is an optimal gain setting for excursion </w:t>
      </w:r>
      <w:r w:rsidRPr="00C87540">
        <w:t>measurements:</w:t>
      </w:r>
      <w:r w:rsidRPr="00C87540">
        <w:tab/>
        <w:t>qa1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"/>
        <w:gridCol w:w="2128"/>
        <w:gridCol w:w="1233"/>
        <w:gridCol w:w="1417"/>
        <w:gridCol w:w="1232"/>
        <w:gridCol w:w="1825"/>
        <w:gridCol w:w="944"/>
      </w:tblGrid>
      <w:tr w:rsidR="00045CEF" w14:paraId="606B9B35" w14:textId="77777777">
        <w:tc>
          <w:tcPr>
            <w:tcW w:w="0" w:type="auto"/>
            <w:tcBorders>
              <w:top w:val="single" w:sz="8" w:space="0" w:color="000000"/>
            </w:tcBorders>
          </w:tcPr>
          <w:p w14:paraId="56C19CE8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CAD66F8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3541589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4BCAC94A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D98EF48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F206E01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A28F5D5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123E6DB1" w14:textId="77777777">
        <w:tc>
          <w:tcPr>
            <w:tcW w:w="0" w:type="auto"/>
            <w:tcBorders>
              <w:top w:val="single" w:sz="8" w:space="0" w:color="000000"/>
            </w:tcBorders>
          </w:tcPr>
          <w:p w14:paraId="1B2E2E40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5B1199A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630064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B6EC49C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379928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9F80B0E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BCCFE2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52E683C6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002E523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A1D2E49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C854D56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0F4A100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3D145AF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E6B0565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ABABDB9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90D275E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8AC0DB9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B976478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9F64FF1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965D698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705A14D3" w14:textId="77777777" w:rsidR="00870C0C" w:rsidRPr="00C87540" w:rsidRDefault="003D0238" w:rsidP="00726E9E">
      <w:pPr>
        <w:pStyle w:val="SulaQuestionText"/>
      </w:pPr>
    </w:p>
    <w:p w14:paraId="4ADDD0F2" w14:textId="77777777" w:rsidR="00870C0C" w:rsidRPr="00C87540" w:rsidRDefault="003D0238" w:rsidP="00726E9E">
      <w:pPr>
        <w:pStyle w:val="SulaQuestionText"/>
      </w:pPr>
      <w:r w:rsidRPr="00C87540">
        <w:t>The optimal gain setting is:</w:t>
      </w:r>
      <w:r w:rsidRPr="00C87540">
        <w:tab/>
        <w:t>qa14</w:t>
      </w:r>
    </w:p>
    <w:p w14:paraId="3AA5BC24" w14:textId="77777777" w:rsidR="00870C0C" w:rsidRPr="00C87540" w:rsidRDefault="003D0238" w:rsidP="00726E9E">
      <w:pPr>
        <w:pStyle w:val="SulaQuestionText"/>
      </w:pPr>
      <w:r w:rsidRPr="00C87540">
        <w:t>__________</w:t>
      </w:r>
    </w:p>
    <w:p w14:paraId="032F7DF5" w14:textId="77777777" w:rsidR="00870C0C" w:rsidRPr="00C87540" w:rsidRDefault="003D0238" w:rsidP="00726E9E">
      <w:pPr>
        <w:pStyle w:val="SulaQuestionText"/>
      </w:pPr>
    </w:p>
    <w:p w14:paraId="4FFFE16A" w14:textId="77777777" w:rsidR="00870C0C" w:rsidRPr="00C87540" w:rsidRDefault="003D0238" w:rsidP="00726E9E">
      <w:pPr>
        <w:pStyle w:val="SulaQuestionText"/>
      </w:pPr>
      <w:r w:rsidRPr="00C87540">
        <w:t>What are your personal settings of preference for excursion measurements:</w:t>
      </w:r>
      <w:r w:rsidRPr="00C87540">
        <w:tab/>
        <w:t>qa15</w:t>
      </w:r>
    </w:p>
    <w:p w14:paraId="26778F4E" w14:textId="77777777" w:rsidR="00870C0C" w:rsidRPr="00C87540" w:rsidRDefault="003D0238" w:rsidP="00726E9E">
      <w:pPr>
        <w:pStyle w:val="SulaQuestionText"/>
      </w:pPr>
      <w:r w:rsidRPr="00C87540">
        <w:t>__________</w:t>
      </w:r>
    </w:p>
    <w:p w14:paraId="53C16E1D" w14:textId="77777777" w:rsidR="00870C0C" w:rsidRPr="00C87540" w:rsidRDefault="003D0238" w:rsidP="00726E9E">
      <w:pPr>
        <w:pStyle w:val="SulaQuestionText"/>
      </w:pPr>
    </w:p>
    <w:p w14:paraId="3EAA3304" w14:textId="77777777" w:rsidR="00870C0C" w:rsidRPr="00C87540" w:rsidRDefault="003D0238" w:rsidP="00726E9E">
      <w:pPr>
        <w:pStyle w:val="SulaSectionTitle"/>
      </w:pPr>
      <w:r w:rsidRPr="00C87540">
        <w:br w:type="page"/>
      </w:r>
      <w:r w:rsidRPr="00C87540">
        <w:lastRenderedPageBreak/>
        <w:t>Technique</w:t>
      </w:r>
      <w:r w:rsidRPr="00C87540">
        <w:br/>
      </w:r>
    </w:p>
    <w:p w14:paraId="2273EA2F" w14:textId="77777777" w:rsidR="00870C0C" w:rsidRPr="00C87540" w:rsidRDefault="003D0238" w:rsidP="00726E9E">
      <w:pPr>
        <w:pStyle w:val="SulaQuestionText"/>
      </w:pPr>
      <w:r w:rsidRPr="00C87540">
        <w:t>Thickness (all questions in this section refer to thickness)</w:t>
      </w:r>
    </w:p>
    <w:p w14:paraId="53EBDCB9" w14:textId="77777777" w:rsidR="00870C0C" w:rsidRPr="00C87540" w:rsidRDefault="003D0238" w:rsidP="00726E9E">
      <w:pPr>
        <w:pStyle w:val="SulaQuestionText"/>
      </w:pPr>
    </w:p>
    <w:p w14:paraId="1A7F8245" w14:textId="77777777" w:rsidR="00870C0C" w:rsidRPr="00C87540" w:rsidRDefault="003D0238" w:rsidP="00726E9E">
      <w:pPr>
        <w:pStyle w:val="SulaQuestionText"/>
      </w:pPr>
      <w:r w:rsidRPr="00C87540">
        <w:t>In which mode are thickness measurements best performed?</w:t>
      </w:r>
      <w:r w:rsidRPr="00C87540">
        <w:tab/>
        <w:t>qc1</w:t>
      </w:r>
    </w:p>
    <w:p w14:paraId="28B55B79" w14:textId="77777777" w:rsidR="00870C0C" w:rsidRPr="00C87540" w:rsidRDefault="003D0238" w:rsidP="00726E9E">
      <w:pPr>
        <w:pStyle w:val="SulaQuestionText"/>
      </w:pPr>
    </w:p>
    <w:p w14:paraId="5082F298" w14:textId="77777777" w:rsidR="00870C0C" w:rsidRPr="00C87540" w:rsidRDefault="003D0238" w:rsidP="00726E9E">
      <w:pPr>
        <w:pStyle w:val="SulaMultipleChoiceOption"/>
      </w:pPr>
      <w:r w:rsidRPr="00C87540">
        <w:t>In M-Mode</w:t>
      </w:r>
    </w:p>
    <w:p w14:paraId="4AA18F8E" w14:textId="77777777" w:rsidR="00870C0C" w:rsidRPr="00C87540" w:rsidRDefault="003D0238" w:rsidP="00726E9E">
      <w:pPr>
        <w:pStyle w:val="SulaMultipleChoiceOption"/>
      </w:pPr>
      <w:r w:rsidRPr="00C87540">
        <w:t>In B-Mode</w:t>
      </w:r>
    </w:p>
    <w:p w14:paraId="330D085D" w14:textId="77777777" w:rsidR="00870C0C" w:rsidRPr="00C87540" w:rsidRDefault="003D0238" w:rsidP="00726E9E">
      <w:pPr>
        <w:pStyle w:val="SulaMultipleChoiceOption"/>
      </w:pPr>
      <w:r w:rsidRPr="00C87540">
        <w:t>It does not matter</w:t>
      </w:r>
    </w:p>
    <w:p w14:paraId="1606A018" w14:textId="77777777" w:rsidR="00870C0C" w:rsidRPr="00C87540" w:rsidRDefault="003D0238" w:rsidP="00726E9E">
      <w:pPr>
        <w:pStyle w:val="SulaMultipleChoiceOption"/>
      </w:pPr>
      <w:r w:rsidRPr="00C87540">
        <w:t>No opinion</w:t>
      </w:r>
    </w:p>
    <w:p w14:paraId="17387710" w14:textId="77777777" w:rsidR="00870C0C" w:rsidRPr="00C87540" w:rsidRDefault="003D0238" w:rsidP="00726E9E">
      <w:pPr>
        <w:pStyle w:val="SulaMultipleChoiceOption"/>
      </w:pPr>
      <w:r w:rsidRPr="00C87540">
        <w:t>Please elucidate advantages of proposed Mode:______</w:t>
      </w:r>
      <w:r w:rsidRPr="00C87540">
        <w:t>_____</w:t>
      </w:r>
    </w:p>
    <w:p w14:paraId="6C3C5915" w14:textId="77777777" w:rsidR="00870C0C" w:rsidRPr="00C87540" w:rsidRDefault="003D0238" w:rsidP="00726E9E"/>
    <w:p w14:paraId="62326447" w14:textId="77777777" w:rsidR="00870C0C" w:rsidRPr="00C87540" w:rsidRDefault="003D0238" w:rsidP="00726E9E">
      <w:pPr>
        <w:pStyle w:val="SulaQuestionText"/>
      </w:pPr>
      <w:r w:rsidRPr="00C87540">
        <w:br w:type="page"/>
      </w:r>
      <w:r w:rsidRPr="00C87540">
        <w:lastRenderedPageBreak/>
        <w:t>Where should</w:t>
      </w:r>
      <w:r w:rsidRPr="00C87540">
        <w:t xml:space="preserve"> the transducer be placed? (multiple answers can be selected per subject)</w:t>
      </w:r>
      <w:r w:rsidRPr="00C87540">
        <w:tab/>
        <w:t>qc2</w:t>
      </w:r>
    </w:p>
    <w:p w14:paraId="423DD621" w14:textId="77777777" w:rsidR="00870C0C" w:rsidRPr="00C87540" w:rsidRDefault="003D0238" w:rsidP="00726E9E">
      <w:pPr>
        <w:pStyle w:val="SulaQuestionText"/>
      </w:pPr>
    </w:p>
    <w:p w14:paraId="594C7DC3" w14:textId="77777777" w:rsidR="00870C0C" w:rsidRPr="00C87540" w:rsidRDefault="003D0238" w:rsidP="00726E9E">
      <w:pPr>
        <w:pStyle w:val="SulaMultipleChoiceOption"/>
      </w:pPr>
      <w:r w:rsidRPr="00C87540">
        <w:t>On midaxillary line</w:t>
      </w:r>
    </w:p>
    <w:p w14:paraId="66819082" w14:textId="77777777" w:rsidR="00870C0C" w:rsidRPr="00C87540" w:rsidRDefault="003D0238" w:rsidP="00726E9E">
      <w:pPr>
        <w:pStyle w:val="SulaMultipleChoiceOption"/>
      </w:pPr>
      <w:r w:rsidRPr="00C87540">
        <w:t>More ventral from midaxillary line</w:t>
      </w:r>
    </w:p>
    <w:p w14:paraId="1391AFEF" w14:textId="77777777" w:rsidR="00870C0C" w:rsidRPr="00C87540" w:rsidRDefault="003D0238" w:rsidP="00726E9E">
      <w:pPr>
        <w:pStyle w:val="SulaMultipleChoiceOption"/>
      </w:pPr>
      <w:r w:rsidRPr="00C87540">
        <w:t>More dorsal from midaxillary line</w:t>
      </w:r>
    </w:p>
    <w:p w14:paraId="57171C18" w14:textId="77777777" w:rsidR="00870C0C" w:rsidRPr="00C87540" w:rsidRDefault="003D0238" w:rsidP="00726E9E">
      <w:pPr>
        <w:pStyle w:val="SulaMultipleChoiceOption"/>
      </w:pPr>
      <w:r w:rsidRPr="00C87540">
        <w:t>(Approx.) Between the 6th and 8th rib</w:t>
      </w:r>
    </w:p>
    <w:p w14:paraId="2C9DAE5F" w14:textId="77777777" w:rsidR="00870C0C" w:rsidRPr="00C87540" w:rsidRDefault="003D0238" w:rsidP="00726E9E">
      <w:pPr>
        <w:pStyle w:val="SulaMultipleChoiceOption"/>
      </w:pPr>
      <w:r w:rsidRPr="00C87540">
        <w:t>(Approx.) Between the 8th and 10th rib</w:t>
      </w:r>
    </w:p>
    <w:p w14:paraId="38372A56" w14:textId="77777777" w:rsidR="00870C0C" w:rsidRPr="00C87540" w:rsidRDefault="003D0238" w:rsidP="00726E9E">
      <w:pPr>
        <w:pStyle w:val="SulaMultipleChoiceOption"/>
      </w:pPr>
      <w:r w:rsidRPr="00C87540">
        <w:t>(Approx.) Between the 10th and 12th rib</w:t>
      </w:r>
    </w:p>
    <w:p w14:paraId="375FE515" w14:textId="77777777" w:rsidR="00870C0C" w:rsidRPr="00C87540" w:rsidRDefault="003D0238" w:rsidP="00726E9E">
      <w:pPr>
        <w:pStyle w:val="SulaMultipleChoiceOption"/>
      </w:pPr>
      <w:r w:rsidRPr="00C87540">
        <w:t>I do not count ribs</w:t>
      </w:r>
    </w:p>
    <w:p w14:paraId="74E4272D" w14:textId="77777777" w:rsidR="00870C0C" w:rsidRPr="00C87540" w:rsidRDefault="003D0238" w:rsidP="00726E9E">
      <w:pPr>
        <w:pStyle w:val="SulaMultipleChoiceOption"/>
      </w:pPr>
      <w:r w:rsidRPr="00C87540">
        <w:t>Without lung moving into/out of the picture</w:t>
      </w:r>
    </w:p>
    <w:p w14:paraId="6FBFCD4D" w14:textId="77777777" w:rsidR="00870C0C" w:rsidRPr="00C87540" w:rsidRDefault="003D0238" w:rsidP="00726E9E">
      <w:pPr>
        <w:pStyle w:val="SulaMultipleChoiceOption"/>
      </w:pPr>
      <w:r w:rsidRPr="00C87540">
        <w:t>With lung moving into/out of the picture</w:t>
      </w:r>
    </w:p>
    <w:p w14:paraId="2C33E8CD" w14:textId="77777777" w:rsidR="00870C0C" w:rsidRPr="00C87540" w:rsidRDefault="003D0238" w:rsidP="00726E9E">
      <w:pPr>
        <w:pStyle w:val="SulaMultipleChoiceOption"/>
      </w:pPr>
      <w:r w:rsidRPr="00C87540">
        <w:t>Just below lungsliding</w:t>
      </w:r>
    </w:p>
    <w:p w14:paraId="5E76D49E" w14:textId="77777777" w:rsidR="00870C0C" w:rsidRPr="00C87540" w:rsidRDefault="003D0238" w:rsidP="00726E9E">
      <w:pPr>
        <w:pStyle w:val="SulaMultipleChoiceOption"/>
      </w:pPr>
      <w:r w:rsidRPr="00C87540">
        <w:t>_____</w:t>
      </w:r>
    </w:p>
    <w:p w14:paraId="0FC78A91" w14:textId="77777777" w:rsidR="00870C0C" w:rsidRPr="00C87540" w:rsidRDefault="003D0238" w:rsidP="00726E9E"/>
    <w:p w14:paraId="751B95FE" w14:textId="77777777" w:rsidR="00870C0C" w:rsidRPr="00C87540" w:rsidRDefault="003D0238" w:rsidP="00726E9E">
      <w:pPr>
        <w:pStyle w:val="SulaQuestionText"/>
      </w:pPr>
      <w:r w:rsidRPr="00C87540">
        <w:t>How should the transducer be positioned in regard to the chest wall ? (multiple a</w:t>
      </w:r>
      <w:r w:rsidRPr="00C87540">
        <w:t>nswers can be selected)</w:t>
      </w:r>
      <w:r w:rsidRPr="00C87540">
        <w:tab/>
        <w:t>qc3</w:t>
      </w:r>
    </w:p>
    <w:p w14:paraId="3E562FC1" w14:textId="77777777" w:rsidR="00870C0C" w:rsidRPr="00C87540" w:rsidRDefault="003D0238" w:rsidP="00726E9E">
      <w:pPr>
        <w:pStyle w:val="SulaQuestionText"/>
      </w:pPr>
    </w:p>
    <w:p w14:paraId="0B72C9F8" w14:textId="77777777" w:rsidR="00870C0C" w:rsidRPr="00C87540" w:rsidRDefault="003D0238" w:rsidP="00726E9E">
      <w:pPr>
        <w:pStyle w:val="SulaMultipleChoiceOption"/>
      </w:pPr>
      <w:r w:rsidRPr="00C87540">
        <w:t>Perpendicular</w:t>
      </w:r>
    </w:p>
    <w:p w14:paraId="4DBAF42D" w14:textId="77777777" w:rsidR="00870C0C" w:rsidRPr="00C87540" w:rsidRDefault="003D0238" w:rsidP="00726E9E">
      <w:pPr>
        <w:pStyle w:val="SulaMultipleChoiceOption"/>
      </w:pPr>
      <w:r w:rsidRPr="00C87540">
        <w:t>So that the three layers are visible</w:t>
      </w:r>
    </w:p>
    <w:p w14:paraId="18364E52" w14:textId="77777777" w:rsidR="00870C0C" w:rsidRPr="00C87540" w:rsidRDefault="003D0238" w:rsidP="00726E9E">
      <w:pPr>
        <w:pStyle w:val="SulaMultipleChoiceOption"/>
      </w:pPr>
      <w:r w:rsidRPr="00C87540">
        <w:t>So that the pleural line runs parallel to the ultrasound beam</w:t>
      </w:r>
    </w:p>
    <w:p w14:paraId="76676FCF" w14:textId="77777777" w:rsidR="00870C0C" w:rsidRPr="00C87540" w:rsidRDefault="003D0238" w:rsidP="00726E9E">
      <w:pPr>
        <w:pStyle w:val="SulaMultipleChoiceOption"/>
      </w:pPr>
      <w:r w:rsidRPr="00C87540">
        <w:t>Does not matter</w:t>
      </w:r>
    </w:p>
    <w:p w14:paraId="79395819" w14:textId="77777777" w:rsidR="00870C0C" w:rsidRPr="00C87540" w:rsidRDefault="003D0238" w:rsidP="00726E9E">
      <w:pPr>
        <w:pStyle w:val="SulaMultipleChoiceOption"/>
      </w:pPr>
      <w:r w:rsidRPr="00C87540">
        <w:t>No opinion</w:t>
      </w:r>
    </w:p>
    <w:p w14:paraId="27F5B9AF" w14:textId="77777777" w:rsidR="00870C0C" w:rsidRPr="00C87540" w:rsidRDefault="003D0238" w:rsidP="00726E9E">
      <w:pPr>
        <w:pStyle w:val="SulaMultipleChoiceOption"/>
      </w:pPr>
      <w:r w:rsidRPr="00C87540">
        <w:t>_____</w:t>
      </w:r>
    </w:p>
    <w:p w14:paraId="18E13921" w14:textId="77777777" w:rsidR="00870C0C" w:rsidRPr="00C87540" w:rsidRDefault="003D0238" w:rsidP="00726E9E"/>
    <w:p w14:paraId="13597691" w14:textId="77777777" w:rsidR="00870C0C" w:rsidRPr="00C87540" w:rsidRDefault="003D0238" w:rsidP="00726E9E">
      <w:pPr>
        <w:pStyle w:val="SulaQuestionText"/>
      </w:pPr>
      <w:r w:rsidRPr="00C87540">
        <w:t>How should the transducer be positioned in regard to intercostal space?</w:t>
      </w:r>
      <w:r w:rsidRPr="00C87540">
        <w:tab/>
        <w:t>qc4</w:t>
      </w:r>
    </w:p>
    <w:p w14:paraId="6A264867" w14:textId="77777777" w:rsidR="00870C0C" w:rsidRPr="00C87540" w:rsidRDefault="003D0238" w:rsidP="00726E9E">
      <w:pPr>
        <w:pStyle w:val="SulaQuestionText"/>
      </w:pPr>
    </w:p>
    <w:p w14:paraId="59B48C4E" w14:textId="77777777" w:rsidR="00870C0C" w:rsidRPr="00C87540" w:rsidRDefault="003D0238" w:rsidP="00726E9E">
      <w:pPr>
        <w:pStyle w:val="SulaSingleChoiceOption"/>
      </w:pPr>
      <w:r w:rsidRPr="00C87540">
        <w:t xml:space="preserve">In </w:t>
      </w:r>
      <w:r w:rsidRPr="00C87540">
        <w:t>line with it</w:t>
      </w:r>
    </w:p>
    <w:p w14:paraId="7E7773F5" w14:textId="77777777" w:rsidR="00870C0C" w:rsidRPr="00C87540" w:rsidRDefault="003D0238" w:rsidP="00726E9E">
      <w:pPr>
        <w:pStyle w:val="SulaSingleChoiceOption"/>
      </w:pPr>
      <w:r w:rsidRPr="00C87540">
        <w:t>Perpendicular to it</w:t>
      </w:r>
    </w:p>
    <w:p w14:paraId="47A88639" w14:textId="77777777" w:rsidR="00870C0C" w:rsidRPr="00C87540" w:rsidRDefault="003D0238" w:rsidP="00726E9E">
      <w:pPr>
        <w:pStyle w:val="SulaSingleChoiceOption"/>
      </w:pPr>
      <w:r w:rsidRPr="00C87540">
        <w:t>Does not matter</w:t>
      </w:r>
    </w:p>
    <w:p w14:paraId="27321B3D" w14:textId="77777777" w:rsidR="00870C0C" w:rsidRPr="00C87540" w:rsidRDefault="003D0238" w:rsidP="00726E9E">
      <w:pPr>
        <w:pStyle w:val="SulaSingleChoiceOption"/>
      </w:pPr>
      <w:r w:rsidRPr="00C87540">
        <w:t>No opinion</w:t>
      </w:r>
    </w:p>
    <w:p w14:paraId="484BC787" w14:textId="77777777" w:rsidR="00870C0C" w:rsidRPr="00C87540" w:rsidRDefault="003D0238" w:rsidP="00726E9E">
      <w:pPr>
        <w:pStyle w:val="SulaSingleChoiceOption"/>
      </w:pPr>
      <w:r w:rsidRPr="00C87540">
        <w:t>_____</w:t>
      </w:r>
    </w:p>
    <w:p w14:paraId="1E32741D" w14:textId="77777777" w:rsidR="00870C0C" w:rsidRPr="00C87540" w:rsidRDefault="003D0238" w:rsidP="00726E9E"/>
    <w:p w14:paraId="109D4FDC" w14:textId="77777777" w:rsidR="00870C0C" w:rsidRPr="00C87540" w:rsidRDefault="003D0238" w:rsidP="00726E9E">
      <w:pPr>
        <w:pStyle w:val="SulaQuestionText"/>
      </w:pPr>
      <w:r w:rsidRPr="00C87540">
        <w:br w:type="page"/>
      </w:r>
      <w:r w:rsidRPr="00C87540">
        <w:lastRenderedPageBreak/>
        <w:t>Where should the calipers be placed when measuring thickness in relation to the pleural and peritoneal line?</w:t>
      </w:r>
      <w:r w:rsidRPr="00C87540">
        <w:tab/>
        <w:t>qc5</w:t>
      </w:r>
    </w:p>
    <w:p w14:paraId="7E0D5DCB" w14:textId="77777777" w:rsidR="00870C0C" w:rsidRPr="00C87540" w:rsidRDefault="003D0238" w:rsidP="00726E9E">
      <w:pPr>
        <w:pStyle w:val="SulaQuestionText"/>
      </w:pPr>
    </w:p>
    <w:p w14:paraId="61D441C2" w14:textId="77777777" w:rsidR="00870C0C" w:rsidRPr="00C87540" w:rsidRDefault="003D0238" w:rsidP="00726E9E">
      <w:pPr>
        <w:pStyle w:val="SulaMultipleChoiceOption"/>
      </w:pPr>
      <w:r w:rsidRPr="00C87540">
        <w:t>On their inside, c.q. between the pleural/peritoneal lines</w:t>
      </w:r>
    </w:p>
    <w:p w14:paraId="26EBA9FC" w14:textId="77777777" w:rsidR="00870C0C" w:rsidRPr="00C87540" w:rsidRDefault="003D0238" w:rsidP="00726E9E">
      <w:pPr>
        <w:pStyle w:val="SulaMultipleChoiceOption"/>
      </w:pPr>
      <w:r w:rsidRPr="00C87540">
        <w:t xml:space="preserve">On the </w:t>
      </w:r>
      <w:r w:rsidRPr="00C87540">
        <w:t>outside, c.q. including the pleural/peritoneal lines</w:t>
      </w:r>
    </w:p>
    <w:p w14:paraId="39E501B6" w14:textId="77777777" w:rsidR="00870C0C" w:rsidRPr="00C87540" w:rsidRDefault="003D0238" w:rsidP="00726E9E">
      <w:pPr>
        <w:pStyle w:val="SulaMultipleChoiceOption"/>
      </w:pPr>
      <w:r w:rsidRPr="00C87540">
        <w:t>It does not matter</w:t>
      </w:r>
    </w:p>
    <w:p w14:paraId="217F82CE" w14:textId="77777777" w:rsidR="00870C0C" w:rsidRPr="00C87540" w:rsidRDefault="003D0238" w:rsidP="00726E9E">
      <w:pPr>
        <w:pStyle w:val="SulaMultipleChoiceOption"/>
      </w:pPr>
      <w:r w:rsidRPr="00C87540">
        <w:t>No opinion</w:t>
      </w:r>
    </w:p>
    <w:p w14:paraId="33C9CA97" w14:textId="77777777" w:rsidR="00870C0C" w:rsidRPr="00C87540" w:rsidRDefault="003D0238" w:rsidP="00726E9E">
      <w:pPr>
        <w:pStyle w:val="SulaMultipleChoiceOption"/>
      </w:pPr>
      <w:r w:rsidRPr="00C87540">
        <w:t>Please elucidate your answer:</w:t>
      </w:r>
      <w:r w:rsidRPr="00C87540">
        <w:t>_____</w:t>
      </w:r>
    </w:p>
    <w:p w14:paraId="5F6DCDB5" w14:textId="77777777" w:rsidR="00870C0C" w:rsidRPr="00C87540" w:rsidRDefault="003D0238" w:rsidP="00726E9E"/>
    <w:p w14:paraId="12798434" w14:textId="77777777" w:rsidR="00870C0C" w:rsidRPr="00C87540" w:rsidRDefault="003D0238" w:rsidP="00726E9E">
      <w:pPr>
        <w:pStyle w:val="SulaQuestionText"/>
      </w:pPr>
      <w:r w:rsidRPr="00C87540">
        <w:t>Taking measurements on both sides of the patient is always necessary:</w:t>
      </w:r>
      <w:r w:rsidRPr="00C87540">
        <w:tab/>
        <w:t>qc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"/>
        <w:gridCol w:w="2128"/>
        <w:gridCol w:w="1233"/>
        <w:gridCol w:w="1417"/>
        <w:gridCol w:w="1232"/>
        <w:gridCol w:w="1825"/>
        <w:gridCol w:w="944"/>
      </w:tblGrid>
      <w:tr w:rsidR="00045CEF" w14:paraId="213B0883" w14:textId="77777777">
        <w:tc>
          <w:tcPr>
            <w:tcW w:w="0" w:type="auto"/>
            <w:tcBorders>
              <w:top w:val="single" w:sz="8" w:space="0" w:color="000000"/>
            </w:tcBorders>
          </w:tcPr>
          <w:p w14:paraId="5AD1847F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2D4F286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E68D838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73BB88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92216BD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4BCF1D63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63A738C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09D96144" w14:textId="77777777">
        <w:tc>
          <w:tcPr>
            <w:tcW w:w="0" w:type="auto"/>
            <w:tcBorders>
              <w:top w:val="single" w:sz="8" w:space="0" w:color="000000"/>
            </w:tcBorders>
          </w:tcPr>
          <w:p w14:paraId="70C23C9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69C479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47490E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6E6D3B7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054F45C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62F684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3C14DFA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70DEC700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3752153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F8C731F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A2963C5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0E571FB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D5275F0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F834429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69DAE023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CD599AD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9753818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0F5DE0B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3540013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8939599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2D854296" w14:textId="77777777" w:rsidR="00870C0C" w:rsidRPr="00C87540" w:rsidRDefault="003D0238" w:rsidP="00726E9E">
      <w:pPr>
        <w:pStyle w:val="SulaQuestionText"/>
      </w:pPr>
    </w:p>
    <w:p w14:paraId="6C584A6F" w14:textId="77777777" w:rsidR="00870C0C" w:rsidRPr="00C87540" w:rsidRDefault="003D0238" w:rsidP="00726E9E">
      <w:pPr>
        <w:pStyle w:val="SulaQuestionText"/>
      </w:pPr>
      <w:r w:rsidRPr="00C87540">
        <w:t>What are situations in which both sides should be assessed?</w:t>
      </w:r>
      <w:r w:rsidRPr="00C87540">
        <w:tab/>
        <w:t>qc7</w:t>
      </w:r>
    </w:p>
    <w:p w14:paraId="122C6B47" w14:textId="77777777" w:rsidR="00870C0C" w:rsidRPr="00C87540" w:rsidRDefault="003D0238" w:rsidP="00726E9E">
      <w:pPr>
        <w:pStyle w:val="SulaQuestionText"/>
      </w:pPr>
      <w:r w:rsidRPr="00C87540">
        <w:t>__________</w:t>
      </w:r>
    </w:p>
    <w:p w14:paraId="4D1C4C72" w14:textId="77777777" w:rsidR="00870C0C" w:rsidRPr="00C87540" w:rsidRDefault="003D0238" w:rsidP="00726E9E">
      <w:pPr>
        <w:pStyle w:val="SulaQuestionText"/>
      </w:pPr>
    </w:p>
    <w:p w14:paraId="51ADA075" w14:textId="77777777" w:rsidR="00870C0C" w:rsidRPr="00C87540" w:rsidRDefault="003D0238" w:rsidP="00726E9E">
      <w:pPr>
        <w:pStyle w:val="SulaQuestionText"/>
      </w:pPr>
      <w:r w:rsidRPr="00C87540">
        <w:t>When should “relaxed state” thickness be measured?</w:t>
      </w:r>
      <w:r w:rsidRPr="00C87540">
        <w:tab/>
        <w:t>qc8</w:t>
      </w:r>
    </w:p>
    <w:p w14:paraId="0CF189B0" w14:textId="77777777" w:rsidR="00870C0C" w:rsidRPr="00C87540" w:rsidRDefault="003D0238" w:rsidP="00726E9E">
      <w:pPr>
        <w:pStyle w:val="SulaQuestionText"/>
      </w:pPr>
    </w:p>
    <w:p w14:paraId="293BEEF8" w14:textId="77777777" w:rsidR="00870C0C" w:rsidRPr="00C87540" w:rsidRDefault="003D0238" w:rsidP="00726E9E">
      <w:pPr>
        <w:pStyle w:val="SulaSingleChoiceOption"/>
      </w:pPr>
      <w:r w:rsidRPr="00C87540">
        <w:t>Just after expiration</w:t>
      </w:r>
    </w:p>
    <w:p w14:paraId="7B4B6540" w14:textId="77777777" w:rsidR="00870C0C" w:rsidRPr="00C87540" w:rsidRDefault="003D0238" w:rsidP="00726E9E">
      <w:pPr>
        <w:pStyle w:val="SulaSingleChoiceOption"/>
      </w:pPr>
      <w:r w:rsidRPr="00C87540">
        <w:t>Just before inspiration</w:t>
      </w:r>
    </w:p>
    <w:p w14:paraId="16783B31" w14:textId="77777777" w:rsidR="00870C0C" w:rsidRPr="00C87540" w:rsidRDefault="003D0238" w:rsidP="00726E9E">
      <w:pPr>
        <w:pStyle w:val="SulaSingleChoiceOption"/>
      </w:pPr>
      <w:r w:rsidRPr="00C87540">
        <w:t xml:space="preserve">When the diaphragm appears the </w:t>
      </w:r>
      <w:r w:rsidRPr="00C87540">
        <w:t>thinnest</w:t>
      </w:r>
    </w:p>
    <w:p w14:paraId="1D8392DB" w14:textId="77777777" w:rsidR="00870C0C" w:rsidRPr="00C87540" w:rsidRDefault="003D0238" w:rsidP="00726E9E">
      <w:pPr>
        <w:pStyle w:val="SulaSingleChoiceOption"/>
      </w:pPr>
      <w:r w:rsidRPr="00C87540">
        <w:t>Does not matter</w:t>
      </w:r>
    </w:p>
    <w:p w14:paraId="5BA59D0B" w14:textId="77777777" w:rsidR="00870C0C" w:rsidRPr="00C87540" w:rsidRDefault="003D0238" w:rsidP="00726E9E">
      <w:pPr>
        <w:pStyle w:val="SulaSingleChoiceOption"/>
      </w:pPr>
      <w:r w:rsidRPr="00C87540">
        <w:t>No opinion</w:t>
      </w:r>
    </w:p>
    <w:p w14:paraId="7B86A5C1" w14:textId="77777777" w:rsidR="00870C0C" w:rsidRPr="00C87540" w:rsidRDefault="003D0238" w:rsidP="00726E9E">
      <w:pPr>
        <w:pStyle w:val="SulaSingleChoiceOption"/>
      </w:pPr>
      <w:r w:rsidRPr="00C87540">
        <w:t>_____</w:t>
      </w:r>
    </w:p>
    <w:p w14:paraId="7791D97E" w14:textId="77777777" w:rsidR="00870C0C" w:rsidRPr="00C87540" w:rsidRDefault="003D0238" w:rsidP="00726E9E"/>
    <w:p w14:paraId="3151A4B2" w14:textId="77777777" w:rsidR="00870C0C" w:rsidRPr="00C87540" w:rsidRDefault="003D0238" w:rsidP="00726E9E">
      <w:pPr>
        <w:pStyle w:val="SulaQuestionText"/>
      </w:pPr>
      <w:r w:rsidRPr="00C87540">
        <w:br w:type="page"/>
      </w:r>
      <w:r w:rsidRPr="00C87540">
        <w:lastRenderedPageBreak/>
        <w:t>When should “contracted state” thickness be measured?</w:t>
      </w:r>
      <w:r w:rsidRPr="00C87540">
        <w:tab/>
        <w:t>qc9</w:t>
      </w:r>
    </w:p>
    <w:p w14:paraId="24280620" w14:textId="77777777" w:rsidR="00870C0C" w:rsidRPr="00C87540" w:rsidRDefault="003D0238" w:rsidP="00726E9E">
      <w:pPr>
        <w:pStyle w:val="SulaQuestionText"/>
      </w:pPr>
    </w:p>
    <w:p w14:paraId="2E7FBBB7" w14:textId="77777777" w:rsidR="00870C0C" w:rsidRPr="00C87540" w:rsidRDefault="003D0238" w:rsidP="00726E9E">
      <w:pPr>
        <w:pStyle w:val="SulaSingleChoiceOption"/>
      </w:pPr>
      <w:r w:rsidRPr="00C87540">
        <w:t>End inspiration</w:t>
      </w:r>
    </w:p>
    <w:p w14:paraId="755116E5" w14:textId="77777777" w:rsidR="00870C0C" w:rsidRPr="00C87540" w:rsidRDefault="003D0238" w:rsidP="00726E9E">
      <w:pPr>
        <w:pStyle w:val="SulaSingleChoiceOption"/>
      </w:pPr>
      <w:r w:rsidRPr="00C87540">
        <w:t>Peak inspiration</w:t>
      </w:r>
    </w:p>
    <w:p w14:paraId="42E850F8" w14:textId="77777777" w:rsidR="00870C0C" w:rsidRPr="00C87540" w:rsidRDefault="003D0238" w:rsidP="00726E9E">
      <w:pPr>
        <w:pStyle w:val="SulaSingleChoiceOption"/>
      </w:pPr>
      <w:r w:rsidRPr="00C87540">
        <w:t>When the diaphragm appears the thickest</w:t>
      </w:r>
    </w:p>
    <w:p w14:paraId="657704A5" w14:textId="77777777" w:rsidR="00870C0C" w:rsidRPr="00C87540" w:rsidRDefault="003D0238" w:rsidP="00726E9E">
      <w:pPr>
        <w:pStyle w:val="SulaSingleChoiceOption"/>
      </w:pPr>
      <w:r w:rsidRPr="00C87540">
        <w:t>Does not matter</w:t>
      </w:r>
    </w:p>
    <w:p w14:paraId="21FA23E1" w14:textId="77777777" w:rsidR="00870C0C" w:rsidRPr="00C87540" w:rsidRDefault="003D0238" w:rsidP="00726E9E">
      <w:pPr>
        <w:pStyle w:val="SulaSingleChoiceOption"/>
      </w:pPr>
      <w:r w:rsidRPr="00C87540">
        <w:t>No opinion</w:t>
      </w:r>
    </w:p>
    <w:p w14:paraId="143F44D5" w14:textId="77777777" w:rsidR="00870C0C" w:rsidRPr="00C87540" w:rsidRDefault="003D0238" w:rsidP="00726E9E">
      <w:pPr>
        <w:pStyle w:val="SulaSingleChoiceOption"/>
      </w:pPr>
      <w:r w:rsidRPr="00C87540">
        <w:t>_____</w:t>
      </w:r>
    </w:p>
    <w:p w14:paraId="5A406DE7" w14:textId="77777777" w:rsidR="00870C0C" w:rsidRPr="00C87540" w:rsidRDefault="003D0238" w:rsidP="00726E9E"/>
    <w:p w14:paraId="74C51E8A" w14:textId="77777777" w:rsidR="00870C0C" w:rsidRPr="00C87540" w:rsidRDefault="003D0238" w:rsidP="00726E9E">
      <w:pPr>
        <w:pStyle w:val="SulaQuestionText"/>
      </w:pPr>
      <w:r w:rsidRPr="00C87540">
        <w:t xml:space="preserve">Is there a breathing pattern that is most </w:t>
      </w:r>
      <w:r w:rsidRPr="00C87540">
        <w:t>suitable for making thickening measurements?</w:t>
      </w:r>
      <w:r w:rsidRPr="00C87540">
        <w:tab/>
        <w:t>qc10</w:t>
      </w:r>
    </w:p>
    <w:p w14:paraId="49319C5A" w14:textId="77777777" w:rsidR="00870C0C" w:rsidRPr="00C87540" w:rsidRDefault="003D0238" w:rsidP="00726E9E">
      <w:pPr>
        <w:pStyle w:val="SulaQuestionHintText"/>
      </w:pPr>
      <w:r w:rsidRPr="00C87540">
        <w:t>(multiple answers possible)</w:t>
      </w:r>
      <w:r w:rsidRPr="00C87540">
        <w:br/>
      </w:r>
    </w:p>
    <w:p w14:paraId="0F480B3B" w14:textId="77777777" w:rsidR="00870C0C" w:rsidRPr="00C87540" w:rsidRDefault="003D0238" w:rsidP="00726E9E">
      <w:pPr>
        <w:pStyle w:val="SulaQuestionHintText"/>
      </w:pPr>
    </w:p>
    <w:p w14:paraId="59E38470" w14:textId="77777777" w:rsidR="00870C0C" w:rsidRPr="00C87540" w:rsidRDefault="003D0238" w:rsidP="00726E9E">
      <w:pPr>
        <w:pStyle w:val="SulaMultipleChoiceOption"/>
      </w:pPr>
      <w:r w:rsidRPr="00C87540">
        <w:t>No, there is not</w:t>
      </w:r>
    </w:p>
    <w:p w14:paraId="085CAAC3" w14:textId="77777777" w:rsidR="00870C0C" w:rsidRPr="00C87540" w:rsidRDefault="003D0238" w:rsidP="00726E9E">
      <w:pPr>
        <w:pStyle w:val="SulaMultipleChoiceOption"/>
      </w:pPr>
      <w:r w:rsidRPr="00C87540">
        <w:t>Yes, during sniffing</w:t>
      </w:r>
    </w:p>
    <w:p w14:paraId="660FA7CB" w14:textId="77777777" w:rsidR="00870C0C" w:rsidRPr="00C87540" w:rsidRDefault="003D0238" w:rsidP="00726E9E">
      <w:pPr>
        <w:pStyle w:val="SulaMultipleChoiceOption"/>
      </w:pPr>
      <w:r w:rsidRPr="00C87540">
        <w:t>Yes, during quiet breathing</w:t>
      </w:r>
    </w:p>
    <w:p w14:paraId="01A5165A" w14:textId="77777777" w:rsidR="00870C0C" w:rsidRPr="00C87540" w:rsidRDefault="003D0238" w:rsidP="00726E9E">
      <w:pPr>
        <w:pStyle w:val="SulaMultipleChoiceOption"/>
      </w:pPr>
      <w:r w:rsidRPr="00C87540">
        <w:t>Yes, during deep breathing</w:t>
      </w:r>
    </w:p>
    <w:p w14:paraId="35573AFC" w14:textId="77777777" w:rsidR="00870C0C" w:rsidRPr="00C87540" w:rsidRDefault="003D0238" w:rsidP="00726E9E">
      <w:pPr>
        <w:pStyle w:val="SulaMultipleChoiceOption"/>
      </w:pPr>
      <w:r w:rsidRPr="00C87540">
        <w:t>No opinion</w:t>
      </w:r>
    </w:p>
    <w:p w14:paraId="6E7EA98A" w14:textId="77777777" w:rsidR="00870C0C" w:rsidRPr="00C87540" w:rsidRDefault="003D0238" w:rsidP="00726E9E">
      <w:pPr>
        <w:pStyle w:val="SulaMultipleChoiceOption"/>
      </w:pPr>
      <w:r w:rsidRPr="00C87540">
        <w:t>_____</w:t>
      </w:r>
    </w:p>
    <w:p w14:paraId="0C3B103B" w14:textId="77777777" w:rsidR="00870C0C" w:rsidRPr="00C87540" w:rsidRDefault="003D0238" w:rsidP="00726E9E"/>
    <w:p w14:paraId="50EA5151" w14:textId="77777777" w:rsidR="00870C0C" w:rsidRPr="00C87540" w:rsidRDefault="003D0238" w:rsidP="00726E9E">
      <w:pPr>
        <w:pStyle w:val="SulaQuestionText"/>
      </w:pPr>
      <w:r w:rsidRPr="00C87540">
        <w:t xml:space="preserve">Excursion (all questions in this section refer to </w:t>
      </w:r>
      <w:r w:rsidRPr="00C87540">
        <w:t>excursion)</w:t>
      </w:r>
    </w:p>
    <w:p w14:paraId="483E7EDF" w14:textId="77777777" w:rsidR="00870C0C" w:rsidRPr="00C87540" w:rsidRDefault="003D0238" w:rsidP="00726E9E">
      <w:pPr>
        <w:pStyle w:val="SulaQuestionText"/>
      </w:pPr>
    </w:p>
    <w:p w14:paraId="209600D0" w14:textId="77777777" w:rsidR="00870C0C" w:rsidRPr="00C87540" w:rsidRDefault="003D0238" w:rsidP="00726E9E">
      <w:pPr>
        <w:pStyle w:val="SulaQuestionText"/>
      </w:pPr>
      <w:r w:rsidRPr="00C87540">
        <w:t>In which mode are excursion measurements best performed?</w:t>
      </w:r>
      <w:r w:rsidRPr="00C87540">
        <w:tab/>
        <w:t>qc11</w:t>
      </w:r>
    </w:p>
    <w:p w14:paraId="35A9F033" w14:textId="77777777" w:rsidR="00870C0C" w:rsidRPr="00C87540" w:rsidRDefault="003D0238" w:rsidP="00726E9E">
      <w:pPr>
        <w:pStyle w:val="SulaQuestionText"/>
      </w:pPr>
    </w:p>
    <w:p w14:paraId="537096B0" w14:textId="77777777" w:rsidR="00870C0C" w:rsidRPr="00C87540" w:rsidRDefault="003D0238" w:rsidP="00726E9E">
      <w:pPr>
        <w:pStyle w:val="SulaMultipleChoiceOption"/>
      </w:pPr>
      <w:r w:rsidRPr="00C87540">
        <w:t>In M-Mode</w:t>
      </w:r>
    </w:p>
    <w:p w14:paraId="2151C6B0" w14:textId="77777777" w:rsidR="00870C0C" w:rsidRPr="00C87540" w:rsidRDefault="003D0238" w:rsidP="00726E9E">
      <w:pPr>
        <w:pStyle w:val="SulaMultipleChoiceOption"/>
      </w:pPr>
      <w:r w:rsidRPr="00C87540">
        <w:t>In B-Mode</w:t>
      </w:r>
    </w:p>
    <w:p w14:paraId="5940253A" w14:textId="77777777" w:rsidR="00870C0C" w:rsidRPr="00C87540" w:rsidRDefault="003D0238" w:rsidP="00726E9E">
      <w:pPr>
        <w:pStyle w:val="SulaMultipleChoiceOption"/>
      </w:pPr>
      <w:r w:rsidRPr="00C87540">
        <w:t>It does not matter</w:t>
      </w:r>
    </w:p>
    <w:p w14:paraId="0CE1135E" w14:textId="77777777" w:rsidR="00870C0C" w:rsidRPr="00C87540" w:rsidRDefault="003D0238" w:rsidP="00726E9E">
      <w:pPr>
        <w:pStyle w:val="SulaMultipleChoiceOption"/>
      </w:pPr>
      <w:r w:rsidRPr="00C87540">
        <w:t>No opinion</w:t>
      </w:r>
    </w:p>
    <w:p w14:paraId="31B0A2D7" w14:textId="77777777" w:rsidR="00870C0C" w:rsidRPr="00C87540" w:rsidRDefault="003D0238" w:rsidP="00726E9E">
      <w:pPr>
        <w:pStyle w:val="SulaMultipleChoiceOption"/>
      </w:pPr>
      <w:r w:rsidRPr="00C87540">
        <w:t>Please elucidate your answer:</w:t>
      </w:r>
      <w:r w:rsidRPr="00C87540">
        <w:t>_____</w:t>
      </w:r>
    </w:p>
    <w:p w14:paraId="6063D397" w14:textId="77777777" w:rsidR="00870C0C" w:rsidRPr="00C87540" w:rsidRDefault="003D0238" w:rsidP="00726E9E"/>
    <w:p w14:paraId="70B93E9D" w14:textId="77777777" w:rsidR="00870C0C" w:rsidRPr="00C87540" w:rsidRDefault="003D0238" w:rsidP="00726E9E">
      <w:pPr>
        <w:pStyle w:val="SulaQuestionText"/>
      </w:pPr>
      <w:r w:rsidRPr="00C87540">
        <w:br w:type="page"/>
      </w:r>
      <w:r w:rsidRPr="00C87540">
        <w:lastRenderedPageBreak/>
        <w:t>Where should the transducer be positioned?</w:t>
      </w:r>
      <w:r w:rsidRPr="00C87540">
        <w:tab/>
        <w:t>qc12</w:t>
      </w:r>
    </w:p>
    <w:p w14:paraId="0DA4096B" w14:textId="77777777" w:rsidR="00870C0C" w:rsidRPr="00C87540" w:rsidRDefault="003D0238" w:rsidP="00726E9E">
      <w:pPr>
        <w:pStyle w:val="SulaQuestionHintText"/>
      </w:pPr>
      <w:r w:rsidRPr="00C87540">
        <w:t>(multiple answers can be selected)</w:t>
      </w:r>
      <w:r w:rsidRPr="00C87540">
        <w:br/>
      </w:r>
    </w:p>
    <w:p w14:paraId="690A156D" w14:textId="77777777" w:rsidR="00870C0C" w:rsidRPr="00C87540" w:rsidRDefault="003D0238" w:rsidP="00726E9E">
      <w:pPr>
        <w:pStyle w:val="SulaQuestionHintText"/>
      </w:pPr>
    </w:p>
    <w:p w14:paraId="42E4E258" w14:textId="77777777" w:rsidR="00870C0C" w:rsidRPr="00C87540" w:rsidRDefault="003D0238" w:rsidP="00726E9E">
      <w:pPr>
        <w:pStyle w:val="SulaMultipleChoiceOption"/>
      </w:pPr>
      <w:r w:rsidRPr="00C87540">
        <w:t>Midclavicular line</w:t>
      </w:r>
    </w:p>
    <w:p w14:paraId="61CC2B73" w14:textId="77777777" w:rsidR="00870C0C" w:rsidRPr="00C87540" w:rsidRDefault="003D0238" w:rsidP="00726E9E">
      <w:pPr>
        <w:pStyle w:val="SulaMultipleChoiceOption"/>
      </w:pPr>
      <w:r w:rsidRPr="00C87540">
        <w:t>Between midaxillary and midclavicular line</w:t>
      </w:r>
    </w:p>
    <w:p w14:paraId="70ABC0AD" w14:textId="77777777" w:rsidR="00870C0C" w:rsidRPr="00C87540" w:rsidRDefault="003D0238" w:rsidP="00726E9E">
      <w:pPr>
        <w:pStyle w:val="SulaMultipleChoiceOption"/>
      </w:pPr>
      <w:r w:rsidRPr="00C87540">
        <w:t>Between midaxillary and sternum</w:t>
      </w:r>
    </w:p>
    <w:p w14:paraId="080BAE41" w14:textId="77777777" w:rsidR="00870C0C" w:rsidRPr="00C87540" w:rsidRDefault="003D0238" w:rsidP="00726E9E">
      <w:pPr>
        <w:pStyle w:val="SulaMultipleChoiceOption"/>
      </w:pPr>
      <w:r w:rsidRPr="00C87540">
        <w:t>Aimed at the dome of the diaphragm (the beam reaches the dome perpendicularly)</w:t>
      </w:r>
    </w:p>
    <w:p w14:paraId="43289B66" w14:textId="77777777" w:rsidR="00870C0C" w:rsidRPr="00C87540" w:rsidRDefault="003D0238" w:rsidP="00726E9E">
      <w:pPr>
        <w:pStyle w:val="SulaMultipleChoiceOption"/>
      </w:pPr>
      <w:r w:rsidRPr="00C87540">
        <w:t>Aimed at the farthest point from the transducer</w:t>
      </w:r>
    </w:p>
    <w:p w14:paraId="07DE8335" w14:textId="77777777" w:rsidR="00870C0C" w:rsidRPr="00C87540" w:rsidRDefault="003D0238" w:rsidP="00726E9E">
      <w:pPr>
        <w:pStyle w:val="SulaMultipleChoiceOption"/>
      </w:pPr>
      <w:r w:rsidRPr="00C87540">
        <w:t>Other part of the diaphragm (please</w:t>
      </w:r>
      <w:r w:rsidRPr="00C87540">
        <w:t xml:space="preserve"> specify):</w:t>
      </w:r>
      <w:r w:rsidRPr="00C87540">
        <w:t>_____</w:t>
      </w:r>
    </w:p>
    <w:p w14:paraId="7E5C31FC" w14:textId="77777777" w:rsidR="00870C0C" w:rsidRPr="00C87540" w:rsidRDefault="003D0238" w:rsidP="00726E9E">
      <w:pPr>
        <w:pStyle w:val="SulaMultipleChoiceOption"/>
      </w:pPr>
      <w:r w:rsidRPr="00C87540">
        <w:t>No opinion</w:t>
      </w:r>
    </w:p>
    <w:p w14:paraId="31F6976B" w14:textId="77777777" w:rsidR="00870C0C" w:rsidRPr="00C87540" w:rsidRDefault="003D0238" w:rsidP="00726E9E"/>
    <w:p w14:paraId="5C1BBBE9" w14:textId="77777777" w:rsidR="00870C0C" w:rsidRPr="00C87540" w:rsidRDefault="003D0238" w:rsidP="00726E9E">
      <w:pPr>
        <w:pStyle w:val="SulaQuestionText"/>
      </w:pPr>
      <w:r w:rsidRPr="00C87540">
        <w:t>How should the transducer be positioned?</w:t>
      </w:r>
      <w:r w:rsidRPr="00C87540">
        <w:tab/>
        <w:t>qc13</w:t>
      </w:r>
    </w:p>
    <w:p w14:paraId="2F04C3E5" w14:textId="77777777" w:rsidR="00870C0C" w:rsidRPr="00C87540" w:rsidRDefault="003D0238" w:rsidP="00726E9E">
      <w:pPr>
        <w:pStyle w:val="SulaQuestionText"/>
      </w:pPr>
    </w:p>
    <w:p w14:paraId="64DBF165" w14:textId="77777777" w:rsidR="00870C0C" w:rsidRPr="00C87540" w:rsidRDefault="003D0238" w:rsidP="00726E9E">
      <w:pPr>
        <w:pStyle w:val="SulaSingleChoiceOption"/>
      </w:pPr>
      <w:r w:rsidRPr="00C87540">
        <w:t>Flat</w:t>
      </w:r>
    </w:p>
    <w:p w14:paraId="64C89B49" w14:textId="77777777" w:rsidR="00870C0C" w:rsidRPr="00C87540" w:rsidRDefault="003D0238" w:rsidP="00726E9E">
      <w:pPr>
        <w:pStyle w:val="SulaSingleChoiceOption"/>
      </w:pPr>
      <w:r w:rsidRPr="00C87540">
        <w:t>Aimed mildly dorsally</w:t>
      </w:r>
    </w:p>
    <w:p w14:paraId="7EFA396D" w14:textId="77777777" w:rsidR="00870C0C" w:rsidRPr="00C87540" w:rsidRDefault="003D0238" w:rsidP="00726E9E">
      <w:pPr>
        <w:pStyle w:val="SulaSingleChoiceOption"/>
      </w:pPr>
      <w:r w:rsidRPr="00C87540">
        <w:t>Aimed strongly dorsally</w:t>
      </w:r>
    </w:p>
    <w:p w14:paraId="6079F8BE" w14:textId="77777777" w:rsidR="00870C0C" w:rsidRPr="00C87540" w:rsidRDefault="003D0238" w:rsidP="00726E9E">
      <w:pPr>
        <w:pStyle w:val="SulaSingleChoiceOption"/>
      </w:pPr>
      <w:r w:rsidRPr="00C87540">
        <w:t>Aimed at the dome</w:t>
      </w:r>
    </w:p>
    <w:p w14:paraId="42486B76" w14:textId="77777777" w:rsidR="00870C0C" w:rsidRPr="00C87540" w:rsidRDefault="003D0238" w:rsidP="00726E9E">
      <w:pPr>
        <w:pStyle w:val="SulaSingleChoiceOption"/>
      </w:pPr>
      <w:r w:rsidRPr="00C87540">
        <w:t>Does not matter</w:t>
      </w:r>
    </w:p>
    <w:p w14:paraId="6F4F70EB" w14:textId="77777777" w:rsidR="00870C0C" w:rsidRPr="00C87540" w:rsidRDefault="003D0238" w:rsidP="00726E9E">
      <w:pPr>
        <w:pStyle w:val="SulaSingleChoiceOption"/>
      </w:pPr>
      <w:r w:rsidRPr="00C87540">
        <w:t>No opinion</w:t>
      </w:r>
    </w:p>
    <w:p w14:paraId="55ABEC85" w14:textId="77777777" w:rsidR="00870C0C" w:rsidRPr="00C87540" w:rsidRDefault="003D0238" w:rsidP="00726E9E">
      <w:pPr>
        <w:pStyle w:val="SulaSingleChoiceOption"/>
      </w:pPr>
      <w:r w:rsidRPr="00C87540">
        <w:t>_____</w:t>
      </w:r>
    </w:p>
    <w:p w14:paraId="3F9D7B9D" w14:textId="77777777" w:rsidR="00870C0C" w:rsidRPr="00C87540" w:rsidRDefault="003D0238" w:rsidP="00726E9E"/>
    <w:p w14:paraId="179C12F3" w14:textId="77777777" w:rsidR="00870C0C" w:rsidRPr="00C87540" w:rsidRDefault="003D0238" w:rsidP="00726E9E">
      <w:pPr>
        <w:pStyle w:val="SulaQuestionText"/>
      </w:pPr>
      <w:r w:rsidRPr="00C87540">
        <w:t>The agreement between diaphragmatic and subdiaphragmatic organ displacement (e</w:t>
      </w:r>
      <w:r w:rsidRPr="00C87540">
        <w:t>.g. movement of liver, spleen, etc.) is high enough to use either if necessary:</w:t>
      </w:r>
      <w:r w:rsidRPr="00C87540">
        <w:tab/>
        <w:t>qc1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"/>
        <w:gridCol w:w="2128"/>
        <w:gridCol w:w="1233"/>
        <w:gridCol w:w="1417"/>
        <w:gridCol w:w="1232"/>
        <w:gridCol w:w="1825"/>
        <w:gridCol w:w="944"/>
      </w:tblGrid>
      <w:tr w:rsidR="00045CEF" w14:paraId="06F76562" w14:textId="77777777">
        <w:tc>
          <w:tcPr>
            <w:tcW w:w="0" w:type="auto"/>
            <w:tcBorders>
              <w:top w:val="single" w:sz="8" w:space="0" w:color="000000"/>
            </w:tcBorders>
          </w:tcPr>
          <w:p w14:paraId="598FB0BE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87C5943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5579634A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CE2E2C7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722BE6B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AEFC558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4B729CD5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3F941353" w14:textId="77777777">
        <w:tc>
          <w:tcPr>
            <w:tcW w:w="0" w:type="auto"/>
            <w:tcBorders>
              <w:top w:val="single" w:sz="8" w:space="0" w:color="000000"/>
            </w:tcBorders>
          </w:tcPr>
          <w:p w14:paraId="5BF9177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E056F1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184B1A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AA0594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48D5A60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DD0D21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F18A58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00C6C128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EB62FB8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E517425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5E1822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74B4D1E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EDA32CC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3DB66BE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3016E6C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8F6188D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418A1AE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FFF5C7D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28BFDCD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F948BDE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63ECD899" w14:textId="77777777" w:rsidR="00870C0C" w:rsidRPr="00C87540" w:rsidRDefault="003D0238" w:rsidP="00726E9E">
      <w:pPr>
        <w:pStyle w:val="SulaQuestionText"/>
      </w:pPr>
    </w:p>
    <w:p w14:paraId="103E40D9" w14:textId="77777777" w:rsidR="00870C0C" w:rsidRPr="00C87540" w:rsidRDefault="003D0238" w:rsidP="00726E9E">
      <w:pPr>
        <w:pStyle w:val="SulaQuestionText"/>
      </w:pPr>
      <w:r w:rsidRPr="00C87540">
        <w:br w:type="page"/>
      </w:r>
      <w:r w:rsidRPr="00C87540">
        <w:lastRenderedPageBreak/>
        <w:t xml:space="preserve">Is there a breathing pattern that is most suitable for making </w:t>
      </w:r>
      <w:r w:rsidRPr="00C87540">
        <w:t> excursion measurements?</w:t>
      </w:r>
      <w:r w:rsidRPr="00C87540">
        <w:tab/>
        <w:t>qc15</w:t>
      </w:r>
    </w:p>
    <w:p w14:paraId="3F4A8CEA" w14:textId="77777777" w:rsidR="00870C0C" w:rsidRPr="00C87540" w:rsidRDefault="003D0238" w:rsidP="00726E9E">
      <w:pPr>
        <w:pStyle w:val="SulaQuestionHintText"/>
      </w:pPr>
      <w:r w:rsidRPr="00C87540">
        <w:t>(multiple answers possible)</w:t>
      </w:r>
      <w:r w:rsidRPr="00C87540">
        <w:br/>
      </w:r>
    </w:p>
    <w:p w14:paraId="2A0CBCCF" w14:textId="77777777" w:rsidR="00870C0C" w:rsidRPr="00C87540" w:rsidRDefault="003D0238" w:rsidP="00726E9E">
      <w:pPr>
        <w:pStyle w:val="SulaQuestionHintText"/>
      </w:pPr>
    </w:p>
    <w:p w14:paraId="45B415D5" w14:textId="77777777" w:rsidR="00870C0C" w:rsidRPr="00C87540" w:rsidRDefault="003D0238" w:rsidP="00726E9E">
      <w:pPr>
        <w:pStyle w:val="SulaMultipleChoiceOption"/>
      </w:pPr>
      <w:r w:rsidRPr="00C87540">
        <w:t>No, there is not</w:t>
      </w:r>
    </w:p>
    <w:p w14:paraId="28B674E8" w14:textId="77777777" w:rsidR="00870C0C" w:rsidRPr="00C87540" w:rsidRDefault="003D0238" w:rsidP="00726E9E">
      <w:pPr>
        <w:pStyle w:val="SulaMultipleChoiceOption"/>
      </w:pPr>
      <w:r w:rsidRPr="00C87540">
        <w:t>Yes, during sniffing</w:t>
      </w:r>
    </w:p>
    <w:p w14:paraId="7AAFAAAA" w14:textId="77777777" w:rsidR="00870C0C" w:rsidRPr="00C87540" w:rsidRDefault="003D0238" w:rsidP="00726E9E">
      <w:pPr>
        <w:pStyle w:val="SulaMultipleChoiceOption"/>
      </w:pPr>
      <w:r w:rsidRPr="00C87540">
        <w:t>Yes, during quiet breathing</w:t>
      </w:r>
    </w:p>
    <w:p w14:paraId="4033396A" w14:textId="77777777" w:rsidR="00870C0C" w:rsidRPr="00C87540" w:rsidRDefault="003D0238" w:rsidP="00726E9E">
      <w:pPr>
        <w:pStyle w:val="SulaMultipleChoiceOption"/>
      </w:pPr>
      <w:r w:rsidRPr="00C87540">
        <w:t>Yes, during deep breathing</w:t>
      </w:r>
    </w:p>
    <w:p w14:paraId="082E6284" w14:textId="77777777" w:rsidR="00870C0C" w:rsidRPr="00C87540" w:rsidRDefault="003D0238" w:rsidP="00726E9E">
      <w:pPr>
        <w:pStyle w:val="SulaMultipleChoiceOption"/>
      </w:pPr>
      <w:r w:rsidRPr="00C87540">
        <w:t>No opinion</w:t>
      </w:r>
    </w:p>
    <w:p w14:paraId="76860E9B" w14:textId="77777777" w:rsidR="00870C0C" w:rsidRPr="00C87540" w:rsidRDefault="003D0238" w:rsidP="00726E9E">
      <w:pPr>
        <w:pStyle w:val="SulaMultipleChoiceOption"/>
      </w:pPr>
      <w:r w:rsidRPr="00C87540">
        <w:t>_____</w:t>
      </w:r>
    </w:p>
    <w:p w14:paraId="0FEB5A68" w14:textId="77777777" w:rsidR="00870C0C" w:rsidRPr="00C87540" w:rsidRDefault="003D0238" w:rsidP="00726E9E"/>
    <w:p w14:paraId="52F7F244" w14:textId="77777777" w:rsidR="00870C0C" w:rsidRPr="00C87540" w:rsidRDefault="003D0238" w:rsidP="00726E9E">
      <w:pPr>
        <w:pStyle w:val="SulaSectionTitle"/>
      </w:pPr>
      <w:r w:rsidRPr="00C87540">
        <w:br w:type="page"/>
      </w:r>
      <w:r w:rsidRPr="00C87540">
        <w:lastRenderedPageBreak/>
        <w:t>Ventilator Impact</w:t>
      </w:r>
      <w:r w:rsidRPr="00C87540">
        <w:br/>
      </w:r>
    </w:p>
    <w:p w14:paraId="0D15F42C" w14:textId="77777777" w:rsidR="00870C0C" w:rsidRPr="00C87540" w:rsidRDefault="003D0238" w:rsidP="00726E9E">
      <w:pPr>
        <w:pStyle w:val="SulaQuestionText"/>
      </w:pPr>
      <w:r w:rsidRPr="00C87540">
        <w:t>Thickness</w:t>
      </w:r>
    </w:p>
    <w:p w14:paraId="1E44EAD1" w14:textId="77777777" w:rsidR="00870C0C" w:rsidRPr="00C87540" w:rsidRDefault="003D0238" w:rsidP="00726E9E">
      <w:pPr>
        <w:pStyle w:val="SulaQuestionText"/>
      </w:pPr>
    </w:p>
    <w:p w14:paraId="54F11B8E" w14:textId="77777777" w:rsidR="00870C0C" w:rsidRPr="00C87540" w:rsidRDefault="003D0238" w:rsidP="00726E9E">
      <w:pPr>
        <w:pStyle w:val="SulaQuestionText"/>
      </w:pPr>
      <w:r w:rsidRPr="00C87540">
        <w:t xml:space="preserve">Does pressure support ventilation impact </w:t>
      </w:r>
      <w:r w:rsidRPr="00C87540">
        <w:t>diaphragm thickness end expiration?</w:t>
      </w:r>
      <w:r w:rsidRPr="00C87540">
        <w:tab/>
        <w:t>qb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"/>
        <w:gridCol w:w="1942"/>
        <w:gridCol w:w="1125"/>
        <w:gridCol w:w="1294"/>
        <w:gridCol w:w="1124"/>
        <w:gridCol w:w="1666"/>
        <w:gridCol w:w="1654"/>
      </w:tblGrid>
      <w:tr w:rsidR="00045CEF" w14:paraId="5D4BCBD1" w14:textId="77777777">
        <w:tc>
          <w:tcPr>
            <w:tcW w:w="0" w:type="auto"/>
            <w:tcBorders>
              <w:top w:val="single" w:sz="8" w:space="0" w:color="000000"/>
            </w:tcBorders>
          </w:tcPr>
          <w:p w14:paraId="40BB094D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260AC55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31C01F28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3278190C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465C131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EB15ADB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44F7462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1413E42E" w14:textId="77777777">
        <w:tc>
          <w:tcPr>
            <w:tcW w:w="0" w:type="auto"/>
            <w:tcBorders>
              <w:top w:val="single" w:sz="8" w:space="0" w:color="000000"/>
            </w:tcBorders>
          </w:tcPr>
          <w:p w14:paraId="3FD6F5D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4A29FBC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DD6CC95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4734F7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6BB575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C11EA9C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6624C3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Please specify</w:t>
            </w:r>
          </w:p>
        </w:tc>
      </w:tr>
      <w:tr w:rsidR="00045CEF" w14:paraId="6F77D940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A2583A3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C37F6A1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9FD6657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94BE827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0160420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7A8FEF0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94929AF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6D106A6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BF8F39B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8A67154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4566C45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2847B38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63D65825" w14:textId="77777777" w:rsidR="00870C0C" w:rsidRPr="00C87540" w:rsidRDefault="003D0238" w:rsidP="00726E9E">
      <w:pPr>
        <w:pStyle w:val="SulaQuestionText"/>
      </w:pPr>
    </w:p>
    <w:p w14:paraId="310072DC" w14:textId="77777777" w:rsidR="00870C0C" w:rsidRPr="00C87540" w:rsidRDefault="003D0238" w:rsidP="00726E9E">
      <w:pPr>
        <w:pStyle w:val="SulaQuestionText"/>
      </w:pPr>
      <w:r w:rsidRPr="00C87540">
        <w:t>Does pressure support ventilation impact diaphragm thickness end inspiration ?</w:t>
      </w:r>
      <w:r w:rsidRPr="00C87540">
        <w:tab/>
        <w:t>qb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"/>
        <w:gridCol w:w="1942"/>
        <w:gridCol w:w="1125"/>
        <w:gridCol w:w="1294"/>
        <w:gridCol w:w="1124"/>
        <w:gridCol w:w="1666"/>
        <w:gridCol w:w="1654"/>
      </w:tblGrid>
      <w:tr w:rsidR="00045CEF" w14:paraId="64EAF762" w14:textId="77777777">
        <w:tc>
          <w:tcPr>
            <w:tcW w:w="0" w:type="auto"/>
            <w:tcBorders>
              <w:top w:val="single" w:sz="8" w:space="0" w:color="000000"/>
            </w:tcBorders>
          </w:tcPr>
          <w:p w14:paraId="79433F94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3EB12EB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C41887B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491D989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F74DF9C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11B320F7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0046D8A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15E7673B" w14:textId="77777777">
        <w:tc>
          <w:tcPr>
            <w:tcW w:w="0" w:type="auto"/>
            <w:tcBorders>
              <w:top w:val="single" w:sz="8" w:space="0" w:color="000000"/>
            </w:tcBorders>
          </w:tcPr>
          <w:p w14:paraId="252169E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DE8B410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 xml:space="preserve">Strongly </w:t>
            </w: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35087EE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37B7F3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3CB4A7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8F3FAD7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2EAD48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Please specify</w:t>
            </w:r>
          </w:p>
        </w:tc>
      </w:tr>
      <w:tr w:rsidR="00045CEF" w14:paraId="32230B29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96FFA67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7E63590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5A17742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E68DD51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7FF4B0F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7EF6818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6796545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A2EC7FA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FBABFB4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A5915DC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6A87EF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91BFF6F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056FE277" w14:textId="77777777" w:rsidR="00870C0C" w:rsidRPr="00C87540" w:rsidRDefault="003D0238" w:rsidP="00726E9E">
      <w:pPr>
        <w:pStyle w:val="SulaQuestionText"/>
      </w:pPr>
    </w:p>
    <w:p w14:paraId="304F960B" w14:textId="77777777" w:rsidR="00870C0C" w:rsidRPr="00C87540" w:rsidRDefault="003D0238" w:rsidP="00726E9E">
      <w:pPr>
        <w:pStyle w:val="SulaQuestionText"/>
      </w:pPr>
      <w:r w:rsidRPr="00C87540">
        <w:t>Does controlled ventilation impact thickness of the diaphragm?</w:t>
      </w:r>
      <w:r w:rsidRPr="00C87540">
        <w:tab/>
        <w:t>qb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"/>
        <w:gridCol w:w="1942"/>
        <w:gridCol w:w="1125"/>
        <w:gridCol w:w="1294"/>
        <w:gridCol w:w="1124"/>
        <w:gridCol w:w="1666"/>
        <w:gridCol w:w="1654"/>
      </w:tblGrid>
      <w:tr w:rsidR="00045CEF" w14:paraId="68021C6C" w14:textId="77777777">
        <w:tc>
          <w:tcPr>
            <w:tcW w:w="0" w:type="auto"/>
            <w:tcBorders>
              <w:top w:val="single" w:sz="8" w:space="0" w:color="000000"/>
            </w:tcBorders>
          </w:tcPr>
          <w:p w14:paraId="783C0147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10A0677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68A6DEDE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64C0CA1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3165762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1B2321D2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DD53940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67B754F8" w14:textId="77777777">
        <w:tc>
          <w:tcPr>
            <w:tcW w:w="0" w:type="auto"/>
            <w:tcBorders>
              <w:top w:val="single" w:sz="8" w:space="0" w:color="000000"/>
            </w:tcBorders>
          </w:tcPr>
          <w:p w14:paraId="340942B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2511409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B7A87E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6BC21E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A6C655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B799C9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378433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Please specify</w:t>
            </w:r>
          </w:p>
        </w:tc>
      </w:tr>
      <w:tr w:rsidR="00045CEF" w14:paraId="4C606163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F438CB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D7AA538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52133AE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5C867FD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44A1D38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A4FABAE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D7A3735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4A4D5FB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2B1BCF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7AB7E89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922450E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2C00A84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2885017C" w14:textId="77777777" w:rsidR="00870C0C" w:rsidRPr="00C87540" w:rsidRDefault="003D0238" w:rsidP="00726E9E">
      <w:pPr>
        <w:pStyle w:val="SulaQuestionText"/>
      </w:pPr>
    </w:p>
    <w:p w14:paraId="1196C8D1" w14:textId="77777777" w:rsidR="00870C0C" w:rsidRPr="00C87540" w:rsidRDefault="003D0238" w:rsidP="00726E9E">
      <w:pPr>
        <w:pStyle w:val="SulaQuestionText"/>
      </w:pPr>
      <w:r w:rsidRPr="00C87540">
        <w:t>Does PEEP influence impact thickness of the diaphragm?</w:t>
      </w:r>
      <w:r w:rsidRPr="00C87540">
        <w:tab/>
        <w:t>qb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"/>
        <w:gridCol w:w="1942"/>
        <w:gridCol w:w="1125"/>
        <w:gridCol w:w="1294"/>
        <w:gridCol w:w="1124"/>
        <w:gridCol w:w="1666"/>
        <w:gridCol w:w="1654"/>
      </w:tblGrid>
      <w:tr w:rsidR="00045CEF" w14:paraId="31F2CF78" w14:textId="77777777">
        <w:tc>
          <w:tcPr>
            <w:tcW w:w="0" w:type="auto"/>
            <w:tcBorders>
              <w:top w:val="single" w:sz="8" w:space="0" w:color="000000"/>
            </w:tcBorders>
          </w:tcPr>
          <w:p w14:paraId="60A2BA70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DD74396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648B6B9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4E9699E5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29AB2FF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3D19B16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1B37422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1A693532" w14:textId="77777777">
        <w:tc>
          <w:tcPr>
            <w:tcW w:w="0" w:type="auto"/>
            <w:tcBorders>
              <w:top w:val="single" w:sz="8" w:space="0" w:color="000000"/>
            </w:tcBorders>
          </w:tcPr>
          <w:p w14:paraId="4B0E0759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43CADDE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6E71F9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BB3230A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254324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3192975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7581D4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Please specify</w:t>
            </w:r>
          </w:p>
        </w:tc>
      </w:tr>
      <w:tr w:rsidR="00045CEF" w14:paraId="0417B964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12A7C4E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5EF9E91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4A2FF89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C3202F5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5A86930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8D83DC4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AC64E2F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4B253F1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84B097C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1B7B816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01DD5E6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3A38AFD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1D2FDE5D" w14:textId="77777777" w:rsidR="00870C0C" w:rsidRPr="00C87540" w:rsidRDefault="003D0238" w:rsidP="00726E9E">
      <w:pPr>
        <w:pStyle w:val="SulaQuestionText"/>
      </w:pPr>
    </w:p>
    <w:p w14:paraId="50724FA1" w14:textId="77777777" w:rsidR="00870C0C" w:rsidRPr="00C87540" w:rsidRDefault="003D0238" w:rsidP="00726E9E">
      <w:pPr>
        <w:pStyle w:val="SulaQuestionText"/>
      </w:pPr>
      <w:r w:rsidRPr="00C87540">
        <w:t>Thickening</w:t>
      </w:r>
    </w:p>
    <w:p w14:paraId="4C65B605" w14:textId="77777777" w:rsidR="00870C0C" w:rsidRPr="00C87540" w:rsidRDefault="003D0238" w:rsidP="00726E9E">
      <w:pPr>
        <w:pStyle w:val="SulaQuestionText"/>
      </w:pPr>
    </w:p>
    <w:p w14:paraId="7504B22F" w14:textId="77777777" w:rsidR="00870C0C" w:rsidRPr="00C87540" w:rsidRDefault="003D0238" w:rsidP="00726E9E">
      <w:pPr>
        <w:pStyle w:val="SulaQuestionText"/>
      </w:pPr>
      <w:r w:rsidRPr="00C87540">
        <w:br w:type="page"/>
      </w:r>
      <w:r w:rsidRPr="00C87540">
        <w:lastRenderedPageBreak/>
        <w:t xml:space="preserve">Does pressure support ventilation impact thickening of the </w:t>
      </w:r>
      <w:r w:rsidRPr="00C87540">
        <w:t>diaphragm?</w:t>
      </w:r>
      <w:r w:rsidRPr="00C87540">
        <w:tab/>
        <w:t>qb5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"/>
        <w:gridCol w:w="1942"/>
        <w:gridCol w:w="1125"/>
        <w:gridCol w:w="1294"/>
        <w:gridCol w:w="1124"/>
        <w:gridCol w:w="1666"/>
        <w:gridCol w:w="1654"/>
      </w:tblGrid>
      <w:tr w:rsidR="00045CEF" w14:paraId="3AF73DFE" w14:textId="77777777">
        <w:tc>
          <w:tcPr>
            <w:tcW w:w="0" w:type="auto"/>
            <w:tcBorders>
              <w:top w:val="single" w:sz="8" w:space="0" w:color="000000"/>
            </w:tcBorders>
          </w:tcPr>
          <w:p w14:paraId="5034A325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E6395D7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1D7812F4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27BD6C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3EC9793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67F83BF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4EE09B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084A33A4" w14:textId="77777777">
        <w:tc>
          <w:tcPr>
            <w:tcW w:w="0" w:type="auto"/>
            <w:tcBorders>
              <w:top w:val="single" w:sz="8" w:space="0" w:color="000000"/>
            </w:tcBorders>
          </w:tcPr>
          <w:p w14:paraId="3A121FE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45F9B17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2CDB2F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856D5D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656707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D25A3D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80BD07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Please specify</w:t>
            </w:r>
          </w:p>
        </w:tc>
      </w:tr>
      <w:tr w:rsidR="00045CEF" w14:paraId="2CD4D633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1ABC118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51B7721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9B61CC9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A7AFECB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B8D9F4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324C94D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54B6CA3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9935EA4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5A2809B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62CC200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E1B7868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EE6F1BD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7C2A23C9" w14:textId="77777777" w:rsidR="00870C0C" w:rsidRPr="00C87540" w:rsidRDefault="003D0238" w:rsidP="00726E9E">
      <w:pPr>
        <w:pStyle w:val="SulaQuestionText"/>
      </w:pPr>
    </w:p>
    <w:p w14:paraId="77ABDE3C" w14:textId="77777777" w:rsidR="00870C0C" w:rsidRPr="00C87540" w:rsidRDefault="003D0238" w:rsidP="00726E9E">
      <w:pPr>
        <w:pStyle w:val="SulaQuestionText"/>
      </w:pPr>
      <w:r w:rsidRPr="00C87540">
        <w:t>Does controlled ventilation impact thickening of the diaphragm?</w:t>
      </w:r>
      <w:r w:rsidRPr="00C87540">
        <w:tab/>
        <w:t>qb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"/>
        <w:gridCol w:w="1942"/>
        <w:gridCol w:w="1125"/>
        <w:gridCol w:w="1294"/>
        <w:gridCol w:w="1124"/>
        <w:gridCol w:w="1666"/>
        <w:gridCol w:w="1654"/>
      </w:tblGrid>
      <w:tr w:rsidR="00045CEF" w14:paraId="4EB5BCA4" w14:textId="77777777">
        <w:tc>
          <w:tcPr>
            <w:tcW w:w="0" w:type="auto"/>
            <w:tcBorders>
              <w:top w:val="single" w:sz="8" w:space="0" w:color="000000"/>
            </w:tcBorders>
          </w:tcPr>
          <w:p w14:paraId="1779ACB2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1E2D6BF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66552C0F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6C88310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FCD19B4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3A5FF185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DC1611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6450A8CC" w14:textId="77777777">
        <w:tc>
          <w:tcPr>
            <w:tcW w:w="0" w:type="auto"/>
            <w:tcBorders>
              <w:top w:val="single" w:sz="8" w:space="0" w:color="000000"/>
            </w:tcBorders>
          </w:tcPr>
          <w:p w14:paraId="2D12B5E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1D8F59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B53B00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494B92A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89031B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ECFE87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 xml:space="preserve">Strongly </w:t>
            </w: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915CC6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Please specify</w:t>
            </w:r>
          </w:p>
        </w:tc>
      </w:tr>
      <w:tr w:rsidR="00045CEF" w14:paraId="09B18D3A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5687839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3D8DB95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16C9170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D1432E8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AF1B11E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524B21A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BD15FFE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A5C773B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856D1C0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5B978E2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75F508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EA1A130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7B8394ED" w14:textId="77777777" w:rsidR="00870C0C" w:rsidRPr="00C87540" w:rsidRDefault="003D0238" w:rsidP="00726E9E">
      <w:pPr>
        <w:pStyle w:val="SulaQuestionText"/>
      </w:pPr>
    </w:p>
    <w:p w14:paraId="01F54468" w14:textId="77777777" w:rsidR="00870C0C" w:rsidRPr="00C87540" w:rsidRDefault="003D0238" w:rsidP="00726E9E">
      <w:pPr>
        <w:pStyle w:val="SulaQuestionText"/>
      </w:pPr>
      <w:r w:rsidRPr="00C87540">
        <w:t>Does PEEP impact thickening of the diaphragm?</w:t>
      </w:r>
      <w:r w:rsidRPr="00C87540">
        <w:tab/>
        <w:t>qb7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"/>
        <w:gridCol w:w="1942"/>
        <w:gridCol w:w="1125"/>
        <w:gridCol w:w="1294"/>
        <w:gridCol w:w="1124"/>
        <w:gridCol w:w="1666"/>
        <w:gridCol w:w="1654"/>
      </w:tblGrid>
      <w:tr w:rsidR="00045CEF" w14:paraId="21B108B5" w14:textId="77777777">
        <w:tc>
          <w:tcPr>
            <w:tcW w:w="0" w:type="auto"/>
            <w:tcBorders>
              <w:top w:val="single" w:sz="8" w:space="0" w:color="000000"/>
            </w:tcBorders>
          </w:tcPr>
          <w:p w14:paraId="394E0A72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1F387E5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76B10373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7FDE59D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02AC3F7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53AC8943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1D1AA177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1E1BF47E" w14:textId="77777777">
        <w:tc>
          <w:tcPr>
            <w:tcW w:w="0" w:type="auto"/>
            <w:tcBorders>
              <w:top w:val="single" w:sz="8" w:space="0" w:color="000000"/>
            </w:tcBorders>
          </w:tcPr>
          <w:p w14:paraId="1FA7BD4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114349E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F33483E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D67713A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46FA97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AC4392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4D0821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Please specify</w:t>
            </w:r>
          </w:p>
        </w:tc>
      </w:tr>
      <w:tr w:rsidR="00045CEF" w14:paraId="4576D012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17F3F78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9B2B32F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791150C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3E15AAD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7609F94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0D6A6A4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5C3AC10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EAC840E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B52E74C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6804320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19BE77B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50C571E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7A1928E3" w14:textId="77777777" w:rsidR="00870C0C" w:rsidRPr="00C87540" w:rsidRDefault="003D0238" w:rsidP="00726E9E">
      <w:pPr>
        <w:pStyle w:val="SulaQuestionText"/>
      </w:pPr>
    </w:p>
    <w:p w14:paraId="32429150" w14:textId="77777777" w:rsidR="00870C0C" w:rsidRPr="00C87540" w:rsidRDefault="003D0238" w:rsidP="00726E9E">
      <w:pPr>
        <w:pStyle w:val="SulaQuestionText"/>
      </w:pPr>
      <w:r w:rsidRPr="00C87540">
        <w:t>Excursion</w:t>
      </w:r>
    </w:p>
    <w:p w14:paraId="3ECD85DA" w14:textId="77777777" w:rsidR="00870C0C" w:rsidRPr="00C87540" w:rsidRDefault="003D0238" w:rsidP="00726E9E">
      <w:pPr>
        <w:pStyle w:val="SulaQuestionText"/>
      </w:pPr>
    </w:p>
    <w:p w14:paraId="6D94C33A" w14:textId="77777777" w:rsidR="00870C0C" w:rsidRPr="00C87540" w:rsidRDefault="003D0238" w:rsidP="00726E9E">
      <w:pPr>
        <w:pStyle w:val="SulaQuestionText"/>
      </w:pPr>
      <w:r w:rsidRPr="00C87540">
        <w:t xml:space="preserve">Does pressure support ventilation impact </w:t>
      </w:r>
      <w:r w:rsidRPr="00C87540">
        <w:t>excursion of the diaphragm?</w:t>
      </w:r>
      <w:r w:rsidRPr="00C87540">
        <w:tab/>
        <w:t>qb8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"/>
        <w:gridCol w:w="1942"/>
        <w:gridCol w:w="1125"/>
        <w:gridCol w:w="1294"/>
        <w:gridCol w:w="1124"/>
        <w:gridCol w:w="1666"/>
        <w:gridCol w:w="1654"/>
      </w:tblGrid>
      <w:tr w:rsidR="00045CEF" w14:paraId="46FFD2D2" w14:textId="77777777">
        <w:tc>
          <w:tcPr>
            <w:tcW w:w="0" w:type="auto"/>
            <w:tcBorders>
              <w:top w:val="single" w:sz="8" w:space="0" w:color="000000"/>
            </w:tcBorders>
          </w:tcPr>
          <w:p w14:paraId="7F126966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0626C77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5AE7AED3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52ACB3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5C1E64C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AACE71A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62A7CB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4B84D1AD" w14:textId="77777777">
        <w:tc>
          <w:tcPr>
            <w:tcW w:w="0" w:type="auto"/>
            <w:tcBorders>
              <w:top w:val="single" w:sz="8" w:space="0" w:color="000000"/>
            </w:tcBorders>
          </w:tcPr>
          <w:p w14:paraId="5F47A7AA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AF81BBE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B4D32F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BA84F7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2FD9B9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647BAE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8D9830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Please specify</w:t>
            </w:r>
          </w:p>
        </w:tc>
      </w:tr>
      <w:tr w:rsidR="00045CEF" w14:paraId="5CE68151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16CB8C8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2F9AFD2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FDAB2A0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4038BD4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7181D7B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32FCCE0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6BD39B5E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FFC57DD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EC396B8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079FE17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3158BE6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CA4E4B2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11FBD59F" w14:textId="77777777" w:rsidR="00870C0C" w:rsidRPr="00C87540" w:rsidRDefault="003D0238" w:rsidP="00726E9E">
      <w:pPr>
        <w:pStyle w:val="SulaQuestionText"/>
      </w:pPr>
    </w:p>
    <w:p w14:paraId="053EFC66" w14:textId="77777777" w:rsidR="00870C0C" w:rsidRPr="00C87540" w:rsidRDefault="003D0238" w:rsidP="00726E9E">
      <w:pPr>
        <w:pStyle w:val="SulaQuestionText"/>
      </w:pPr>
      <w:r w:rsidRPr="00C87540">
        <w:t>Does controlled ventilation impact excursion of the diaphragm?</w:t>
      </w:r>
      <w:r w:rsidRPr="00C87540">
        <w:tab/>
        <w:t>qb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"/>
        <w:gridCol w:w="1942"/>
        <w:gridCol w:w="1125"/>
        <w:gridCol w:w="1294"/>
        <w:gridCol w:w="1124"/>
        <w:gridCol w:w="1666"/>
        <w:gridCol w:w="1654"/>
      </w:tblGrid>
      <w:tr w:rsidR="00045CEF" w14:paraId="0860C268" w14:textId="77777777">
        <w:tc>
          <w:tcPr>
            <w:tcW w:w="0" w:type="auto"/>
            <w:tcBorders>
              <w:top w:val="single" w:sz="8" w:space="0" w:color="000000"/>
            </w:tcBorders>
          </w:tcPr>
          <w:p w14:paraId="5C657B0B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C2E325B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534EB356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D42C1C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5100F4F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64282FC0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74BCC1B9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3359CEB9" w14:textId="77777777">
        <w:tc>
          <w:tcPr>
            <w:tcW w:w="0" w:type="auto"/>
            <w:tcBorders>
              <w:top w:val="single" w:sz="8" w:space="0" w:color="000000"/>
            </w:tcBorders>
          </w:tcPr>
          <w:p w14:paraId="030ECE5A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A0EF98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B86CD8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D8710E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1A0407E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BD6DBB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CB6FEC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Please specify</w:t>
            </w:r>
          </w:p>
        </w:tc>
      </w:tr>
      <w:tr w:rsidR="00045CEF" w14:paraId="11981C61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75C574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C8D81AE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6BB4DB35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44A68C8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5A2831F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68CF428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87F8FB4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0B8B8D1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9970E42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30AB5C6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CEC1E75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9594AD2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138570A9" w14:textId="77777777" w:rsidR="00870C0C" w:rsidRPr="00C87540" w:rsidRDefault="003D0238" w:rsidP="00726E9E">
      <w:pPr>
        <w:pStyle w:val="SulaQuestionText"/>
      </w:pPr>
    </w:p>
    <w:p w14:paraId="013FB873" w14:textId="77777777" w:rsidR="00870C0C" w:rsidRPr="00C87540" w:rsidRDefault="003D0238" w:rsidP="00726E9E">
      <w:pPr>
        <w:pStyle w:val="SulaQuestionText"/>
      </w:pPr>
      <w:r w:rsidRPr="00C87540">
        <w:t>Does PEEP impact excursion of the diaphragm?</w:t>
      </w:r>
      <w:r w:rsidRPr="00C87540">
        <w:tab/>
        <w:t>qb10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"/>
        <w:gridCol w:w="1942"/>
        <w:gridCol w:w="1125"/>
        <w:gridCol w:w="1294"/>
        <w:gridCol w:w="1124"/>
        <w:gridCol w:w="1666"/>
        <w:gridCol w:w="1654"/>
      </w:tblGrid>
      <w:tr w:rsidR="00045CEF" w14:paraId="1119EA11" w14:textId="77777777">
        <w:tc>
          <w:tcPr>
            <w:tcW w:w="0" w:type="auto"/>
            <w:tcBorders>
              <w:top w:val="single" w:sz="8" w:space="0" w:color="000000"/>
            </w:tcBorders>
          </w:tcPr>
          <w:p w14:paraId="0493B7F9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20574AC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1659A5B7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8370CA7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2ED101D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1B8FF587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7CCAF4A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1C310A59" w14:textId="77777777">
        <w:tc>
          <w:tcPr>
            <w:tcW w:w="0" w:type="auto"/>
            <w:tcBorders>
              <w:top w:val="single" w:sz="8" w:space="0" w:color="000000"/>
            </w:tcBorders>
          </w:tcPr>
          <w:p w14:paraId="2A3557D5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B774F0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B20D3A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563B7E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D921E4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99FBCE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01F4F47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Please specify</w:t>
            </w:r>
          </w:p>
        </w:tc>
      </w:tr>
      <w:tr w:rsidR="00045CEF" w14:paraId="71963AEE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066AA9C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DABF7F1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6953A726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9404B66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29965C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1E2D924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6B0FCFD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EE6579F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5BC1CD8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CAB5926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487AFA5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46A0032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2B5FA237" w14:textId="77777777" w:rsidR="00870C0C" w:rsidRPr="00C87540" w:rsidRDefault="003D0238" w:rsidP="00726E9E">
      <w:pPr>
        <w:pStyle w:val="SulaQuestionText"/>
      </w:pPr>
    </w:p>
    <w:p w14:paraId="0EDEE53C" w14:textId="77777777" w:rsidR="00870C0C" w:rsidRPr="00C87540" w:rsidRDefault="003D0238" w:rsidP="00726E9E">
      <w:pPr>
        <w:pStyle w:val="SulaSectionTitle"/>
      </w:pPr>
      <w:r w:rsidRPr="00C87540">
        <w:br w:type="page"/>
      </w:r>
      <w:r w:rsidRPr="00C87540">
        <w:lastRenderedPageBreak/>
        <w:t>Learning and Expertise</w:t>
      </w:r>
      <w:r w:rsidRPr="00C87540">
        <w:br/>
      </w:r>
    </w:p>
    <w:p w14:paraId="180CECB1" w14:textId="77777777" w:rsidR="00870C0C" w:rsidRPr="00C87540" w:rsidRDefault="003D0238" w:rsidP="00726E9E">
      <w:pPr>
        <w:pStyle w:val="SulaQuestionText"/>
      </w:pPr>
      <w:r w:rsidRPr="00C87540">
        <w:t xml:space="preserve">Thickness (all </w:t>
      </w:r>
      <w:r w:rsidRPr="00C87540">
        <w:t>questions in this section refer to thickness)</w:t>
      </w:r>
    </w:p>
    <w:p w14:paraId="42E0F720" w14:textId="77777777" w:rsidR="00870C0C" w:rsidRPr="00C87540" w:rsidRDefault="003D0238" w:rsidP="00726E9E">
      <w:pPr>
        <w:pStyle w:val="SulaQuestionText"/>
      </w:pPr>
    </w:p>
    <w:p w14:paraId="4B7562A3" w14:textId="77777777" w:rsidR="00870C0C" w:rsidRPr="00C87540" w:rsidRDefault="003D0238" w:rsidP="00726E9E">
      <w:pPr>
        <w:pStyle w:val="SulaQuestionText"/>
      </w:pPr>
      <w:r w:rsidRPr="00C87540">
        <w:t>Thickness imaging of the diaphragm is an easy skill and has a steep learning curve:</w:t>
      </w:r>
      <w:r w:rsidRPr="00C87540">
        <w:tab/>
        <w:t>q55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"/>
        <w:gridCol w:w="2128"/>
        <w:gridCol w:w="1233"/>
        <w:gridCol w:w="1417"/>
        <w:gridCol w:w="1232"/>
        <w:gridCol w:w="1825"/>
        <w:gridCol w:w="944"/>
      </w:tblGrid>
      <w:tr w:rsidR="00045CEF" w14:paraId="388B059F" w14:textId="77777777">
        <w:tc>
          <w:tcPr>
            <w:tcW w:w="0" w:type="auto"/>
            <w:tcBorders>
              <w:top w:val="single" w:sz="8" w:space="0" w:color="000000"/>
            </w:tcBorders>
          </w:tcPr>
          <w:p w14:paraId="7155E326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6F82424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788F2BF4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796164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3E20F64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5275487E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786AE97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3F32674F" w14:textId="77777777">
        <w:tc>
          <w:tcPr>
            <w:tcW w:w="0" w:type="auto"/>
            <w:tcBorders>
              <w:top w:val="single" w:sz="8" w:space="0" w:color="000000"/>
            </w:tcBorders>
          </w:tcPr>
          <w:p w14:paraId="48636F9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9BDC57C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04DEBA7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8565C0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4165EA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938FC5E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A36464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1BB9AD4C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BB21BEB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AE5AE28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68571FAD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167264E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D358536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9441A4C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4B1997F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C5A6658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3150334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828B56F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CC55177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8D342E2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3D3A043E" w14:textId="77777777" w:rsidR="00870C0C" w:rsidRPr="00C87540" w:rsidRDefault="003D0238" w:rsidP="00726E9E">
      <w:pPr>
        <w:pStyle w:val="SulaQuestionText"/>
      </w:pPr>
    </w:p>
    <w:p w14:paraId="75C18ADF" w14:textId="77777777" w:rsidR="00870C0C" w:rsidRPr="00C87540" w:rsidRDefault="003D0238" w:rsidP="00726E9E">
      <w:pPr>
        <w:pStyle w:val="SulaQuestionText"/>
      </w:pPr>
      <w:r w:rsidRPr="00C87540">
        <w:t xml:space="preserve">How many patients need to be </w:t>
      </w:r>
      <w:r w:rsidRPr="00C87540">
        <w:t>examined until general expertise is reached to make reproducible thickness images?</w:t>
      </w:r>
      <w:r w:rsidRPr="00C87540">
        <w:tab/>
        <w:t>q56</w:t>
      </w:r>
    </w:p>
    <w:p w14:paraId="1CF990BD" w14:textId="77777777" w:rsidR="00870C0C" w:rsidRPr="00C87540" w:rsidRDefault="003D0238" w:rsidP="00726E9E">
      <w:pPr>
        <w:pStyle w:val="SulaQuestionText"/>
      </w:pPr>
    </w:p>
    <w:p w14:paraId="2D3262BA" w14:textId="77777777" w:rsidR="00870C0C" w:rsidRPr="00C87540" w:rsidRDefault="003D0238" w:rsidP="00726E9E">
      <w:pPr>
        <w:pStyle w:val="SulaSingleChoiceOption"/>
      </w:pPr>
      <w:r w:rsidRPr="00C87540">
        <w:t>&lt;20</w:t>
      </w:r>
    </w:p>
    <w:p w14:paraId="010238AA" w14:textId="77777777" w:rsidR="00870C0C" w:rsidRPr="00C87540" w:rsidRDefault="003D0238" w:rsidP="00726E9E">
      <w:pPr>
        <w:pStyle w:val="SulaSingleChoiceOption"/>
      </w:pPr>
      <w:r w:rsidRPr="00C87540">
        <w:t>20-40</w:t>
      </w:r>
    </w:p>
    <w:p w14:paraId="4D4482FC" w14:textId="77777777" w:rsidR="00870C0C" w:rsidRPr="00C87540" w:rsidRDefault="003D0238" w:rsidP="00726E9E">
      <w:pPr>
        <w:pStyle w:val="SulaSingleChoiceOption"/>
      </w:pPr>
      <w:r w:rsidRPr="00C87540">
        <w:t>40-60</w:t>
      </w:r>
    </w:p>
    <w:p w14:paraId="5861E459" w14:textId="77777777" w:rsidR="00870C0C" w:rsidRPr="00C87540" w:rsidRDefault="003D0238" w:rsidP="00726E9E">
      <w:pPr>
        <w:pStyle w:val="SulaSingleChoiceOption"/>
      </w:pPr>
      <w:r w:rsidRPr="00C87540">
        <w:t>60-80</w:t>
      </w:r>
    </w:p>
    <w:p w14:paraId="3E8217BA" w14:textId="77777777" w:rsidR="00870C0C" w:rsidRPr="00C87540" w:rsidRDefault="003D0238" w:rsidP="00726E9E">
      <w:pPr>
        <w:pStyle w:val="SulaSingleChoiceOption"/>
      </w:pPr>
      <w:r w:rsidRPr="00C87540">
        <w:t>&gt;80, please specify number estimated</w:t>
      </w:r>
      <w:r w:rsidRPr="00C87540">
        <w:t>_____</w:t>
      </w:r>
    </w:p>
    <w:p w14:paraId="1FD51BE8" w14:textId="77777777" w:rsidR="00870C0C" w:rsidRPr="00C87540" w:rsidRDefault="003D0238" w:rsidP="00726E9E">
      <w:pPr>
        <w:pStyle w:val="SulaSingleChoiceOption"/>
      </w:pPr>
      <w:r w:rsidRPr="00C87540">
        <w:t>No opinion</w:t>
      </w:r>
    </w:p>
    <w:p w14:paraId="4D9C44E2" w14:textId="77777777" w:rsidR="00870C0C" w:rsidRPr="00C87540" w:rsidRDefault="003D0238" w:rsidP="00726E9E">
      <w:pPr>
        <w:pStyle w:val="SulaSingleChoiceOption"/>
      </w:pPr>
      <w:r w:rsidRPr="00C87540">
        <w:t>_____</w:t>
      </w:r>
    </w:p>
    <w:p w14:paraId="7F0B7561" w14:textId="77777777" w:rsidR="00870C0C" w:rsidRPr="00C87540" w:rsidRDefault="003D0238" w:rsidP="00726E9E"/>
    <w:p w14:paraId="75A2FDED" w14:textId="77777777" w:rsidR="00870C0C" w:rsidRPr="00C87540" w:rsidRDefault="003D0238" w:rsidP="00726E9E">
      <w:pPr>
        <w:pStyle w:val="SulaQuestionText"/>
      </w:pPr>
      <w:r w:rsidRPr="00C87540">
        <w:br w:type="page"/>
      </w:r>
      <w:r w:rsidRPr="00C87540">
        <w:lastRenderedPageBreak/>
        <w:t>How many of these should be supervised?</w:t>
      </w:r>
      <w:r w:rsidRPr="00C87540">
        <w:tab/>
        <w:t>q57</w:t>
      </w:r>
    </w:p>
    <w:p w14:paraId="08F45853" w14:textId="77777777" w:rsidR="00870C0C" w:rsidRPr="00C87540" w:rsidRDefault="003D0238" w:rsidP="00726E9E">
      <w:pPr>
        <w:pStyle w:val="SulaQuestionText"/>
      </w:pPr>
    </w:p>
    <w:p w14:paraId="20ED18EF" w14:textId="77777777" w:rsidR="00870C0C" w:rsidRPr="00C87540" w:rsidRDefault="003D0238" w:rsidP="00726E9E">
      <w:pPr>
        <w:pStyle w:val="SulaSingleChoiceOption"/>
      </w:pPr>
      <w:r w:rsidRPr="00C87540">
        <w:t>0-10</w:t>
      </w:r>
    </w:p>
    <w:p w14:paraId="42E245D1" w14:textId="77777777" w:rsidR="00870C0C" w:rsidRPr="00C87540" w:rsidRDefault="003D0238" w:rsidP="00726E9E">
      <w:pPr>
        <w:pStyle w:val="SulaSingleChoiceOption"/>
      </w:pPr>
      <w:r w:rsidRPr="00C87540">
        <w:t>10-20</w:t>
      </w:r>
    </w:p>
    <w:p w14:paraId="7D9D3737" w14:textId="77777777" w:rsidR="00870C0C" w:rsidRPr="00C87540" w:rsidRDefault="003D0238" w:rsidP="00726E9E">
      <w:pPr>
        <w:pStyle w:val="SulaSingleChoiceOption"/>
      </w:pPr>
      <w:r w:rsidRPr="00C87540">
        <w:t>20-30</w:t>
      </w:r>
    </w:p>
    <w:p w14:paraId="135C4673" w14:textId="77777777" w:rsidR="00870C0C" w:rsidRPr="00C87540" w:rsidRDefault="003D0238" w:rsidP="00726E9E">
      <w:pPr>
        <w:pStyle w:val="SulaSingleChoiceOption"/>
      </w:pPr>
      <w:r w:rsidRPr="00C87540">
        <w:t>30-40</w:t>
      </w:r>
    </w:p>
    <w:p w14:paraId="56075ADB" w14:textId="77777777" w:rsidR="00870C0C" w:rsidRPr="00C87540" w:rsidRDefault="003D0238" w:rsidP="00726E9E">
      <w:pPr>
        <w:pStyle w:val="SulaSingleChoiceOption"/>
      </w:pPr>
      <w:r w:rsidRPr="00C87540">
        <w:t xml:space="preserve">&gt;40, please </w:t>
      </w:r>
      <w:r w:rsidRPr="00C87540">
        <w:t>specify number estimated</w:t>
      </w:r>
      <w:r w:rsidRPr="00C87540">
        <w:t>_____</w:t>
      </w:r>
    </w:p>
    <w:p w14:paraId="73355C6C" w14:textId="77777777" w:rsidR="00870C0C" w:rsidRPr="00C87540" w:rsidRDefault="003D0238" w:rsidP="00726E9E">
      <w:pPr>
        <w:pStyle w:val="SulaSingleChoiceOption"/>
      </w:pPr>
      <w:r w:rsidRPr="00C87540">
        <w:t>No opinion</w:t>
      </w:r>
    </w:p>
    <w:p w14:paraId="61278568" w14:textId="77777777" w:rsidR="00870C0C" w:rsidRPr="00C87540" w:rsidRDefault="003D0238" w:rsidP="00726E9E">
      <w:pPr>
        <w:pStyle w:val="SulaSingleChoiceOption"/>
      </w:pPr>
      <w:r w:rsidRPr="00C87540">
        <w:t>_____</w:t>
      </w:r>
    </w:p>
    <w:p w14:paraId="4435CF75" w14:textId="77777777" w:rsidR="00870C0C" w:rsidRPr="00C87540" w:rsidRDefault="003D0238" w:rsidP="00726E9E"/>
    <w:p w14:paraId="5F648BD3" w14:textId="77777777" w:rsidR="00870C0C" w:rsidRPr="00C87540" w:rsidRDefault="003D0238" w:rsidP="00726E9E">
      <w:pPr>
        <w:pStyle w:val="SulaQuestionText"/>
      </w:pPr>
      <w:r w:rsidRPr="00C87540">
        <w:t>How many patients need to be examined until thickness can be used to guide clinical practice?</w:t>
      </w:r>
      <w:r w:rsidRPr="00C87540">
        <w:tab/>
        <w:t>q58</w:t>
      </w:r>
    </w:p>
    <w:p w14:paraId="2F551311" w14:textId="77777777" w:rsidR="00870C0C" w:rsidRPr="00C87540" w:rsidRDefault="003D0238" w:rsidP="00726E9E">
      <w:pPr>
        <w:pStyle w:val="SulaQuestionText"/>
      </w:pPr>
    </w:p>
    <w:p w14:paraId="6DC93EDA" w14:textId="77777777" w:rsidR="00870C0C" w:rsidRPr="00C87540" w:rsidRDefault="003D0238" w:rsidP="00726E9E">
      <w:pPr>
        <w:pStyle w:val="SulaSingleChoiceOption"/>
      </w:pPr>
      <w:r w:rsidRPr="00C87540">
        <w:t>&lt;20</w:t>
      </w:r>
    </w:p>
    <w:p w14:paraId="5C7D1C91" w14:textId="77777777" w:rsidR="00870C0C" w:rsidRPr="00C87540" w:rsidRDefault="003D0238" w:rsidP="00726E9E">
      <w:pPr>
        <w:pStyle w:val="SulaSingleChoiceOption"/>
      </w:pPr>
      <w:r w:rsidRPr="00C87540">
        <w:t>20-40</w:t>
      </w:r>
    </w:p>
    <w:p w14:paraId="46BDCBC1" w14:textId="77777777" w:rsidR="00870C0C" w:rsidRPr="00C87540" w:rsidRDefault="003D0238" w:rsidP="00726E9E">
      <w:pPr>
        <w:pStyle w:val="SulaSingleChoiceOption"/>
      </w:pPr>
      <w:r w:rsidRPr="00C87540">
        <w:t>40-60</w:t>
      </w:r>
    </w:p>
    <w:p w14:paraId="7A3E8639" w14:textId="77777777" w:rsidR="00870C0C" w:rsidRPr="00C87540" w:rsidRDefault="003D0238" w:rsidP="00726E9E">
      <w:pPr>
        <w:pStyle w:val="SulaSingleChoiceOption"/>
      </w:pPr>
      <w:r w:rsidRPr="00C87540">
        <w:t>60-80</w:t>
      </w:r>
    </w:p>
    <w:p w14:paraId="4BB0341D" w14:textId="77777777" w:rsidR="00870C0C" w:rsidRPr="00C87540" w:rsidRDefault="003D0238" w:rsidP="00726E9E">
      <w:pPr>
        <w:pStyle w:val="SulaSingleChoiceOption"/>
      </w:pPr>
      <w:r w:rsidRPr="00C87540">
        <w:t>&gt;80, please specify number estimated</w:t>
      </w:r>
      <w:r w:rsidRPr="00C87540">
        <w:t>_____</w:t>
      </w:r>
    </w:p>
    <w:p w14:paraId="41CC1CAB" w14:textId="77777777" w:rsidR="00870C0C" w:rsidRPr="00C87540" w:rsidRDefault="003D0238" w:rsidP="00726E9E">
      <w:pPr>
        <w:pStyle w:val="SulaSingleChoiceOption"/>
      </w:pPr>
      <w:r w:rsidRPr="00C87540">
        <w:t>No opinion</w:t>
      </w:r>
    </w:p>
    <w:p w14:paraId="4E74A7AF" w14:textId="77777777" w:rsidR="00870C0C" w:rsidRPr="00C87540" w:rsidRDefault="003D0238" w:rsidP="00726E9E">
      <w:pPr>
        <w:pStyle w:val="SulaSingleChoiceOption"/>
      </w:pPr>
      <w:r w:rsidRPr="00C87540">
        <w:t>_____</w:t>
      </w:r>
    </w:p>
    <w:p w14:paraId="6C51BD10" w14:textId="77777777" w:rsidR="00870C0C" w:rsidRPr="00C87540" w:rsidRDefault="003D0238" w:rsidP="00726E9E"/>
    <w:p w14:paraId="16CEFC83" w14:textId="77777777" w:rsidR="00870C0C" w:rsidRPr="00C87540" w:rsidRDefault="003D0238" w:rsidP="00726E9E">
      <w:pPr>
        <w:pStyle w:val="SulaQuestionText"/>
      </w:pPr>
      <w:r w:rsidRPr="00C87540">
        <w:t xml:space="preserve">How many of these </w:t>
      </w:r>
      <w:r w:rsidRPr="00C87540">
        <w:t>should be supervised?</w:t>
      </w:r>
      <w:r w:rsidRPr="00C87540">
        <w:tab/>
        <w:t>q59</w:t>
      </w:r>
    </w:p>
    <w:p w14:paraId="1DB9DE12" w14:textId="77777777" w:rsidR="00870C0C" w:rsidRPr="00C87540" w:rsidRDefault="003D0238" w:rsidP="00726E9E">
      <w:pPr>
        <w:pStyle w:val="SulaQuestionText"/>
      </w:pPr>
    </w:p>
    <w:p w14:paraId="7E892004" w14:textId="77777777" w:rsidR="00870C0C" w:rsidRPr="00C87540" w:rsidRDefault="003D0238" w:rsidP="00726E9E">
      <w:pPr>
        <w:pStyle w:val="SulaSingleChoiceOption"/>
      </w:pPr>
      <w:r w:rsidRPr="00C87540">
        <w:t>0-10</w:t>
      </w:r>
    </w:p>
    <w:p w14:paraId="6D9E4498" w14:textId="77777777" w:rsidR="00870C0C" w:rsidRPr="00C87540" w:rsidRDefault="003D0238" w:rsidP="00726E9E">
      <w:pPr>
        <w:pStyle w:val="SulaSingleChoiceOption"/>
      </w:pPr>
      <w:r w:rsidRPr="00C87540">
        <w:t>10-20</w:t>
      </w:r>
    </w:p>
    <w:p w14:paraId="6BBA60E5" w14:textId="77777777" w:rsidR="00870C0C" w:rsidRPr="00C87540" w:rsidRDefault="003D0238" w:rsidP="00726E9E">
      <w:pPr>
        <w:pStyle w:val="SulaSingleChoiceOption"/>
      </w:pPr>
      <w:r w:rsidRPr="00C87540">
        <w:t>20-30</w:t>
      </w:r>
    </w:p>
    <w:p w14:paraId="68241DC3" w14:textId="77777777" w:rsidR="00870C0C" w:rsidRPr="00C87540" w:rsidRDefault="003D0238" w:rsidP="00726E9E">
      <w:pPr>
        <w:pStyle w:val="SulaSingleChoiceOption"/>
      </w:pPr>
      <w:r w:rsidRPr="00C87540">
        <w:t>30-40</w:t>
      </w:r>
    </w:p>
    <w:p w14:paraId="4C96A352" w14:textId="77777777" w:rsidR="00870C0C" w:rsidRPr="00C87540" w:rsidRDefault="003D0238" w:rsidP="00726E9E">
      <w:pPr>
        <w:pStyle w:val="SulaSingleChoiceOption"/>
      </w:pPr>
      <w:r w:rsidRPr="00C87540">
        <w:t>&gt;40, please specify number estimated</w:t>
      </w:r>
      <w:r w:rsidRPr="00C87540">
        <w:t>_____</w:t>
      </w:r>
    </w:p>
    <w:p w14:paraId="4A0466B1" w14:textId="77777777" w:rsidR="00870C0C" w:rsidRPr="00C87540" w:rsidRDefault="003D0238" w:rsidP="00726E9E">
      <w:pPr>
        <w:pStyle w:val="SulaSingleChoiceOption"/>
      </w:pPr>
      <w:r w:rsidRPr="00C87540">
        <w:t>No opinion</w:t>
      </w:r>
    </w:p>
    <w:p w14:paraId="25E46F57" w14:textId="77777777" w:rsidR="00870C0C" w:rsidRPr="00C87540" w:rsidRDefault="003D0238" w:rsidP="00726E9E">
      <w:pPr>
        <w:pStyle w:val="SulaSingleChoiceOption"/>
      </w:pPr>
      <w:r w:rsidRPr="00C87540">
        <w:t>_____</w:t>
      </w:r>
    </w:p>
    <w:p w14:paraId="47902AAE" w14:textId="77777777" w:rsidR="00870C0C" w:rsidRPr="00C87540" w:rsidRDefault="003D0238" w:rsidP="00726E9E"/>
    <w:p w14:paraId="00C23965" w14:textId="77777777" w:rsidR="00870C0C" w:rsidRPr="00C87540" w:rsidRDefault="003D0238" w:rsidP="00726E9E">
      <w:pPr>
        <w:pStyle w:val="SulaQuestionText"/>
      </w:pPr>
      <w:r w:rsidRPr="00C87540">
        <w:t>Excursion (all questions in this section refer to excursion)</w:t>
      </w:r>
    </w:p>
    <w:p w14:paraId="3620858C" w14:textId="77777777" w:rsidR="00870C0C" w:rsidRPr="00C87540" w:rsidRDefault="003D0238" w:rsidP="00726E9E">
      <w:pPr>
        <w:pStyle w:val="SulaQuestionText"/>
      </w:pPr>
    </w:p>
    <w:p w14:paraId="18B02BFF" w14:textId="77777777" w:rsidR="00870C0C" w:rsidRPr="00C87540" w:rsidRDefault="003D0238" w:rsidP="00726E9E">
      <w:pPr>
        <w:pStyle w:val="SulaQuestionText"/>
      </w:pPr>
      <w:r w:rsidRPr="00C87540">
        <w:br w:type="page"/>
      </w:r>
      <w:r w:rsidRPr="00C87540">
        <w:lastRenderedPageBreak/>
        <w:t xml:space="preserve">Excursion imaging of the diaphragm is an easy skill and has a steep </w:t>
      </w:r>
      <w:r w:rsidRPr="00C87540">
        <w:t>learning curve:</w:t>
      </w:r>
      <w:r w:rsidRPr="00C87540">
        <w:tab/>
        <w:t>q60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"/>
        <w:gridCol w:w="2128"/>
        <w:gridCol w:w="1233"/>
        <w:gridCol w:w="1417"/>
        <w:gridCol w:w="1232"/>
        <w:gridCol w:w="1825"/>
        <w:gridCol w:w="944"/>
      </w:tblGrid>
      <w:tr w:rsidR="00045CEF" w14:paraId="37B64240" w14:textId="77777777">
        <w:tc>
          <w:tcPr>
            <w:tcW w:w="0" w:type="auto"/>
            <w:tcBorders>
              <w:top w:val="single" w:sz="8" w:space="0" w:color="000000"/>
            </w:tcBorders>
          </w:tcPr>
          <w:p w14:paraId="3994964D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456D873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62BA6A66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490B4D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E76FB51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15943064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7111174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2CDBDDCF" w14:textId="77777777">
        <w:tc>
          <w:tcPr>
            <w:tcW w:w="0" w:type="auto"/>
            <w:tcBorders>
              <w:top w:val="single" w:sz="8" w:space="0" w:color="000000"/>
            </w:tcBorders>
          </w:tcPr>
          <w:p w14:paraId="6618741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32A138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03B3FD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C0BE36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F1EF1C0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12D5A1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3E5402E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36DE17AB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9D9116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77DC05C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E4973BE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2EA368F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E3BF36D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CF67084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5476294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E9D8D73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D484BC5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98F99FD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5133516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CE84CFB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013ED6D6" w14:textId="77777777" w:rsidR="00870C0C" w:rsidRPr="00C87540" w:rsidRDefault="003D0238" w:rsidP="00726E9E">
      <w:pPr>
        <w:pStyle w:val="SulaQuestionText"/>
      </w:pPr>
    </w:p>
    <w:p w14:paraId="62C48FCE" w14:textId="77777777" w:rsidR="00870C0C" w:rsidRPr="00C87540" w:rsidRDefault="003D0238" w:rsidP="00726E9E">
      <w:pPr>
        <w:pStyle w:val="SulaQuestionText"/>
      </w:pPr>
      <w:r w:rsidRPr="00C87540">
        <w:t>How many patients need to be examined until general expertise is reached to make reproducible excursion images?</w:t>
      </w:r>
      <w:r w:rsidRPr="00C87540">
        <w:tab/>
        <w:t>q61</w:t>
      </w:r>
    </w:p>
    <w:p w14:paraId="29CDB74B" w14:textId="77777777" w:rsidR="00870C0C" w:rsidRPr="00C87540" w:rsidRDefault="003D0238" w:rsidP="00726E9E">
      <w:pPr>
        <w:pStyle w:val="SulaQuestionText"/>
      </w:pPr>
    </w:p>
    <w:p w14:paraId="53FD74F0" w14:textId="77777777" w:rsidR="00870C0C" w:rsidRPr="00C87540" w:rsidRDefault="003D0238" w:rsidP="00726E9E">
      <w:pPr>
        <w:pStyle w:val="SulaSingleChoiceOption"/>
      </w:pPr>
      <w:r w:rsidRPr="00C87540">
        <w:t>&lt;20</w:t>
      </w:r>
    </w:p>
    <w:p w14:paraId="3D7BF9F9" w14:textId="77777777" w:rsidR="00870C0C" w:rsidRPr="00C87540" w:rsidRDefault="003D0238" w:rsidP="00726E9E">
      <w:pPr>
        <w:pStyle w:val="SulaSingleChoiceOption"/>
      </w:pPr>
      <w:r w:rsidRPr="00C87540">
        <w:t>20-40</w:t>
      </w:r>
    </w:p>
    <w:p w14:paraId="583196AE" w14:textId="77777777" w:rsidR="00870C0C" w:rsidRPr="00C87540" w:rsidRDefault="003D0238" w:rsidP="00726E9E">
      <w:pPr>
        <w:pStyle w:val="SulaSingleChoiceOption"/>
      </w:pPr>
      <w:r w:rsidRPr="00C87540">
        <w:t>40-60</w:t>
      </w:r>
    </w:p>
    <w:p w14:paraId="016E6728" w14:textId="77777777" w:rsidR="00870C0C" w:rsidRPr="00C87540" w:rsidRDefault="003D0238" w:rsidP="00726E9E">
      <w:pPr>
        <w:pStyle w:val="SulaSingleChoiceOption"/>
      </w:pPr>
      <w:r w:rsidRPr="00C87540">
        <w:t>60-80</w:t>
      </w:r>
    </w:p>
    <w:p w14:paraId="03782A20" w14:textId="77777777" w:rsidR="00870C0C" w:rsidRPr="00C87540" w:rsidRDefault="003D0238" w:rsidP="00726E9E">
      <w:pPr>
        <w:pStyle w:val="SulaSingleChoiceOption"/>
      </w:pPr>
      <w:r w:rsidRPr="00C87540">
        <w:t xml:space="preserve">&gt;80, </w:t>
      </w:r>
      <w:r w:rsidRPr="00C87540">
        <w:t>please specify number estimated</w:t>
      </w:r>
      <w:r w:rsidRPr="00C87540">
        <w:t>_____</w:t>
      </w:r>
    </w:p>
    <w:p w14:paraId="33F4B0C5" w14:textId="77777777" w:rsidR="00870C0C" w:rsidRPr="00C87540" w:rsidRDefault="003D0238" w:rsidP="00726E9E">
      <w:pPr>
        <w:pStyle w:val="SulaSingleChoiceOption"/>
      </w:pPr>
      <w:r w:rsidRPr="00C87540">
        <w:t>No opinion</w:t>
      </w:r>
    </w:p>
    <w:p w14:paraId="4D2E3BCE" w14:textId="77777777" w:rsidR="00870C0C" w:rsidRPr="00C87540" w:rsidRDefault="003D0238" w:rsidP="00726E9E">
      <w:pPr>
        <w:pStyle w:val="SulaSingleChoiceOption"/>
      </w:pPr>
    </w:p>
    <w:p w14:paraId="01B93E45" w14:textId="77777777" w:rsidR="00870C0C" w:rsidRPr="00C87540" w:rsidRDefault="003D0238" w:rsidP="00726E9E"/>
    <w:p w14:paraId="3A969291" w14:textId="77777777" w:rsidR="00870C0C" w:rsidRPr="00C87540" w:rsidRDefault="003D0238" w:rsidP="00726E9E">
      <w:pPr>
        <w:pStyle w:val="SulaQuestionText"/>
      </w:pPr>
      <w:r w:rsidRPr="00C87540">
        <w:t>How many of these should be supervised?</w:t>
      </w:r>
      <w:r w:rsidRPr="00C87540">
        <w:tab/>
        <w:t>q62</w:t>
      </w:r>
    </w:p>
    <w:p w14:paraId="3D8192AE" w14:textId="77777777" w:rsidR="00870C0C" w:rsidRPr="00C87540" w:rsidRDefault="003D0238" w:rsidP="00726E9E">
      <w:pPr>
        <w:pStyle w:val="SulaQuestionText"/>
      </w:pPr>
    </w:p>
    <w:p w14:paraId="2EE4EB10" w14:textId="77777777" w:rsidR="00870C0C" w:rsidRPr="00C87540" w:rsidRDefault="003D0238" w:rsidP="00726E9E">
      <w:pPr>
        <w:pStyle w:val="SulaSingleChoiceOption"/>
      </w:pPr>
      <w:r w:rsidRPr="00C87540">
        <w:t>0-10</w:t>
      </w:r>
    </w:p>
    <w:p w14:paraId="1F1A9417" w14:textId="77777777" w:rsidR="00870C0C" w:rsidRPr="00C87540" w:rsidRDefault="003D0238" w:rsidP="00726E9E">
      <w:pPr>
        <w:pStyle w:val="SulaSingleChoiceOption"/>
      </w:pPr>
      <w:r w:rsidRPr="00C87540">
        <w:t>10-20</w:t>
      </w:r>
    </w:p>
    <w:p w14:paraId="59AFF093" w14:textId="77777777" w:rsidR="00870C0C" w:rsidRPr="00C87540" w:rsidRDefault="003D0238" w:rsidP="00726E9E">
      <w:pPr>
        <w:pStyle w:val="SulaSingleChoiceOption"/>
      </w:pPr>
      <w:r w:rsidRPr="00C87540">
        <w:t>20-30</w:t>
      </w:r>
    </w:p>
    <w:p w14:paraId="4DAD1669" w14:textId="77777777" w:rsidR="00870C0C" w:rsidRPr="00C87540" w:rsidRDefault="003D0238" w:rsidP="00726E9E">
      <w:pPr>
        <w:pStyle w:val="SulaSingleChoiceOption"/>
      </w:pPr>
      <w:r w:rsidRPr="00C87540">
        <w:t>30-40</w:t>
      </w:r>
    </w:p>
    <w:p w14:paraId="0441A047" w14:textId="77777777" w:rsidR="00870C0C" w:rsidRPr="00C87540" w:rsidRDefault="003D0238" w:rsidP="00726E9E">
      <w:pPr>
        <w:pStyle w:val="SulaSingleChoiceOption"/>
      </w:pPr>
      <w:r w:rsidRPr="00C87540">
        <w:t>&gt;40, please specify number estimated</w:t>
      </w:r>
      <w:r w:rsidRPr="00C87540">
        <w:t>_____</w:t>
      </w:r>
    </w:p>
    <w:p w14:paraId="64AE6702" w14:textId="77777777" w:rsidR="00870C0C" w:rsidRPr="00C87540" w:rsidRDefault="003D0238" w:rsidP="00726E9E">
      <w:pPr>
        <w:pStyle w:val="SulaSingleChoiceOption"/>
      </w:pPr>
      <w:r w:rsidRPr="00C87540">
        <w:t>No opinion</w:t>
      </w:r>
    </w:p>
    <w:p w14:paraId="11B29FCE" w14:textId="77777777" w:rsidR="00870C0C" w:rsidRPr="00C87540" w:rsidRDefault="003D0238" w:rsidP="00726E9E">
      <w:pPr>
        <w:pStyle w:val="SulaSingleChoiceOption"/>
      </w:pPr>
      <w:r w:rsidRPr="00C87540">
        <w:t>_____</w:t>
      </w:r>
    </w:p>
    <w:p w14:paraId="0CA960C7" w14:textId="77777777" w:rsidR="00870C0C" w:rsidRPr="00C87540" w:rsidRDefault="003D0238" w:rsidP="00726E9E"/>
    <w:p w14:paraId="58F27BF2" w14:textId="77777777" w:rsidR="00870C0C" w:rsidRPr="00C87540" w:rsidRDefault="003D0238" w:rsidP="00726E9E">
      <w:pPr>
        <w:pStyle w:val="SulaQuestionText"/>
      </w:pPr>
      <w:r w:rsidRPr="00C87540">
        <w:br w:type="page"/>
      </w:r>
      <w:r w:rsidRPr="00C87540">
        <w:lastRenderedPageBreak/>
        <w:t xml:space="preserve">How many patients need to be examined until excursion can be used to </w:t>
      </w:r>
      <w:r w:rsidRPr="00C87540">
        <w:t>guide clinical practice?</w:t>
      </w:r>
      <w:r w:rsidRPr="00C87540">
        <w:tab/>
        <w:t>q63</w:t>
      </w:r>
    </w:p>
    <w:p w14:paraId="6989E1F5" w14:textId="77777777" w:rsidR="00870C0C" w:rsidRPr="00C87540" w:rsidRDefault="003D0238" w:rsidP="00726E9E">
      <w:pPr>
        <w:pStyle w:val="SulaQuestionText"/>
      </w:pPr>
    </w:p>
    <w:p w14:paraId="69AE552F" w14:textId="77777777" w:rsidR="00870C0C" w:rsidRPr="00C87540" w:rsidRDefault="003D0238" w:rsidP="00726E9E">
      <w:pPr>
        <w:pStyle w:val="SulaSingleChoiceOption"/>
      </w:pPr>
      <w:r w:rsidRPr="00C87540">
        <w:t>&lt;20</w:t>
      </w:r>
    </w:p>
    <w:p w14:paraId="6006DC77" w14:textId="77777777" w:rsidR="00870C0C" w:rsidRPr="00C87540" w:rsidRDefault="003D0238" w:rsidP="00726E9E">
      <w:pPr>
        <w:pStyle w:val="SulaSingleChoiceOption"/>
      </w:pPr>
      <w:r w:rsidRPr="00C87540">
        <w:t>20-40</w:t>
      </w:r>
    </w:p>
    <w:p w14:paraId="0244ACC2" w14:textId="77777777" w:rsidR="00870C0C" w:rsidRPr="00C87540" w:rsidRDefault="003D0238" w:rsidP="00726E9E">
      <w:pPr>
        <w:pStyle w:val="SulaSingleChoiceOption"/>
      </w:pPr>
      <w:r w:rsidRPr="00C87540">
        <w:t>40-60</w:t>
      </w:r>
    </w:p>
    <w:p w14:paraId="1FA434B1" w14:textId="77777777" w:rsidR="00870C0C" w:rsidRPr="00C87540" w:rsidRDefault="003D0238" w:rsidP="00726E9E">
      <w:pPr>
        <w:pStyle w:val="SulaSingleChoiceOption"/>
      </w:pPr>
      <w:r w:rsidRPr="00C87540">
        <w:t>60-80</w:t>
      </w:r>
    </w:p>
    <w:p w14:paraId="79863634" w14:textId="77777777" w:rsidR="00870C0C" w:rsidRPr="00C87540" w:rsidRDefault="003D0238" w:rsidP="00726E9E">
      <w:pPr>
        <w:pStyle w:val="SulaSingleChoiceOption"/>
      </w:pPr>
      <w:r w:rsidRPr="00C87540">
        <w:t>&gt;80, please specify number estimated</w:t>
      </w:r>
      <w:r w:rsidRPr="00C87540">
        <w:t>_____</w:t>
      </w:r>
    </w:p>
    <w:p w14:paraId="2CDA59CF" w14:textId="77777777" w:rsidR="00870C0C" w:rsidRPr="00C87540" w:rsidRDefault="003D0238" w:rsidP="00726E9E">
      <w:pPr>
        <w:pStyle w:val="SulaSingleChoiceOption"/>
      </w:pPr>
      <w:r w:rsidRPr="00C87540">
        <w:t>No opinion</w:t>
      </w:r>
    </w:p>
    <w:p w14:paraId="4FB429D9" w14:textId="77777777" w:rsidR="00870C0C" w:rsidRPr="00C87540" w:rsidRDefault="003D0238" w:rsidP="00726E9E">
      <w:pPr>
        <w:pStyle w:val="SulaSingleChoiceOption"/>
      </w:pPr>
      <w:r w:rsidRPr="00C87540">
        <w:t>_____</w:t>
      </w:r>
    </w:p>
    <w:p w14:paraId="4DB646E4" w14:textId="77777777" w:rsidR="00870C0C" w:rsidRPr="00C87540" w:rsidRDefault="003D0238" w:rsidP="00726E9E"/>
    <w:p w14:paraId="64CA8998" w14:textId="77777777" w:rsidR="00870C0C" w:rsidRPr="00C87540" w:rsidRDefault="003D0238" w:rsidP="00726E9E">
      <w:pPr>
        <w:pStyle w:val="SulaQuestionText"/>
      </w:pPr>
      <w:r w:rsidRPr="00C87540">
        <w:t>How many of these should be supervised?</w:t>
      </w:r>
      <w:r w:rsidRPr="00C87540">
        <w:tab/>
        <w:t>q64</w:t>
      </w:r>
    </w:p>
    <w:p w14:paraId="490D7438" w14:textId="77777777" w:rsidR="00870C0C" w:rsidRPr="00C87540" w:rsidRDefault="003D0238" w:rsidP="00726E9E">
      <w:pPr>
        <w:pStyle w:val="SulaQuestionText"/>
      </w:pPr>
    </w:p>
    <w:p w14:paraId="243066AE" w14:textId="77777777" w:rsidR="00870C0C" w:rsidRPr="00C87540" w:rsidRDefault="003D0238" w:rsidP="00726E9E">
      <w:pPr>
        <w:pStyle w:val="SulaSingleChoiceOption"/>
      </w:pPr>
      <w:r w:rsidRPr="00C87540">
        <w:t>0-10</w:t>
      </w:r>
    </w:p>
    <w:p w14:paraId="6FDFEEFC" w14:textId="77777777" w:rsidR="00870C0C" w:rsidRPr="00C87540" w:rsidRDefault="003D0238" w:rsidP="00726E9E">
      <w:pPr>
        <w:pStyle w:val="SulaSingleChoiceOption"/>
      </w:pPr>
      <w:r w:rsidRPr="00C87540">
        <w:t>10-20</w:t>
      </w:r>
    </w:p>
    <w:p w14:paraId="7CE02836" w14:textId="77777777" w:rsidR="00870C0C" w:rsidRPr="00C87540" w:rsidRDefault="003D0238" w:rsidP="00726E9E">
      <w:pPr>
        <w:pStyle w:val="SulaSingleChoiceOption"/>
      </w:pPr>
      <w:r w:rsidRPr="00C87540">
        <w:t>20-30</w:t>
      </w:r>
    </w:p>
    <w:p w14:paraId="3E73AAC2" w14:textId="77777777" w:rsidR="00870C0C" w:rsidRPr="00C87540" w:rsidRDefault="003D0238" w:rsidP="00726E9E">
      <w:pPr>
        <w:pStyle w:val="SulaSingleChoiceOption"/>
      </w:pPr>
      <w:r w:rsidRPr="00C87540">
        <w:t>30-40</w:t>
      </w:r>
    </w:p>
    <w:p w14:paraId="766ABA27" w14:textId="77777777" w:rsidR="00870C0C" w:rsidRPr="00C87540" w:rsidRDefault="003D0238" w:rsidP="00726E9E">
      <w:pPr>
        <w:pStyle w:val="SulaSingleChoiceOption"/>
      </w:pPr>
      <w:r w:rsidRPr="00C87540">
        <w:t>&gt;40, please specify number estimated</w:t>
      </w:r>
      <w:r w:rsidRPr="00C87540">
        <w:t>_____</w:t>
      </w:r>
    </w:p>
    <w:p w14:paraId="777456A9" w14:textId="77777777" w:rsidR="00870C0C" w:rsidRPr="00C87540" w:rsidRDefault="003D0238" w:rsidP="00726E9E">
      <w:pPr>
        <w:pStyle w:val="SulaSingleChoiceOption"/>
      </w:pPr>
      <w:r w:rsidRPr="00C87540">
        <w:t>No opinion</w:t>
      </w:r>
    </w:p>
    <w:p w14:paraId="452D9232" w14:textId="77777777" w:rsidR="00870C0C" w:rsidRPr="00C87540" w:rsidRDefault="003D0238" w:rsidP="00726E9E">
      <w:pPr>
        <w:pStyle w:val="SulaSingleChoiceOption"/>
      </w:pPr>
      <w:r w:rsidRPr="00C87540">
        <w:t>_____</w:t>
      </w:r>
    </w:p>
    <w:p w14:paraId="004E6B4C" w14:textId="77777777" w:rsidR="00870C0C" w:rsidRPr="00C87540" w:rsidRDefault="003D0238" w:rsidP="00726E9E"/>
    <w:p w14:paraId="5B7701FF" w14:textId="77777777" w:rsidR="00870C0C" w:rsidRPr="00C87540" w:rsidRDefault="003D0238" w:rsidP="00726E9E">
      <w:pPr>
        <w:pStyle w:val="SulaQuestionText"/>
      </w:pPr>
      <w:r w:rsidRPr="00C87540">
        <w:t xml:space="preserve">Training </w:t>
      </w:r>
      <w:r w:rsidRPr="00C87540">
        <w:t>program:</w:t>
      </w:r>
    </w:p>
    <w:p w14:paraId="7F948719" w14:textId="77777777" w:rsidR="00870C0C" w:rsidRPr="00C87540" w:rsidRDefault="003D0238" w:rsidP="00726E9E">
      <w:pPr>
        <w:pStyle w:val="SulaQuestionText"/>
      </w:pPr>
    </w:p>
    <w:p w14:paraId="000FD527" w14:textId="77777777" w:rsidR="00870C0C" w:rsidRPr="00C87540" w:rsidRDefault="003D0238" w:rsidP="00726E9E">
      <w:pPr>
        <w:pStyle w:val="SulaQuestionText"/>
      </w:pPr>
      <w:r w:rsidRPr="00C87540">
        <w:br w:type="page"/>
      </w:r>
      <w:r w:rsidRPr="00C87540">
        <w:lastRenderedPageBreak/>
        <w:t>What should a teaching program for competency/expertise include?</w:t>
      </w:r>
      <w:r w:rsidRPr="00C87540">
        <w:tab/>
        <w:t>q65</w:t>
      </w:r>
    </w:p>
    <w:p w14:paraId="7A70F170" w14:textId="77777777" w:rsidR="00870C0C" w:rsidRPr="00C87540" w:rsidRDefault="003D0238" w:rsidP="00726E9E">
      <w:pPr>
        <w:pStyle w:val="SulaQuestionHintText"/>
      </w:pPr>
      <w:r w:rsidRPr="00C87540">
        <w:t>(multiple answers are possible)</w:t>
      </w:r>
      <w:r w:rsidRPr="00C87540">
        <w:br/>
      </w:r>
    </w:p>
    <w:p w14:paraId="59EB3F56" w14:textId="77777777" w:rsidR="00870C0C" w:rsidRPr="00C87540" w:rsidRDefault="003D0238" w:rsidP="00726E9E">
      <w:pPr>
        <w:pStyle w:val="SulaQuestionHintText"/>
      </w:pPr>
    </w:p>
    <w:p w14:paraId="30E9B237" w14:textId="77777777" w:rsidR="00870C0C" w:rsidRPr="00C87540" w:rsidRDefault="003D0238" w:rsidP="00726E9E">
      <w:pPr>
        <w:pStyle w:val="SulaMultipleChoiceOption"/>
      </w:pPr>
      <w:r w:rsidRPr="00C87540">
        <w:t>Anatomy of the diaphragm</w:t>
      </w:r>
    </w:p>
    <w:p w14:paraId="1066B802" w14:textId="77777777" w:rsidR="00870C0C" w:rsidRPr="00C87540" w:rsidRDefault="003D0238" w:rsidP="00726E9E">
      <w:pPr>
        <w:pStyle w:val="SulaMultipleChoiceOption"/>
      </w:pPr>
      <w:r w:rsidRPr="00C87540">
        <w:t>Anatomical landmarks for measurement</w:t>
      </w:r>
    </w:p>
    <w:p w14:paraId="4FADD7E7" w14:textId="77777777" w:rsidR="00870C0C" w:rsidRPr="00C87540" w:rsidRDefault="003D0238" w:rsidP="00726E9E">
      <w:pPr>
        <w:pStyle w:val="SulaMultipleChoiceOption"/>
      </w:pPr>
      <w:r w:rsidRPr="00C87540">
        <w:t>Thickness measurements on the right side</w:t>
      </w:r>
    </w:p>
    <w:p w14:paraId="5B409514" w14:textId="77777777" w:rsidR="00870C0C" w:rsidRPr="00C87540" w:rsidRDefault="003D0238" w:rsidP="00726E9E">
      <w:pPr>
        <w:pStyle w:val="SulaMultipleChoiceOption"/>
      </w:pPr>
      <w:r w:rsidRPr="00C87540">
        <w:t>Thickness measurements on the left side</w:t>
      </w:r>
    </w:p>
    <w:p w14:paraId="57A40A23" w14:textId="77777777" w:rsidR="00870C0C" w:rsidRPr="00C87540" w:rsidRDefault="003D0238" w:rsidP="00726E9E">
      <w:pPr>
        <w:pStyle w:val="SulaMultipleChoiceOption"/>
      </w:pPr>
      <w:r w:rsidRPr="00C87540">
        <w:t>Thickness measurements on both sides</w:t>
      </w:r>
    </w:p>
    <w:p w14:paraId="4B25D3CE" w14:textId="77777777" w:rsidR="00870C0C" w:rsidRPr="00C87540" w:rsidRDefault="003D0238" w:rsidP="00726E9E">
      <w:pPr>
        <w:pStyle w:val="SulaMultipleChoiceOption"/>
      </w:pPr>
      <w:r w:rsidRPr="00C87540">
        <w:t>Excursion measurements on the right side</w:t>
      </w:r>
    </w:p>
    <w:p w14:paraId="053B5FAE" w14:textId="77777777" w:rsidR="00870C0C" w:rsidRPr="00C87540" w:rsidRDefault="003D0238" w:rsidP="00726E9E">
      <w:pPr>
        <w:pStyle w:val="SulaMultipleChoiceOption"/>
      </w:pPr>
      <w:r w:rsidRPr="00C87540">
        <w:t>Excursion measurements on the left side</w:t>
      </w:r>
    </w:p>
    <w:p w14:paraId="51D24185" w14:textId="77777777" w:rsidR="00870C0C" w:rsidRPr="00C87540" w:rsidRDefault="003D0238" w:rsidP="00726E9E">
      <w:pPr>
        <w:pStyle w:val="SulaMultipleChoiceOption"/>
      </w:pPr>
      <w:r w:rsidRPr="00C87540">
        <w:t>Excursion measurements on both sides</w:t>
      </w:r>
    </w:p>
    <w:p w14:paraId="0A2864B6" w14:textId="77777777" w:rsidR="00870C0C" w:rsidRPr="00C87540" w:rsidRDefault="003D0238" w:rsidP="00726E9E">
      <w:pPr>
        <w:pStyle w:val="SulaMultipleChoiceOption"/>
      </w:pPr>
      <w:r w:rsidRPr="00C87540">
        <w:t>Setting in regard to form of ventilation</w:t>
      </w:r>
    </w:p>
    <w:p w14:paraId="4AAC41FB" w14:textId="77777777" w:rsidR="00870C0C" w:rsidRPr="00C87540" w:rsidRDefault="003D0238" w:rsidP="00726E9E">
      <w:pPr>
        <w:pStyle w:val="SulaMultipleChoiceOption"/>
      </w:pPr>
      <w:r w:rsidRPr="00C87540">
        <w:t>Supervised practice</w:t>
      </w:r>
    </w:p>
    <w:p w14:paraId="4D6C05F0" w14:textId="77777777" w:rsidR="00870C0C" w:rsidRPr="00C87540" w:rsidRDefault="003D0238" w:rsidP="00726E9E">
      <w:pPr>
        <w:pStyle w:val="SulaMultipleChoiceOption"/>
      </w:pPr>
      <w:r w:rsidRPr="00C87540">
        <w:t>Unsupervised practice</w:t>
      </w:r>
    </w:p>
    <w:p w14:paraId="442C942A" w14:textId="77777777" w:rsidR="00870C0C" w:rsidRPr="00C87540" w:rsidRDefault="003D0238" w:rsidP="00726E9E">
      <w:pPr>
        <w:pStyle w:val="SulaMultipleChoiceOption"/>
      </w:pPr>
      <w:r w:rsidRPr="00C87540">
        <w:t>E-learning</w:t>
      </w:r>
    </w:p>
    <w:p w14:paraId="7D3CF023" w14:textId="77777777" w:rsidR="00870C0C" w:rsidRPr="00C87540" w:rsidRDefault="003D0238" w:rsidP="00726E9E">
      <w:pPr>
        <w:pStyle w:val="SulaMultipleChoiceOption"/>
      </w:pPr>
      <w:r w:rsidRPr="00C87540">
        <w:t>Lectur</w:t>
      </w:r>
      <w:r w:rsidRPr="00C87540">
        <w:t>es</w:t>
      </w:r>
    </w:p>
    <w:p w14:paraId="25D56999" w14:textId="77777777" w:rsidR="00870C0C" w:rsidRPr="00C87540" w:rsidRDefault="003D0238" w:rsidP="00726E9E">
      <w:pPr>
        <w:pStyle w:val="SulaMultipleChoiceOption"/>
      </w:pPr>
      <w:r w:rsidRPr="00C87540">
        <w:t>Hands on lectures</w:t>
      </w:r>
    </w:p>
    <w:p w14:paraId="0740E83B" w14:textId="77777777" w:rsidR="00870C0C" w:rsidRPr="00C87540" w:rsidRDefault="003D0238" w:rsidP="00726E9E">
      <w:pPr>
        <w:pStyle w:val="SulaMultipleChoiceOption"/>
      </w:pPr>
      <w:r w:rsidRPr="00C87540">
        <w:t>Theoretical knowledge exam</w:t>
      </w:r>
    </w:p>
    <w:p w14:paraId="6019C426" w14:textId="77777777" w:rsidR="00870C0C" w:rsidRPr="00C87540" w:rsidRDefault="003D0238" w:rsidP="00726E9E">
      <w:pPr>
        <w:pStyle w:val="SulaMultipleChoiceOption"/>
      </w:pPr>
      <w:r w:rsidRPr="00C87540">
        <w:t>Practical skill exam</w:t>
      </w:r>
    </w:p>
    <w:p w14:paraId="5786BFCB" w14:textId="77777777" w:rsidR="00870C0C" w:rsidRPr="00C87540" w:rsidRDefault="003D0238" w:rsidP="00726E9E"/>
    <w:p w14:paraId="6778AE5A" w14:textId="77777777" w:rsidR="00870C0C" w:rsidRPr="00C87540" w:rsidRDefault="003D0238" w:rsidP="00726E9E">
      <w:pPr>
        <w:pStyle w:val="SulaSectionTitle"/>
      </w:pPr>
      <w:r w:rsidRPr="00C87540">
        <w:br w:type="page"/>
      </w:r>
      <w:r w:rsidRPr="00C87540">
        <w:lastRenderedPageBreak/>
        <w:t>Daily practice</w:t>
      </w:r>
      <w:r w:rsidRPr="00C87540">
        <w:br/>
      </w:r>
    </w:p>
    <w:p w14:paraId="1BC5AA35" w14:textId="77777777" w:rsidR="00870C0C" w:rsidRPr="00C87540" w:rsidRDefault="003D0238" w:rsidP="00726E9E">
      <w:pPr>
        <w:pStyle w:val="SulaQuestionText"/>
      </w:pPr>
      <w:r w:rsidRPr="00C87540">
        <w:t>General</w:t>
      </w:r>
    </w:p>
    <w:p w14:paraId="091F823B" w14:textId="77777777" w:rsidR="00870C0C" w:rsidRPr="00C87540" w:rsidRDefault="003D0238" w:rsidP="00726E9E">
      <w:pPr>
        <w:pStyle w:val="SulaQuestionText"/>
      </w:pPr>
    </w:p>
    <w:p w14:paraId="18D3D625" w14:textId="77777777" w:rsidR="00870C0C" w:rsidRPr="00C87540" w:rsidRDefault="003D0238" w:rsidP="00726E9E">
      <w:pPr>
        <w:pStyle w:val="SulaQuestionText"/>
      </w:pPr>
      <w:r w:rsidRPr="00C87540">
        <w:t>Is diaphragm excursion a valuable skill for daily practice?</w:t>
      </w:r>
      <w:r w:rsidRPr="00C87540">
        <w:tab/>
        <w:t>q6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"/>
        <w:gridCol w:w="2128"/>
        <w:gridCol w:w="1233"/>
        <w:gridCol w:w="1417"/>
        <w:gridCol w:w="1232"/>
        <w:gridCol w:w="1825"/>
        <w:gridCol w:w="944"/>
      </w:tblGrid>
      <w:tr w:rsidR="00045CEF" w14:paraId="3A68628E" w14:textId="77777777">
        <w:tc>
          <w:tcPr>
            <w:tcW w:w="0" w:type="auto"/>
            <w:tcBorders>
              <w:top w:val="single" w:sz="8" w:space="0" w:color="000000"/>
            </w:tcBorders>
          </w:tcPr>
          <w:p w14:paraId="11CB1293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6944FAB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72C12AC9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77934EC9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9427944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36331679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60F1E19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73076FBA" w14:textId="77777777">
        <w:tc>
          <w:tcPr>
            <w:tcW w:w="0" w:type="auto"/>
            <w:tcBorders>
              <w:top w:val="single" w:sz="8" w:space="0" w:color="000000"/>
            </w:tcBorders>
          </w:tcPr>
          <w:p w14:paraId="5199AF5C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FE94B1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3F29610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C739C1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A37BB47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71870FA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FB30D05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711CBD57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F561685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4AAF882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E0C675F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CE680AD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1E34C88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7FBD586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33B4089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3278CDB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F53732C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F7608A6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E367B7B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B2BF9D8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7698A5B1" w14:textId="77777777" w:rsidR="00870C0C" w:rsidRPr="00C87540" w:rsidRDefault="003D0238" w:rsidP="00726E9E">
      <w:pPr>
        <w:pStyle w:val="SulaQuestionText"/>
      </w:pPr>
    </w:p>
    <w:p w14:paraId="59197780" w14:textId="77777777" w:rsidR="00870C0C" w:rsidRPr="00C87540" w:rsidRDefault="003D0238" w:rsidP="00726E9E">
      <w:pPr>
        <w:pStyle w:val="SulaQuestionText"/>
      </w:pPr>
      <w:r w:rsidRPr="00C87540">
        <w:t xml:space="preserve">In </w:t>
      </w:r>
      <w:r w:rsidRPr="00C87540">
        <w:t>which patients, setting and to which end is it valuable?</w:t>
      </w:r>
      <w:r w:rsidRPr="00C87540">
        <w:tab/>
        <w:t>q67</w:t>
      </w:r>
    </w:p>
    <w:p w14:paraId="410A619C" w14:textId="77777777" w:rsidR="00870C0C" w:rsidRPr="00C87540" w:rsidRDefault="003D0238" w:rsidP="00726E9E">
      <w:pPr>
        <w:pStyle w:val="SulaQuestionText"/>
      </w:pPr>
      <w:r w:rsidRPr="00C87540">
        <w:t>__________</w:t>
      </w:r>
    </w:p>
    <w:p w14:paraId="464F7E08" w14:textId="77777777" w:rsidR="00870C0C" w:rsidRPr="00C87540" w:rsidRDefault="003D0238" w:rsidP="00726E9E">
      <w:pPr>
        <w:pStyle w:val="SulaQuestionText"/>
      </w:pPr>
    </w:p>
    <w:p w14:paraId="72A2C302" w14:textId="77777777" w:rsidR="00870C0C" w:rsidRPr="00C87540" w:rsidRDefault="003D0238" w:rsidP="00726E9E">
      <w:pPr>
        <w:pStyle w:val="SulaQuestionText"/>
      </w:pPr>
      <w:r w:rsidRPr="00C87540">
        <w:t>Is the ability to perform excursion measurements a basic ultrasonographic skill that should be required for any intensivist?</w:t>
      </w:r>
      <w:r w:rsidRPr="00C87540">
        <w:tab/>
        <w:t>q8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"/>
        <w:gridCol w:w="2128"/>
        <w:gridCol w:w="1233"/>
        <w:gridCol w:w="1417"/>
        <w:gridCol w:w="1232"/>
        <w:gridCol w:w="1825"/>
        <w:gridCol w:w="944"/>
      </w:tblGrid>
      <w:tr w:rsidR="00045CEF" w14:paraId="5174F500" w14:textId="77777777">
        <w:tc>
          <w:tcPr>
            <w:tcW w:w="0" w:type="auto"/>
            <w:tcBorders>
              <w:top w:val="single" w:sz="8" w:space="0" w:color="000000"/>
            </w:tcBorders>
          </w:tcPr>
          <w:p w14:paraId="69201637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F012ACD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3AD3C6C0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697C8A2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9CC7179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632A2C76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63F88E3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5EA87243" w14:textId="77777777">
        <w:tc>
          <w:tcPr>
            <w:tcW w:w="0" w:type="auto"/>
            <w:tcBorders>
              <w:top w:val="single" w:sz="8" w:space="0" w:color="000000"/>
            </w:tcBorders>
          </w:tcPr>
          <w:p w14:paraId="0EE7E81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1C004E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E88515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EA4EDD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845215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F1D6837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633DCC0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355B3795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F345D3C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6E9D264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3390917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E1E8B20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4CC274F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70CF5FD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745C128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A0FD1A2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6BE9ECDF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831099F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C4ACDBC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CC38F3F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077024DA" w14:textId="77777777" w:rsidR="00870C0C" w:rsidRPr="00C87540" w:rsidRDefault="003D0238" w:rsidP="00726E9E">
      <w:pPr>
        <w:pStyle w:val="SulaQuestionText"/>
      </w:pPr>
    </w:p>
    <w:p w14:paraId="74426AE0" w14:textId="77777777" w:rsidR="00870C0C" w:rsidRPr="00C87540" w:rsidRDefault="003D0238" w:rsidP="00726E9E">
      <w:pPr>
        <w:pStyle w:val="SulaQuestionText"/>
      </w:pPr>
      <w:r w:rsidRPr="00C87540">
        <w:t>Is diaphragm thickness a valuable skill for daily practice?</w:t>
      </w:r>
      <w:r w:rsidRPr="00C87540">
        <w:tab/>
        <w:t>q68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"/>
        <w:gridCol w:w="2128"/>
        <w:gridCol w:w="1233"/>
        <w:gridCol w:w="1417"/>
        <w:gridCol w:w="1232"/>
        <w:gridCol w:w="1825"/>
        <w:gridCol w:w="944"/>
      </w:tblGrid>
      <w:tr w:rsidR="00045CEF" w14:paraId="5ECE27EE" w14:textId="77777777">
        <w:tc>
          <w:tcPr>
            <w:tcW w:w="0" w:type="auto"/>
            <w:tcBorders>
              <w:top w:val="single" w:sz="8" w:space="0" w:color="000000"/>
            </w:tcBorders>
          </w:tcPr>
          <w:p w14:paraId="330B0F9B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A628D71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41D9039D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3D6C7687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50BE061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33AB99B8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5934EF5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3EAEED55" w14:textId="77777777">
        <w:tc>
          <w:tcPr>
            <w:tcW w:w="0" w:type="auto"/>
            <w:tcBorders>
              <w:top w:val="single" w:sz="8" w:space="0" w:color="000000"/>
            </w:tcBorders>
          </w:tcPr>
          <w:p w14:paraId="25DEBB1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CBB3A57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5B9FA2A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ABF0017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C733C3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BDAA76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E542F7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0E113CBE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7D3B9AF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0874650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0A15FCE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9E51550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46F6FBD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21E58B0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13D262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1EDE503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E777011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7131D0F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34E9CF8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9E8ABBD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4653F8A6" w14:textId="77777777" w:rsidR="00870C0C" w:rsidRPr="00C87540" w:rsidRDefault="003D0238" w:rsidP="00726E9E">
      <w:pPr>
        <w:pStyle w:val="SulaQuestionText"/>
      </w:pPr>
    </w:p>
    <w:p w14:paraId="1E76D7EA" w14:textId="77777777" w:rsidR="00870C0C" w:rsidRPr="00C87540" w:rsidRDefault="003D0238" w:rsidP="00726E9E">
      <w:pPr>
        <w:pStyle w:val="SulaQuestionText"/>
      </w:pPr>
      <w:r w:rsidRPr="00C87540">
        <w:t xml:space="preserve">In which patients, setting and to which end is it </w:t>
      </w:r>
      <w:r w:rsidRPr="00C87540">
        <w:t>valuable?</w:t>
      </w:r>
      <w:r w:rsidRPr="00C87540">
        <w:tab/>
        <w:t>q69</w:t>
      </w:r>
    </w:p>
    <w:p w14:paraId="5045FD28" w14:textId="77777777" w:rsidR="00870C0C" w:rsidRPr="00C87540" w:rsidRDefault="003D0238" w:rsidP="00726E9E">
      <w:pPr>
        <w:pStyle w:val="SulaQuestionText"/>
      </w:pPr>
      <w:r w:rsidRPr="00C87540">
        <w:t>__________</w:t>
      </w:r>
    </w:p>
    <w:p w14:paraId="280DB682" w14:textId="77777777" w:rsidR="00870C0C" w:rsidRPr="00C87540" w:rsidRDefault="003D0238" w:rsidP="00726E9E">
      <w:pPr>
        <w:pStyle w:val="SulaQuestionText"/>
      </w:pPr>
    </w:p>
    <w:p w14:paraId="311F5DF0" w14:textId="77777777" w:rsidR="00870C0C" w:rsidRPr="00C87540" w:rsidRDefault="003D0238" w:rsidP="00726E9E">
      <w:pPr>
        <w:pStyle w:val="SulaQuestionText"/>
      </w:pPr>
      <w:r w:rsidRPr="00C87540">
        <w:br w:type="page"/>
      </w:r>
      <w:r w:rsidRPr="00C87540">
        <w:lastRenderedPageBreak/>
        <w:t>Is the ability to perform thickness measurements a basic ultrasonographic skill that should be required for any intensivist?</w:t>
      </w:r>
      <w:r w:rsidRPr="00C87540">
        <w:tab/>
        <w:t>q87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"/>
        <w:gridCol w:w="2128"/>
        <w:gridCol w:w="1233"/>
        <w:gridCol w:w="1417"/>
        <w:gridCol w:w="1232"/>
        <w:gridCol w:w="1825"/>
        <w:gridCol w:w="944"/>
      </w:tblGrid>
      <w:tr w:rsidR="00045CEF" w14:paraId="157C5722" w14:textId="77777777">
        <w:tc>
          <w:tcPr>
            <w:tcW w:w="0" w:type="auto"/>
            <w:tcBorders>
              <w:top w:val="single" w:sz="8" w:space="0" w:color="000000"/>
            </w:tcBorders>
          </w:tcPr>
          <w:p w14:paraId="1B638952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497CD0E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5EA269C0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17BFD88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5E24421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445C6959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842607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38E9F727" w14:textId="77777777">
        <w:tc>
          <w:tcPr>
            <w:tcW w:w="0" w:type="auto"/>
            <w:tcBorders>
              <w:top w:val="single" w:sz="8" w:space="0" w:color="000000"/>
            </w:tcBorders>
          </w:tcPr>
          <w:p w14:paraId="5E275DE9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74A941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31F945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D8A959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89A70F0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7EB9D47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4FD6A75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45EE18DF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2BB5555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7C56043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A0AE800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F730392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6A5CBB06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27FBDDC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9A34AE1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87C8F28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D8CADD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8F64024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6A07648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8A8FC91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5A3D06D1" w14:textId="77777777" w:rsidR="00870C0C" w:rsidRPr="00C87540" w:rsidRDefault="003D0238" w:rsidP="00726E9E">
      <w:pPr>
        <w:pStyle w:val="SulaQuestionText"/>
      </w:pPr>
    </w:p>
    <w:p w14:paraId="723B57AA" w14:textId="77777777" w:rsidR="00870C0C" w:rsidRPr="00C87540" w:rsidRDefault="003D0238" w:rsidP="00726E9E">
      <w:pPr>
        <w:pStyle w:val="SulaQuestionText"/>
      </w:pPr>
      <w:r w:rsidRPr="00C87540">
        <w:t xml:space="preserve">Is </w:t>
      </w:r>
      <w:r w:rsidRPr="00C87540">
        <w:t>diaphragm thickening fraction a valuable skill for daily practice?</w:t>
      </w:r>
      <w:r w:rsidRPr="00C87540">
        <w:tab/>
        <w:t>q70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"/>
        <w:gridCol w:w="2128"/>
        <w:gridCol w:w="1233"/>
        <w:gridCol w:w="1417"/>
        <w:gridCol w:w="1232"/>
        <w:gridCol w:w="1825"/>
        <w:gridCol w:w="944"/>
      </w:tblGrid>
      <w:tr w:rsidR="00045CEF" w14:paraId="163FF6D0" w14:textId="77777777">
        <w:tc>
          <w:tcPr>
            <w:tcW w:w="0" w:type="auto"/>
            <w:tcBorders>
              <w:top w:val="single" w:sz="8" w:space="0" w:color="000000"/>
            </w:tcBorders>
          </w:tcPr>
          <w:p w14:paraId="699F097E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53C26FB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3FB0167E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615BB929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6DB4E7C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765EB6CC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A97A27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7131F361" w14:textId="77777777">
        <w:tc>
          <w:tcPr>
            <w:tcW w:w="0" w:type="auto"/>
            <w:tcBorders>
              <w:top w:val="single" w:sz="8" w:space="0" w:color="000000"/>
            </w:tcBorders>
          </w:tcPr>
          <w:p w14:paraId="2EEC45A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9390B6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C786D2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300441E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C41E94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79FDD8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B016FFC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5A2FFC5A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452D277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860ED62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97F8D62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D5FDF11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1FD4952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CF2A6D4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63F6FD43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55EE2E9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433C9E0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1D4904A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2B00860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63E2C22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7DF0E707" w14:textId="77777777" w:rsidR="00870C0C" w:rsidRPr="00C87540" w:rsidRDefault="003D0238" w:rsidP="00726E9E">
      <w:pPr>
        <w:pStyle w:val="SulaQuestionText"/>
      </w:pPr>
    </w:p>
    <w:p w14:paraId="1DDBEBAF" w14:textId="77777777" w:rsidR="00870C0C" w:rsidRPr="00C87540" w:rsidRDefault="003D0238" w:rsidP="00726E9E">
      <w:pPr>
        <w:pStyle w:val="SulaQuestionText"/>
      </w:pPr>
      <w:r w:rsidRPr="00C87540">
        <w:t>In which patients, setting and to which end is it valuable?</w:t>
      </w:r>
      <w:r w:rsidRPr="00C87540">
        <w:tab/>
        <w:t>q71</w:t>
      </w:r>
    </w:p>
    <w:p w14:paraId="18ED6108" w14:textId="77777777" w:rsidR="00870C0C" w:rsidRPr="00C87540" w:rsidRDefault="003D0238" w:rsidP="00726E9E">
      <w:pPr>
        <w:pStyle w:val="SulaQuestionText"/>
      </w:pPr>
      <w:r w:rsidRPr="00C87540">
        <w:t>__________</w:t>
      </w:r>
    </w:p>
    <w:p w14:paraId="65B03C2E" w14:textId="77777777" w:rsidR="00870C0C" w:rsidRPr="00C87540" w:rsidRDefault="003D0238" w:rsidP="00726E9E">
      <w:pPr>
        <w:pStyle w:val="SulaQuestionText"/>
      </w:pPr>
    </w:p>
    <w:p w14:paraId="3501AD78" w14:textId="77777777" w:rsidR="00870C0C" w:rsidRPr="00C87540" w:rsidRDefault="003D0238" w:rsidP="00726E9E">
      <w:pPr>
        <w:pStyle w:val="SulaQuestionText"/>
      </w:pPr>
      <w:r w:rsidRPr="00C87540">
        <w:t xml:space="preserve">Is the </w:t>
      </w:r>
      <w:r w:rsidRPr="00C87540">
        <w:t>ability to perform thickening measurements a basic ultrasonographic skill that should be required for any intensivist?</w:t>
      </w:r>
      <w:r w:rsidRPr="00C87540">
        <w:tab/>
        <w:t>q88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"/>
        <w:gridCol w:w="2128"/>
        <w:gridCol w:w="1233"/>
        <w:gridCol w:w="1417"/>
        <w:gridCol w:w="1232"/>
        <w:gridCol w:w="1825"/>
        <w:gridCol w:w="944"/>
      </w:tblGrid>
      <w:tr w:rsidR="00045CEF" w14:paraId="354ADBA1" w14:textId="77777777">
        <w:tc>
          <w:tcPr>
            <w:tcW w:w="0" w:type="auto"/>
            <w:tcBorders>
              <w:top w:val="single" w:sz="8" w:space="0" w:color="000000"/>
            </w:tcBorders>
          </w:tcPr>
          <w:p w14:paraId="1C6898A2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3B42FA1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629416D7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663D30E9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48A4FAE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591FBBC6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3173748C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4703BF39" w14:textId="77777777">
        <w:tc>
          <w:tcPr>
            <w:tcW w:w="0" w:type="auto"/>
            <w:tcBorders>
              <w:top w:val="single" w:sz="8" w:space="0" w:color="000000"/>
            </w:tcBorders>
          </w:tcPr>
          <w:p w14:paraId="13D86EE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1227AD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2CF606C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Dis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8B2F2A9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4143F0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7C285F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Strongly agree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C997AA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6A8D6B98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5CBC405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52BFD9D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3AD2503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471A7AD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73A6B8B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73C8936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6868D506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8C1437D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946D300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D197081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3FDE5F9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E6C4485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4E6598C9" w14:textId="77777777" w:rsidR="00870C0C" w:rsidRPr="00C87540" w:rsidRDefault="003D0238" w:rsidP="00726E9E">
      <w:pPr>
        <w:pStyle w:val="SulaQuestionText"/>
      </w:pPr>
    </w:p>
    <w:p w14:paraId="2AA32672" w14:textId="77777777" w:rsidR="00870C0C" w:rsidRPr="00C87540" w:rsidRDefault="003D0238" w:rsidP="00726E9E">
      <w:pPr>
        <w:pStyle w:val="SulaQuestionText"/>
      </w:pPr>
      <w:r w:rsidRPr="00C87540">
        <w:t xml:space="preserve">What is more valuable for daily </w:t>
      </w:r>
      <w:r w:rsidRPr="00C87540">
        <w:t>practice, excursion, thickness or thickening?</w:t>
      </w:r>
      <w:r w:rsidRPr="00C87540">
        <w:tab/>
        <w:t>q72</w:t>
      </w:r>
    </w:p>
    <w:p w14:paraId="5006AB92" w14:textId="77777777" w:rsidR="00870C0C" w:rsidRPr="00C87540" w:rsidRDefault="003D0238" w:rsidP="00726E9E">
      <w:pPr>
        <w:pStyle w:val="SulaQuestionText"/>
      </w:pPr>
    </w:p>
    <w:p w14:paraId="2AF0D6CF" w14:textId="77777777" w:rsidR="00870C0C" w:rsidRPr="00C87540" w:rsidRDefault="003D0238" w:rsidP="00726E9E">
      <w:pPr>
        <w:pStyle w:val="SulaSingleChoiceOption"/>
      </w:pPr>
      <w:r w:rsidRPr="00C87540">
        <w:t>Excursion</w:t>
      </w:r>
    </w:p>
    <w:p w14:paraId="746D83B6" w14:textId="77777777" w:rsidR="00870C0C" w:rsidRPr="00C87540" w:rsidRDefault="003D0238" w:rsidP="00726E9E">
      <w:pPr>
        <w:pStyle w:val="SulaSingleChoiceOption"/>
      </w:pPr>
      <w:r w:rsidRPr="00C87540">
        <w:t>Thickness</w:t>
      </w:r>
    </w:p>
    <w:p w14:paraId="2862C605" w14:textId="77777777" w:rsidR="00870C0C" w:rsidRPr="00C87540" w:rsidRDefault="003D0238" w:rsidP="00726E9E">
      <w:pPr>
        <w:pStyle w:val="SulaSingleChoiceOption"/>
      </w:pPr>
      <w:r w:rsidRPr="00C87540">
        <w:t>Thickening</w:t>
      </w:r>
    </w:p>
    <w:p w14:paraId="70536CAE" w14:textId="77777777" w:rsidR="00870C0C" w:rsidRPr="00C87540" w:rsidRDefault="003D0238" w:rsidP="00726E9E">
      <w:pPr>
        <w:pStyle w:val="SulaSingleChoiceOption"/>
      </w:pPr>
      <w:r w:rsidRPr="00C87540">
        <w:t>All equally important</w:t>
      </w:r>
    </w:p>
    <w:p w14:paraId="4B7D3843" w14:textId="77777777" w:rsidR="00870C0C" w:rsidRPr="00C87540" w:rsidRDefault="003D0238" w:rsidP="00726E9E">
      <w:pPr>
        <w:pStyle w:val="SulaSingleChoiceOption"/>
      </w:pPr>
      <w:r w:rsidRPr="00C87540">
        <w:t>No opinion</w:t>
      </w:r>
    </w:p>
    <w:p w14:paraId="1DE42F4B" w14:textId="77777777" w:rsidR="00870C0C" w:rsidRPr="00C87540" w:rsidRDefault="003D0238" w:rsidP="00726E9E"/>
    <w:p w14:paraId="55F718A0" w14:textId="77777777" w:rsidR="00870C0C" w:rsidRPr="00C87540" w:rsidRDefault="003D0238" w:rsidP="00726E9E">
      <w:pPr>
        <w:pStyle w:val="SulaQuestionText"/>
      </w:pPr>
      <w:r w:rsidRPr="00C87540">
        <w:t>Issue specific</w:t>
      </w:r>
    </w:p>
    <w:p w14:paraId="03789DCD" w14:textId="77777777" w:rsidR="00870C0C" w:rsidRPr="00C87540" w:rsidRDefault="003D0238" w:rsidP="00726E9E">
      <w:pPr>
        <w:pStyle w:val="SulaQuestionText"/>
      </w:pPr>
    </w:p>
    <w:p w14:paraId="454A759F" w14:textId="77777777" w:rsidR="00870C0C" w:rsidRPr="00C87540" w:rsidRDefault="003D0238" w:rsidP="00726E9E">
      <w:pPr>
        <w:pStyle w:val="SulaQuestionText"/>
      </w:pPr>
      <w:r w:rsidRPr="00C87540">
        <w:br w:type="page"/>
      </w:r>
      <w:r w:rsidRPr="00C87540">
        <w:lastRenderedPageBreak/>
        <w:t>How useful is diaphragm ultrasound to monitor diaphragm function?</w:t>
      </w:r>
      <w:r w:rsidRPr="00C87540">
        <w:tab/>
        <w:t>q7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7"/>
        <w:gridCol w:w="1825"/>
        <w:gridCol w:w="1775"/>
        <w:gridCol w:w="1349"/>
        <w:gridCol w:w="1549"/>
        <w:gridCol w:w="1399"/>
        <w:gridCol w:w="898"/>
      </w:tblGrid>
      <w:tr w:rsidR="00045CEF" w14:paraId="45502D2C" w14:textId="77777777">
        <w:tc>
          <w:tcPr>
            <w:tcW w:w="0" w:type="auto"/>
            <w:tcBorders>
              <w:top w:val="single" w:sz="8" w:space="0" w:color="000000"/>
            </w:tcBorders>
          </w:tcPr>
          <w:p w14:paraId="548F3EC9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6687FB0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41F72E2C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42B3206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CEF0820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917A55E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B2FD6C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3773F5CE" w14:textId="77777777">
        <w:tc>
          <w:tcPr>
            <w:tcW w:w="0" w:type="auto"/>
            <w:tcBorders>
              <w:top w:val="single" w:sz="8" w:space="0" w:color="000000"/>
            </w:tcBorders>
          </w:tcPr>
          <w:p w14:paraId="2FE1BB6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1DEACF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t useful at al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69E5E10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t very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48B7FF5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 xml:space="preserve">No </w:t>
            </w:r>
            <w:r w:rsidRPr="00C87540">
              <w:rPr>
                <w:b w:val="0"/>
              </w:rPr>
              <w:t>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6B892F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 little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1EA4FEA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Very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508A37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7B66CD2F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6A9B70D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7E0580B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49E949C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2B7ECC0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50277E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ABF10B8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EF12BF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530D415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6D4527A8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10F45F4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1FB671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4AF1287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31DA85ED" w14:textId="77777777" w:rsidR="00870C0C" w:rsidRPr="00C87540" w:rsidRDefault="003D0238" w:rsidP="00726E9E">
      <w:pPr>
        <w:pStyle w:val="SulaQuestionText"/>
      </w:pPr>
    </w:p>
    <w:p w14:paraId="2750A6B2" w14:textId="77777777" w:rsidR="00870C0C" w:rsidRPr="00C87540" w:rsidRDefault="003D0238" w:rsidP="00726E9E">
      <w:pPr>
        <w:pStyle w:val="SulaQuestionText"/>
      </w:pPr>
      <w:r w:rsidRPr="00C87540">
        <w:t>How useful is diaphragm ultrasound to monitor respiratory muscle training?</w:t>
      </w:r>
      <w:r w:rsidRPr="00C87540">
        <w:tab/>
        <w:t>q7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7"/>
        <w:gridCol w:w="1825"/>
        <w:gridCol w:w="1775"/>
        <w:gridCol w:w="1349"/>
        <w:gridCol w:w="1549"/>
        <w:gridCol w:w="1399"/>
        <w:gridCol w:w="898"/>
      </w:tblGrid>
      <w:tr w:rsidR="00045CEF" w14:paraId="24E88B9A" w14:textId="77777777">
        <w:tc>
          <w:tcPr>
            <w:tcW w:w="0" w:type="auto"/>
            <w:tcBorders>
              <w:top w:val="single" w:sz="8" w:space="0" w:color="000000"/>
            </w:tcBorders>
          </w:tcPr>
          <w:p w14:paraId="5C17CD15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8239757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871AFFC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C79260C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EB5697C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509C8CB1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0CE498E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710F5B8E" w14:textId="77777777">
        <w:tc>
          <w:tcPr>
            <w:tcW w:w="0" w:type="auto"/>
            <w:tcBorders>
              <w:top w:val="single" w:sz="8" w:space="0" w:color="000000"/>
            </w:tcBorders>
          </w:tcPr>
          <w:p w14:paraId="0840639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9389C9A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t useful at al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BDC7B2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t very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46CDA9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F0A837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 little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163017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Very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E3C0EC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4E34F286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5384088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A109B9E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A2EB9C4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D9964FA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0C39D50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B7705BE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0241148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2B7C708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F5B4983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C1FE4A2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E92DD9D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34CA3CF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6048CC9A" w14:textId="77777777" w:rsidR="00870C0C" w:rsidRPr="00C87540" w:rsidRDefault="003D0238" w:rsidP="00726E9E">
      <w:pPr>
        <w:pStyle w:val="SulaQuestionText"/>
      </w:pPr>
    </w:p>
    <w:p w14:paraId="63DE2C8D" w14:textId="77777777" w:rsidR="00870C0C" w:rsidRPr="00C87540" w:rsidRDefault="003D0238" w:rsidP="00726E9E">
      <w:pPr>
        <w:pStyle w:val="SulaQuestionText"/>
      </w:pPr>
      <w:r w:rsidRPr="00C87540">
        <w:t xml:space="preserve">How useful is </w:t>
      </w:r>
      <w:r w:rsidRPr="00C87540">
        <w:t>diaphragm ultrasound to determine diaphragm dysfunction?</w:t>
      </w:r>
      <w:r w:rsidRPr="00C87540">
        <w:tab/>
        <w:t>q75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7"/>
        <w:gridCol w:w="1825"/>
        <w:gridCol w:w="1775"/>
        <w:gridCol w:w="1349"/>
        <w:gridCol w:w="1549"/>
        <w:gridCol w:w="1399"/>
        <w:gridCol w:w="898"/>
      </w:tblGrid>
      <w:tr w:rsidR="00045CEF" w14:paraId="57BED9CF" w14:textId="77777777">
        <w:tc>
          <w:tcPr>
            <w:tcW w:w="0" w:type="auto"/>
            <w:tcBorders>
              <w:top w:val="single" w:sz="8" w:space="0" w:color="000000"/>
            </w:tcBorders>
          </w:tcPr>
          <w:p w14:paraId="5D5FF9AF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5FA8DF5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3824D29C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77B0860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A11E4AD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B7E94B2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321B2DF5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48D9FC88" w14:textId="77777777">
        <w:tc>
          <w:tcPr>
            <w:tcW w:w="0" w:type="auto"/>
            <w:tcBorders>
              <w:top w:val="single" w:sz="8" w:space="0" w:color="000000"/>
            </w:tcBorders>
          </w:tcPr>
          <w:p w14:paraId="4FB6B0D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EAA1ADE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t useful at al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ED5816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t very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FD3171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0292400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 little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556BD4A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Very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BA87695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2422EAD7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DB9D567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D3CD51F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71C8ADBF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ABE6E06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68FBCE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34F2397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E1535BD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EBB845B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AD151BB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B392F06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BCDECF3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607CBD0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6A9812BE" w14:textId="77777777" w:rsidR="00870C0C" w:rsidRPr="00C87540" w:rsidRDefault="003D0238" w:rsidP="00726E9E">
      <w:pPr>
        <w:pStyle w:val="SulaQuestionText"/>
      </w:pPr>
    </w:p>
    <w:p w14:paraId="6713FEA7" w14:textId="77777777" w:rsidR="00870C0C" w:rsidRPr="00C87540" w:rsidRDefault="003D0238" w:rsidP="00726E9E">
      <w:pPr>
        <w:pStyle w:val="SulaQuestionText"/>
      </w:pPr>
      <w:r w:rsidRPr="00C87540">
        <w:t>How useful is diaphragm ultrasound to prognosticate extubation outcome?</w:t>
      </w:r>
      <w:r w:rsidRPr="00C87540">
        <w:tab/>
        <w:t>q7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7"/>
        <w:gridCol w:w="1825"/>
        <w:gridCol w:w="1775"/>
        <w:gridCol w:w="1349"/>
        <w:gridCol w:w="1549"/>
        <w:gridCol w:w="1399"/>
        <w:gridCol w:w="898"/>
      </w:tblGrid>
      <w:tr w:rsidR="00045CEF" w14:paraId="7B60FA3B" w14:textId="77777777">
        <w:tc>
          <w:tcPr>
            <w:tcW w:w="0" w:type="auto"/>
            <w:tcBorders>
              <w:top w:val="single" w:sz="8" w:space="0" w:color="000000"/>
            </w:tcBorders>
          </w:tcPr>
          <w:p w14:paraId="051D41A3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E6BAC15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13B57F5E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34E3F58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84F9869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1096AF7E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7FD722DA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003593B3" w14:textId="77777777">
        <w:tc>
          <w:tcPr>
            <w:tcW w:w="0" w:type="auto"/>
            <w:tcBorders>
              <w:top w:val="single" w:sz="8" w:space="0" w:color="000000"/>
            </w:tcBorders>
          </w:tcPr>
          <w:p w14:paraId="526C9F25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C22361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 xml:space="preserve">Not </w:t>
            </w:r>
            <w:r w:rsidRPr="00C87540">
              <w:rPr>
                <w:b w:val="0"/>
              </w:rPr>
              <w:t>useful at al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7810C0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t very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CB77149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481EA5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 little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706F56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Very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100367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3AB68A50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26FFD2B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D501002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382DF57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EBED271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99BF79E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F773592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B4F25B1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665B052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62A1C65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8902A07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DA9387E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FE90D78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07E4F11D" w14:textId="77777777" w:rsidR="00870C0C" w:rsidRPr="00C87540" w:rsidRDefault="003D0238" w:rsidP="00726E9E">
      <w:pPr>
        <w:pStyle w:val="SulaQuestionText"/>
      </w:pPr>
    </w:p>
    <w:p w14:paraId="75029509" w14:textId="77777777" w:rsidR="00870C0C" w:rsidRPr="00C87540" w:rsidRDefault="003D0238" w:rsidP="00726E9E">
      <w:pPr>
        <w:pStyle w:val="SulaQuestionText"/>
      </w:pPr>
      <w:r w:rsidRPr="00C87540">
        <w:t>How useful is diaphragm ultrasound to prognosticate difficult weaning?</w:t>
      </w:r>
      <w:r w:rsidRPr="00C87540">
        <w:tab/>
        <w:t>q77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7"/>
        <w:gridCol w:w="1825"/>
        <w:gridCol w:w="1775"/>
        <w:gridCol w:w="1349"/>
        <w:gridCol w:w="1549"/>
        <w:gridCol w:w="1399"/>
        <w:gridCol w:w="898"/>
      </w:tblGrid>
      <w:tr w:rsidR="00045CEF" w14:paraId="7D11F715" w14:textId="77777777">
        <w:tc>
          <w:tcPr>
            <w:tcW w:w="0" w:type="auto"/>
            <w:tcBorders>
              <w:top w:val="single" w:sz="8" w:space="0" w:color="000000"/>
            </w:tcBorders>
          </w:tcPr>
          <w:p w14:paraId="7F1C809D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37EFB1A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3973D5DC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BE0225A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092B0D5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696C8ED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1A6F50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2B088F5D" w14:textId="77777777">
        <w:tc>
          <w:tcPr>
            <w:tcW w:w="0" w:type="auto"/>
            <w:tcBorders>
              <w:top w:val="single" w:sz="8" w:space="0" w:color="000000"/>
            </w:tcBorders>
          </w:tcPr>
          <w:p w14:paraId="3540EB0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685171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t useful at al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AD3223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t very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0D3C06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6888935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 little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F0477A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Very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96FA48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4F97B724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270A9F9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7355800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47DC7BB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863FF3D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6F43AABD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1F9FDDD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E8CBBA9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8081AF6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9FF1DAB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B21FBD8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1C75554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7213268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0A59C78F" w14:textId="77777777" w:rsidR="00870C0C" w:rsidRPr="00C87540" w:rsidRDefault="003D0238" w:rsidP="00726E9E">
      <w:pPr>
        <w:pStyle w:val="SulaQuestionText"/>
      </w:pPr>
    </w:p>
    <w:p w14:paraId="31496682" w14:textId="77777777" w:rsidR="00870C0C" w:rsidRPr="00C87540" w:rsidRDefault="003D0238" w:rsidP="00726E9E">
      <w:pPr>
        <w:pStyle w:val="SulaQuestionText"/>
      </w:pPr>
      <w:r w:rsidRPr="00C87540">
        <w:t>How useful is diaphragm ultrasound to prognosticate length of ICU stay?</w:t>
      </w:r>
      <w:r w:rsidRPr="00C87540">
        <w:tab/>
        <w:t>q78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7"/>
        <w:gridCol w:w="1825"/>
        <w:gridCol w:w="1775"/>
        <w:gridCol w:w="1349"/>
        <w:gridCol w:w="1549"/>
        <w:gridCol w:w="1399"/>
        <w:gridCol w:w="898"/>
      </w:tblGrid>
      <w:tr w:rsidR="00045CEF" w14:paraId="40F3C2B0" w14:textId="77777777">
        <w:tc>
          <w:tcPr>
            <w:tcW w:w="0" w:type="auto"/>
            <w:tcBorders>
              <w:top w:val="single" w:sz="8" w:space="0" w:color="000000"/>
            </w:tcBorders>
          </w:tcPr>
          <w:p w14:paraId="67EE4D7C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C1F7A18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1E9BC1B6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58633889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17CBC4E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5950E2B0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F15589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70A75AA3" w14:textId="77777777">
        <w:tc>
          <w:tcPr>
            <w:tcW w:w="0" w:type="auto"/>
            <w:tcBorders>
              <w:top w:val="single" w:sz="8" w:space="0" w:color="000000"/>
            </w:tcBorders>
          </w:tcPr>
          <w:p w14:paraId="6280B81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F24637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t useful at al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2089CC8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t very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0F73625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88FD06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 little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03C1AB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Very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CD91FD7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66F89923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F4D0FC1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A6258B9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9F2837B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7AACA19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E17CE57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253AE5B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F54AF3A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ED3198F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3888CD2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88F1029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36BAD65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4E7AD85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6A17BB0A" w14:textId="77777777" w:rsidR="00870C0C" w:rsidRPr="00C87540" w:rsidRDefault="003D0238" w:rsidP="00726E9E">
      <w:pPr>
        <w:pStyle w:val="SulaQuestionText"/>
      </w:pPr>
    </w:p>
    <w:p w14:paraId="2B6F5AFB" w14:textId="77777777" w:rsidR="00870C0C" w:rsidRPr="00C87540" w:rsidRDefault="003D0238" w:rsidP="00726E9E">
      <w:pPr>
        <w:pStyle w:val="SulaQuestionText"/>
      </w:pPr>
      <w:r w:rsidRPr="00C87540">
        <w:t xml:space="preserve">How useful is diaphragm ultrasound to prognosticate </w:t>
      </w:r>
      <w:r w:rsidRPr="00C87540">
        <w:t>mortality in ICU patients?</w:t>
      </w:r>
      <w:r w:rsidRPr="00C87540">
        <w:tab/>
        <w:t>q7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7"/>
        <w:gridCol w:w="1825"/>
        <w:gridCol w:w="1775"/>
        <w:gridCol w:w="1349"/>
        <w:gridCol w:w="1549"/>
        <w:gridCol w:w="1399"/>
        <w:gridCol w:w="898"/>
      </w:tblGrid>
      <w:tr w:rsidR="00045CEF" w14:paraId="0580FFF5" w14:textId="77777777">
        <w:tc>
          <w:tcPr>
            <w:tcW w:w="0" w:type="auto"/>
            <w:tcBorders>
              <w:top w:val="single" w:sz="8" w:space="0" w:color="000000"/>
            </w:tcBorders>
          </w:tcPr>
          <w:p w14:paraId="6A021BAF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DECF3DE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3654900C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6526F4B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28656CA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16BC3C1B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4E5A9E8A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6695D55F" w14:textId="77777777">
        <w:tc>
          <w:tcPr>
            <w:tcW w:w="0" w:type="auto"/>
            <w:tcBorders>
              <w:top w:val="single" w:sz="8" w:space="0" w:color="000000"/>
            </w:tcBorders>
          </w:tcPr>
          <w:p w14:paraId="40E81C17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38A802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t useful at al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3629A2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t very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8BFAE8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C97DA1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 little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895BAA1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Very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325A77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527FBCCD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D277B40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EB002A5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16236DB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FDF2AE6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2F7DB45D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47D228A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4FA2B7F0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07747AF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6B05C1B7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6E56BB6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3A62040D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D4245E1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097AEC2D" w14:textId="77777777" w:rsidR="00870C0C" w:rsidRPr="00C87540" w:rsidRDefault="003D0238" w:rsidP="00726E9E">
      <w:pPr>
        <w:pStyle w:val="SulaQuestionText"/>
      </w:pPr>
    </w:p>
    <w:p w14:paraId="4BC33CCF" w14:textId="77777777" w:rsidR="00870C0C" w:rsidRPr="00C87540" w:rsidRDefault="003D0238" w:rsidP="00726E9E">
      <w:pPr>
        <w:pStyle w:val="SulaQuestionText"/>
      </w:pPr>
      <w:r w:rsidRPr="00C87540">
        <w:br w:type="page"/>
      </w:r>
      <w:r w:rsidRPr="00C87540">
        <w:lastRenderedPageBreak/>
        <w:t>How useful is diaphragm ultrasound to titrate ventilator settings?</w:t>
      </w:r>
      <w:r w:rsidRPr="00C87540">
        <w:tab/>
        <w:t>q80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7"/>
        <w:gridCol w:w="1825"/>
        <w:gridCol w:w="1775"/>
        <w:gridCol w:w="1349"/>
        <w:gridCol w:w="1549"/>
        <w:gridCol w:w="1399"/>
        <w:gridCol w:w="898"/>
      </w:tblGrid>
      <w:tr w:rsidR="00045CEF" w14:paraId="466325B0" w14:textId="77777777">
        <w:tc>
          <w:tcPr>
            <w:tcW w:w="0" w:type="auto"/>
            <w:tcBorders>
              <w:top w:val="single" w:sz="8" w:space="0" w:color="000000"/>
            </w:tcBorders>
          </w:tcPr>
          <w:p w14:paraId="1C00AF76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15808AC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0951A147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1BA4DEC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1F029AA3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41F310BE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24D62556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48F4EE46" w14:textId="77777777">
        <w:tc>
          <w:tcPr>
            <w:tcW w:w="0" w:type="auto"/>
            <w:tcBorders>
              <w:top w:val="single" w:sz="8" w:space="0" w:color="000000"/>
            </w:tcBorders>
          </w:tcPr>
          <w:p w14:paraId="64A9BBC9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E95E89B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t useful at al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3809734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t very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D99278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 xml:space="preserve">No </w:t>
            </w:r>
            <w:r w:rsidRPr="00C87540">
              <w:rPr>
                <w:b w:val="0"/>
              </w:rPr>
              <w:t>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78DC4EC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 little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4C886FF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Very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BEFC8BE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7FD85762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7765D7AE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9102FC4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1D0527EE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9D99200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AC30136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6124E16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74A50D3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490B7649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7C59ADF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52D33A5F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C7334CB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ABD00E6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299D5705" w14:textId="77777777" w:rsidR="00870C0C" w:rsidRPr="00C87540" w:rsidRDefault="003D0238" w:rsidP="00726E9E">
      <w:pPr>
        <w:pStyle w:val="SulaQuestionText"/>
      </w:pPr>
    </w:p>
    <w:p w14:paraId="14201D95" w14:textId="77777777" w:rsidR="00870C0C" w:rsidRPr="00C87540" w:rsidRDefault="003D0238" w:rsidP="00726E9E">
      <w:pPr>
        <w:pStyle w:val="SulaQuestionText"/>
      </w:pPr>
      <w:r w:rsidRPr="00C87540">
        <w:t>How useful is diaphragm ultrasound to detect patient ventilator asynchrony?</w:t>
      </w:r>
      <w:r w:rsidRPr="00C87540">
        <w:tab/>
        <w:t>q8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7"/>
        <w:gridCol w:w="1825"/>
        <w:gridCol w:w="1775"/>
        <w:gridCol w:w="1349"/>
        <w:gridCol w:w="1549"/>
        <w:gridCol w:w="1399"/>
        <w:gridCol w:w="898"/>
      </w:tblGrid>
      <w:tr w:rsidR="00045CEF" w14:paraId="1960084C" w14:textId="77777777">
        <w:tc>
          <w:tcPr>
            <w:tcW w:w="0" w:type="auto"/>
            <w:tcBorders>
              <w:top w:val="single" w:sz="8" w:space="0" w:color="000000"/>
            </w:tcBorders>
          </w:tcPr>
          <w:p w14:paraId="2F1B8A89" w14:textId="77777777" w:rsidR="00870C0C" w:rsidRPr="00C87540" w:rsidRDefault="003D0238" w:rsidP="00726E9E">
            <w:pPr>
              <w:pStyle w:val="SulaMatrixTitle"/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E9E8675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3299046E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334BC63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7CFF9559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74117D14" w14:textId="77777777" w:rsidR="00870C0C" w:rsidRPr="00C87540" w:rsidRDefault="003D0238" w:rsidP="00726E9E"/>
        </w:tc>
        <w:tc>
          <w:tcPr>
            <w:tcW w:w="0" w:type="auto"/>
            <w:tcBorders>
              <w:top w:val="single" w:sz="8" w:space="0" w:color="000000"/>
            </w:tcBorders>
          </w:tcPr>
          <w:p w14:paraId="5DF84AF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05AFA9A1" w14:textId="77777777">
        <w:tc>
          <w:tcPr>
            <w:tcW w:w="0" w:type="auto"/>
            <w:tcBorders>
              <w:top w:val="single" w:sz="8" w:space="0" w:color="000000"/>
            </w:tcBorders>
          </w:tcPr>
          <w:p w14:paraId="142B120C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35FFFF2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t useful at al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4EAB97D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t very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BDAAA5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No opinion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EC54203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A little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08263B4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  <w:r w:rsidRPr="00C87540">
              <w:rPr>
                <w:b w:val="0"/>
              </w:rPr>
              <w:t>Very useful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4537B88C" w14:textId="77777777" w:rsidR="00870C0C" w:rsidRPr="00C87540" w:rsidRDefault="003D0238" w:rsidP="00726E9E">
            <w:pPr>
              <w:pStyle w:val="SulaMatrixTitle"/>
              <w:rPr>
                <w:b w:val="0"/>
              </w:rPr>
            </w:pPr>
          </w:p>
        </w:tc>
      </w:tr>
      <w:tr w:rsidR="00045CEF" w14:paraId="5C9ED332" w14:textId="77777777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3F0B4600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E8956E7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65D79AC8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B59D3B5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601B938E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1CF88F65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06A1E33F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0B979B4B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522D3096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2AADC801" w14:textId="77777777" w:rsidR="00870C0C" w:rsidRPr="00C87540" w:rsidRDefault="003D0238" w:rsidP="00726E9E">
            <w:pPr>
              <w:pStyle w:val="SulaSingleChoiceOption"/>
              <w:jc w:val="center"/>
            </w:pPr>
          </w:p>
          <w:p w14:paraId="67DE9C36" w14:textId="77777777" w:rsidR="00870C0C" w:rsidRPr="00C87540" w:rsidRDefault="003D0238" w:rsidP="00726E9E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</w:tcPr>
          <w:p w14:paraId="621BB941" w14:textId="77777777" w:rsidR="00870C0C" w:rsidRPr="00C87540" w:rsidRDefault="003D0238" w:rsidP="00726E9E">
            <w:pPr>
              <w:jc w:val="center"/>
            </w:pPr>
            <w:r w:rsidRPr="00C87540">
              <w:t>_____</w:t>
            </w:r>
          </w:p>
        </w:tc>
      </w:tr>
    </w:tbl>
    <w:p w14:paraId="5419042C" w14:textId="77777777" w:rsidR="00870C0C" w:rsidRPr="00C87540" w:rsidRDefault="003D0238" w:rsidP="00726E9E">
      <w:pPr>
        <w:pStyle w:val="SulaQuestionText"/>
      </w:pPr>
    </w:p>
    <w:p w14:paraId="5EC1F21C" w14:textId="77777777" w:rsidR="00870C0C" w:rsidRPr="00C87540" w:rsidRDefault="003D0238" w:rsidP="00726E9E">
      <w:pPr>
        <w:pStyle w:val="SulaSectionTitle"/>
      </w:pPr>
      <w:r w:rsidRPr="00C87540">
        <w:br w:type="page"/>
      </w:r>
      <w:r w:rsidRPr="00C87540">
        <w:lastRenderedPageBreak/>
        <w:t xml:space="preserve">Future </w:t>
      </w:r>
      <w:r w:rsidRPr="00C87540">
        <w:t>directions</w:t>
      </w:r>
      <w:r w:rsidRPr="00C87540">
        <w:br/>
      </w:r>
    </w:p>
    <w:p w14:paraId="51720C1D" w14:textId="77777777" w:rsidR="00870C0C" w:rsidRPr="00C87540" w:rsidRDefault="003D0238" w:rsidP="00726E9E">
      <w:pPr>
        <w:pStyle w:val="SulaQuestionText"/>
      </w:pPr>
      <w:r w:rsidRPr="00C87540">
        <w:t>What are the gaps in our current knowledge that need further investigation?</w:t>
      </w:r>
      <w:r w:rsidRPr="00C87540">
        <w:tab/>
        <w:t>q82</w:t>
      </w:r>
    </w:p>
    <w:p w14:paraId="1F479C9D" w14:textId="77777777" w:rsidR="00870C0C" w:rsidRPr="00C87540" w:rsidRDefault="003D0238" w:rsidP="00726E9E">
      <w:pPr>
        <w:pStyle w:val="SulaQuestionText"/>
      </w:pPr>
      <w:r w:rsidRPr="00C87540">
        <w:t>__________</w:t>
      </w:r>
    </w:p>
    <w:p w14:paraId="194FF1FA" w14:textId="77777777" w:rsidR="00870C0C" w:rsidRPr="00C87540" w:rsidRDefault="003D0238" w:rsidP="00726E9E">
      <w:pPr>
        <w:pStyle w:val="SulaQuestionText"/>
      </w:pPr>
    </w:p>
    <w:p w14:paraId="2B02CD7A" w14:textId="77777777" w:rsidR="00870C0C" w:rsidRPr="00C87540" w:rsidRDefault="003D0238" w:rsidP="00726E9E">
      <w:pPr>
        <w:pStyle w:val="SulaQuestionText"/>
      </w:pPr>
      <w:r w:rsidRPr="00C87540">
        <w:t>Which domain should research focus on in the upcoming year(s)?</w:t>
      </w:r>
      <w:r w:rsidRPr="00C87540">
        <w:tab/>
        <w:t>q83</w:t>
      </w:r>
    </w:p>
    <w:p w14:paraId="25918A01" w14:textId="77777777" w:rsidR="00870C0C" w:rsidRPr="00C87540" w:rsidRDefault="003D0238" w:rsidP="00726E9E">
      <w:pPr>
        <w:pStyle w:val="SulaQuestionText"/>
      </w:pPr>
      <w:r w:rsidRPr="00C87540">
        <w:t>__________</w:t>
      </w:r>
    </w:p>
    <w:p w14:paraId="5B68032E" w14:textId="77777777" w:rsidR="00870C0C" w:rsidRPr="00C87540" w:rsidRDefault="003D0238" w:rsidP="00726E9E">
      <w:pPr>
        <w:pStyle w:val="SulaQuestionText"/>
      </w:pPr>
    </w:p>
    <w:p w14:paraId="404EEC1B" w14:textId="77777777" w:rsidR="00870C0C" w:rsidRPr="00C87540" w:rsidRDefault="003D0238" w:rsidP="00726E9E">
      <w:pPr>
        <w:pStyle w:val="SulaQuestionText"/>
      </w:pPr>
      <w:r w:rsidRPr="00C87540">
        <w:t>Are there potential applications for diaphragm ultrasound that are not ye</w:t>
      </w:r>
      <w:r w:rsidRPr="00C87540">
        <w:t>t commonly known?</w:t>
      </w:r>
      <w:r w:rsidRPr="00C87540">
        <w:tab/>
        <w:t>q84</w:t>
      </w:r>
    </w:p>
    <w:p w14:paraId="2EC48CF8" w14:textId="77777777" w:rsidR="00870C0C" w:rsidRPr="00C87540" w:rsidRDefault="003D0238" w:rsidP="00726E9E">
      <w:pPr>
        <w:pStyle w:val="SulaQuestionText"/>
      </w:pPr>
      <w:r w:rsidRPr="00C87540">
        <w:t>__________</w:t>
      </w:r>
    </w:p>
    <w:p w14:paraId="4560D2AC" w14:textId="77777777" w:rsidR="00870C0C" w:rsidRPr="00C87540" w:rsidRDefault="003D0238" w:rsidP="00726E9E">
      <w:pPr>
        <w:pStyle w:val="SulaQuestionText"/>
      </w:pPr>
    </w:p>
    <w:p w14:paraId="2E7EDC63" w14:textId="77777777" w:rsidR="00870C0C" w:rsidRPr="00C87540" w:rsidRDefault="003D0238" w:rsidP="00726E9E">
      <w:pPr>
        <w:pStyle w:val="SulaQuestionText"/>
      </w:pPr>
      <w:r w:rsidRPr="00C87540">
        <w:t>Are there other/new ultrasound measurements or techniques (aside from excursion, thickness, thickening) that might be of interest to evaluate?</w:t>
      </w:r>
      <w:r w:rsidRPr="00C87540">
        <w:tab/>
        <w:t>q85</w:t>
      </w:r>
    </w:p>
    <w:p w14:paraId="53D99BE1" w14:textId="77777777" w:rsidR="00870C0C" w:rsidRPr="00C87540" w:rsidRDefault="003D0238" w:rsidP="00726E9E">
      <w:pPr>
        <w:pStyle w:val="SulaQuestionText"/>
      </w:pPr>
      <w:r w:rsidRPr="00C87540">
        <w:t>__________</w:t>
      </w:r>
    </w:p>
    <w:p w14:paraId="5E3DDF60" w14:textId="77777777" w:rsidR="00870C0C" w:rsidRPr="00C87540" w:rsidRDefault="003D0238" w:rsidP="00726E9E">
      <w:pPr>
        <w:pStyle w:val="SulaQuestionText"/>
      </w:pPr>
    </w:p>
    <w:p w14:paraId="06AF6183" w14:textId="77777777" w:rsidR="00870C0C" w:rsidRPr="00C87540" w:rsidRDefault="003D0238" w:rsidP="00726E9E">
      <w:pPr>
        <w:pStyle w:val="SulaQuestionText"/>
      </w:pPr>
    </w:p>
    <w:p w14:paraId="113C86D4" w14:textId="77777777" w:rsidR="00870C0C" w:rsidRPr="00C87540" w:rsidRDefault="003D0238" w:rsidP="00726E9E">
      <w:pPr>
        <w:jc w:val="center"/>
        <w:rPr>
          <w:szCs w:val="18"/>
        </w:rPr>
      </w:pPr>
      <w:r w:rsidRPr="00C87540">
        <w:t xml:space="preserve">Thank you for your time, we highly appreciate your </w:t>
      </w:r>
      <w:r w:rsidRPr="00C87540">
        <w:t>input! Your answers have been saved. </w:t>
      </w:r>
    </w:p>
    <w:p w14:paraId="645E5591" w14:textId="4A117A15" w:rsidR="00870C0C" w:rsidRPr="00C87540" w:rsidRDefault="003D0238" w:rsidP="003D0238">
      <w:pPr>
        <w:rPr>
          <w:rFonts w:eastAsia="Arial" w:cs="Arial"/>
          <w:color w:val="000000"/>
          <w:sz w:val="20"/>
        </w:rPr>
      </w:pPr>
      <w:r w:rsidRPr="00C87540">
        <w:rPr>
          <w:rFonts w:eastAsia="Arial" w:cs="Arial"/>
          <w:color w:val="000000"/>
          <w:sz w:val="20"/>
        </w:rPr>
        <w:t xml:space="preserve"> </w:t>
      </w:r>
    </w:p>
    <w:sectPr w:rsidR="00870C0C" w:rsidRPr="00C875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D60D1"/>
    <w:multiLevelType w:val="hybridMultilevel"/>
    <w:tmpl w:val="11262428"/>
    <w:lvl w:ilvl="0" w:tplc="04AEE8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548BB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AA416B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8E1D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1C87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17422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4C8CF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D6E5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60867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8C2309"/>
    <w:multiLevelType w:val="hybridMultilevel"/>
    <w:tmpl w:val="77CC44B0"/>
    <w:lvl w:ilvl="0" w:tplc="DBB692B8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1AF2056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B8AA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EC13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263B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ABE30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70CF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04A2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1D601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307CFB"/>
    <w:multiLevelType w:val="hybridMultilevel"/>
    <w:tmpl w:val="EB86F57E"/>
    <w:lvl w:ilvl="0" w:tplc="D504A29A">
      <w:start w:val="1"/>
      <w:numFmt w:val="bullet"/>
      <w:pStyle w:val="SulaSingleChoiceOption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94ECCA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8A220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7898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3C28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EB0A8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4665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1CA6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29AA2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7B513F"/>
    <w:multiLevelType w:val="hybridMultilevel"/>
    <w:tmpl w:val="43B019D0"/>
    <w:lvl w:ilvl="0" w:tplc="A982654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70E6BF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5D86E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70F2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96EC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6FE42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18F4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E893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FA63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083E6B"/>
    <w:multiLevelType w:val="hybridMultilevel"/>
    <w:tmpl w:val="E67496D0"/>
    <w:lvl w:ilvl="0" w:tplc="E90AB828">
      <w:start w:val="1"/>
      <w:numFmt w:val="bullet"/>
      <w:pStyle w:val="SulaMultipleChoiceOption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5C5801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58AA0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62775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1453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22CA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AAE2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523D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ACC50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  <w:num w:numId="6">
    <w:abstractNumId w:val="2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CEF"/>
    <w:rsid w:val="00045CEF"/>
    <w:rsid w:val="003D0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7FAEDA"/>
  <w15:docId w15:val="{1E0EE150-F2BC-6C4A-A0F8-D9E8506C4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E97054"/>
    <w:pPr>
      <w:spacing w:after="0" w:line="240" w:lineRule="auto"/>
    </w:pPr>
    <w:rPr>
      <w:rFonts w:ascii="Arial" w:eastAsia="Times New Roman" w:hAnsi="Arial" w:cs="Times New Roman"/>
      <w:sz w:val="18"/>
      <w:szCs w:val="24"/>
      <w:lang w:eastAsia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1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18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10567"/>
    <w:pPr>
      <w:ind w:left="720"/>
      <w:contextualSpacing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854AE"/>
    <w:pPr>
      <w:pBdr>
        <w:bottom w:val="single" w:sz="6" w:space="1" w:color="auto"/>
      </w:pBdr>
      <w:jc w:val="center"/>
    </w:pPr>
    <w:rPr>
      <w:rFonts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854AE"/>
    <w:rPr>
      <w:rFonts w:ascii="Arial" w:eastAsia="Times New Roman" w:hAnsi="Arial" w:cs="Arial"/>
      <w:vanish/>
      <w:sz w:val="16"/>
      <w:szCs w:val="16"/>
      <w:lang w:eastAsia="de-CH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854AE"/>
    <w:pPr>
      <w:pBdr>
        <w:top w:val="single" w:sz="6" w:space="1" w:color="auto"/>
      </w:pBdr>
      <w:jc w:val="center"/>
    </w:pPr>
    <w:rPr>
      <w:rFonts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854AE"/>
    <w:rPr>
      <w:rFonts w:ascii="Arial" w:eastAsia="Times New Roman" w:hAnsi="Arial" w:cs="Arial"/>
      <w:vanish/>
      <w:sz w:val="16"/>
      <w:szCs w:val="16"/>
      <w:lang w:eastAsia="de-CH"/>
    </w:rPr>
  </w:style>
  <w:style w:type="table" w:styleId="TableGrid">
    <w:name w:val="Table Grid"/>
    <w:basedOn w:val="TableNormal"/>
    <w:uiPriority w:val="39"/>
    <w:rsid w:val="00785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C118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C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18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CH"/>
    </w:rPr>
  </w:style>
  <w:style w:type="paragraph" w:customStyle="1" w:styleId="SulaQuestionText">
    <w:name w:val="Sula_Question_Text"/>
    <w:basedOn w:val="Normal"/>
    <w:link w:val="SulaQuestionTextChar"/>
    <w:qFormat/>
    <w:rsid w:val="0040202C"/>
    <w:pPr>
      <w:tabs>
        <w:tab w:val="right" w:pos="9072"/>
      </w:tabs>
      <w:spacing w:before="360" w:after="120"/>
    </w:pPr>
    <w:rPr>
      <w:rFonts w:cs="Arial"/>
      <w:sz w:val="22"/>
      <w:lang w:val="en-US"/>
    </w:rPr>
  </w:style>
  <w:style w:type="paragraph" w:customStyle="1" w:styleId="SulaSingleChoiceOption">
    <w:name w:val="Sula_SingleChoice_Option"/>
    <w:basedOn w:val="ListParagraph"/>
    <w:link w:val="SulaSingleChoiceOptionChar"/>
    <w:qFormat/>
    <w:rsid w:val="0040202C"/>
    <w:pPr>
      <w:numPr>
        <w:numId w:val="2"/>
      </w:numPr>
    </w:pPr>
    <w:rPr>
      <w:rFonts w:cs="Arial"/>
      <w:lang w:val="en-US"/>
    </w:rPr>
  </w:style>
  <w:style w:type="character" w:customStyle="1" w:styleId="SulaQuestionTextChar">
    <w:name w:val="Sula_Question_Text Char"/>
    <w:basedOn w:val="DefaultParagraphFont"/>
    <w:link w:val="SulaQuestionText"/>
    <w:rsid w:val="0040202C"/>
    <w:rPr>
      <w:rFonts w:ascii="Arial" w:eastAsia="Times New Roman" w:hAnsi="Arial" w:cs="Arial"/>
      <w:szCs w:val="24"/>
      <w:lang w:val="en-US" w:eastAsia="de-CH"/>
    </w:rPr>
  </w:style>
  <w:style w:type="paragraph" w:customStyle="1" w:styleId="SulaQuestionTextwithFilter">
    <w:name w:val="Sula_Question_Text_with_Filter"/>
    <w:basedOn w:val="Normal"/>
    <w:link w:val="SulaQuestionTextwithFilterChar"/>
    <w:qFormat/>
    <w:rsid w:val="005A1BBE"/>
    <w:pPr>
      <w:tabs>
        <w:tab w:val="right" w:pos="9072"/>
      </w:tabs>
      <w:spacing w:after="120"/>
    </w:pPr>
    <w:rPr>
      <w:rFonts w:cs="Arial"/>
      <w:sz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0202C"/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SulaSingleChoiceOptionChar">
    <w:name w:val="Sula_SingleChoice_Option Char"/>
    <w:basedOn w:val="ListParagraphChar"/>
    <w:link w:val="SulaSingleChoiceOption"/>
    <w:rsid w:val="0040202C"/>
    <w:rPr>
      <w:rFonts w:ascii="Arial" w:eastAsia="Times New Roman" w:hAnsi="Arial" w:cs="Arial"/>
      <w:sz w:val="18"/>
      <w:szCs w:val="24"/>
      <w:lang w:val="en-US" w:eastAsia="de-CH"/>
    </w:rPr>
  </w:style>
  <w:style w:type="character" w:customStyle="1" w:styleId="SulaQuestionTextwithFilterChar">
    <w:name w:val="Sula_Question_Text_with_Filter Char"/>
    <w:basedOn w:val="DefaultParagraphFont"/>
    <w:link w:val="SulaQuestionTextwithFilter"/>
    <w:rsid w:val="005A1BBE"/>
    <w:rPr>
      <w:rFonts w:ascii="Arial" w:eastAsia="Times New Roman" w:hAnsi="Arial" w:cs="Arial"/>
      <w:szCs w:val="24"/>
      <w:lang w:val="en-US" w:eastAsia="de-CH"/>
    </w:rPr>
  </w:style>
  <w:style w:type="paragraph" w:customStyle="1" w:styleId="SulaQuestionHintText">
    <w:name w:val="Sula_Question_Hint_Text"/>
    <w:basedOn w:val="SulaQuestionText"/>
    <w:link w:val="SulaQuestionHintTextChar"/>
    <w:qFormat/>
    <w:rsid w:val="00EE3EE3"/>
    <w:pPr>
      <w:spacing w:before="0"/>
    </w:pPr>
    <w:rPr>
      <w:i/>
      <w:sz w:val="18"/>
      <w:szCs w:val="18"/>
    </w:rPr>
  </w:style>
  <w:style w:type="paragraph" w:customStyle="1" w:styleId="SulaFilter">
    <w:name w:val="Sula_Filter"/>
    <w:basedOn w:val="Normal"/>
    <w:link w:val="SulaFilterChar"/>
    <w:qFormat/>
    <w:rsid w:val="005267A4"/>
    <w:pPr>
      <w:tabs>
        <w:tab w:val="left" w:pos="567"/>
        <w:tab w:val="left" w:pos="1276"/>
        <w:tab w:val="left" w:pos="6379"/>
        <w:tab w:val="left" w:pos="7938"/>
      </w:tabs>
    </w:pPr>
    <w:rPr>
      <w:rFonts w:eastAsia="Arial" w:cs="Arial"/>
      <w:color w:val="000000"/>
      <w:sz w:val="16"/>
      <w:lang w:val="en-US"/>
    </w:rPr>
  </w:style>
  <w:style w:type="character" w:customStyle="1" w:styleId="SulaQuestionHintTextChar">
    <w:name w:val="Sula_Question_Hint_Text Char"/>
    <w:basedOn w:val="SulaQuestionTextChar"/>
    <w:link w:val="SulaQuestionHintText"/>
    <w:rsid w:val="00EE3EE3"/>
    <w:rPr>
      <w:rFonts w:ascii="Arial" w:eastAsia="Times New Roman" w:hAnsi="Arial" w:cs="Arial"/>
      <w:i/>
      <w:sz w:val="18"/>
      <w:szCs w:val="18"/>
      <w:lang w:val="en-US" w:eastAsia="de-CH"/>
    </w:rPr>
  </w:style>
  <w:style w:type="paragraph" w:customStyle="1" w:styleId="SulaMultipleChoiceOption">
    <w:name w:val="Sula_Multiple_Choice_Option"/>
    <w:basedOn w:val="ListParagraph"/>
    <w:link w:val="SulaMultipleChoiceOptionChar"/>
    <w:qFormat/>
    <w:rsid w:val="00D458B8"/>
    <w:pPr>
      <w:numPr>
        <w:numId w:val="3"/>
      </w:numPr>
    </w:pPr>
    <w:rPr>
      <w:rFonts w:cs="Arial"/>
      <w:lang w:val="en-US"/>
    </w:rPr>
  </w:style>
  <w:style w:type="character" w:customStyle="1" w:styleId="SulaFilterChar">
    <w:name w:val="Sula_Filter Char"/>
    <w:basedOn w:val="DefaultParagraphFont"/>
    <w:link w:val="SulaFilter"/>
    <w:rsid w:val="005267A4"/>
    <w:rPr>
      <w:rFonts w:ascii="Arial" w:eastAsia="Arial" w:hAnsi="Arial" w:cs="Arial"/>
      <w:color w:val="000000"/>
      <w:sz w:val="16"/>
      <w:szCs w:val="24"/>
      <w:lang w:val="en-US" w:eastAsia="de-CH"/>
    </w:rPr>
  </w:style>
  <w:style w:type="paragraph" w:customStyle="1" w:styleId="SulaItemDescription">
    <w:name w:val="Sula_Item_Description"/>
    <w:basedOn w:val="Normal"/>
    <w:link w:val="SulaItemDescriptionChar"/>
    <w:qFormat/>
    <w:rsid w:val="00D458B8"/>
    <w:rPr>
      <w:rFonts w:eastAsia="Arial" w:cs="Arial"/>
      <w:b/>
      <w:color w:val="000000"/>
      <w:sz w:val="16"/>
      <w:lang w:val="en-US"/>
    </w:rPr>
  </w:style>
  <w:style w:type="character" w:customStyle="1" w:styleId="SulaMultipleChoiceOptionChar">
    <w:name w:val="Sula_Multiple_Choice_Option Char"/>
    <w:basedOn w:val="ListParagraphChar"/>
    <w:link w:val="SulaMultipleChoiceOption"/>
    <w:rsid w:val="00D458B8"/>
    <w:rPr>
      <w:rFonts w:ascii="Arial" w:eastAsia="Times New Roman" w:hAnsi="Arial" w:cs="Arial"/>
      <w:sz w:val="18"/>
      <w:szCs w:val="24"/>
      <w:lang w:val="en-US" w:eastAsia="de-CH"/>
    </w:rPr>
  </w:style>
  <w:style w:type="paragraph" w:customStyle="1" w:styleId="SulaValidationMessage">
    <w:name w:val="Sula_Validation_Message"/>
    <w:basedOn w:val="Normal"/>
    <w:link w:val="SulaValidationMessageChar"/>
    <w:qFormat/>
    <w:rsid w:val="00D458B8"/>
    <w:pPr>
      <w:pBdr>
        <w:top w:val="single" w:sz="0" w:space="0" w:color="FFFFFF"/>
        <w:left w:val="single" w:sz="0" w:space="0" w:color="FFFFFF"/>
        <w:bottom w:val="single" w:sz="0" w:space="0" w:color="FFFFFF"/>
        <w:right w:val="single" w:sz="0" w:space="0" w:color="FFFFFF"/>
        <w:between w:val="single" w:sz="0" w:space="0" w:color="FFFFFF"/>
        <w:bar w:val="single" w:sz="0" w:color="FFFFFF"/>
      </w:pBdr>
      <w:shd w:val="clear" w:color="auto" w:fill="EA5573"/>
    </w:pPr>
    <w:rPr>
      <w:rFonts w:eastAsia="Arial" w:cs="Arial"/>
      <w:color w:val="000000"/>
      <w:sz w:val="22"/>
      <w:szCs w:val="22"/>
    </w:rPr>
  </w:style>
  <w:style w:type="character" w:customStyle="1" w:styleId="SulaItemDescriptionChar">
    <w:name w:val="Sula_Item_Description Char"/>
    <w:basedOn w:val="DefaultParagraphFont"/>
    <w:link w:val="SulaItemDescription"/>
    <w:rsid w:val="00D458B8"/>
    <w:rPr>
      <w:rFonts w:ascii="Arial" w:eastAsia="Arial" w:hAnsi="Arial" w:cs="Arial"/>
      <w:b/>
      <w:color w:val="000000"/>
      <w:sz w:val="16"/>
      <w:szCs w:val="24"/>
      <w:lang w:val="en-US" w:eastAsia="de-CH"/>
    </w:rPr>
  </w:style>
  <w:style w:type="paragraph" w:customStyle="1" w:styleId="SulaSectionTitle">
    <w:name w:val="Sula_Section_Title"/>
    <w:basedOn w:val="Normal"/>
    <w:link w:val="SulaSectionTitleChar"/>
    <w:qFormat/>
    <w:rsid w:val="00E77F96"/>
    <w:pPr>
      <w:shd w:val="clear" w:color="auto" w:fill="FFFFFF"/>
      <w:spacing w:before="480" w:after="360"/>
    </w:pPr>
    <w:rPr>
      <w:rFonts w:eastAsia="Arial" w:cs="Arial"/>
      <w:b/>
      <w:sz w:val="28"/>
    </w:rPr>
  </w:style>
  <w:style w:type="character" w:customStyle="1" w:styleId="SulaValidationMessageChar">
    <w:name w:val="Sula_Validation_Message Char"/>
    <w:basedOn w:val="DefaultParagraphFont"/>
    <w:link w:val="SulaValidationMessage"/>
    <w:rsid w:val="00D458B8"/>
    <w:rPr>
      <w:rFonts w:ascii="Arial" w:eastAsia="Arial" w:hAnsi="Arial" w:cs="Arial"/>
      <w:color w:val="000000"/>
      <w:shd w:val="clear" w:color="auto" w:fill="EA5573"/>
      <w:lang w:eastAsia="de-CH"/>
    </w:rPr>
  </w:style>
  <w:style w:type="paragraph" w:customStyle="1" w:styleId="SulaSectionTitlewithFilter">
    <w:name w:val="Sula_Section_Title_with_Filter"/>
    <w:basedOn w:val="SulaSectionTitle"/>
    <w:link w:val="SulaSectionTitlewithFilterChar"/>
    <w:qFormat/>
    <w:rsid w:val="00E77F96"/>
    <w:pPr>
      <w:spacing w:before="0"/>
    </w:pPr>
    <w:rPr>
      <w:lang w:val="en-US"/>
    </w:rPr>
  </w:style>
  <w:style w:type="character" w:customStyle="1" w:styleId="SulaSectionTitleChar">
    <w:name w:val="Sula_Section_Title Char"/>
    <w:basedOn w:val="DefaultParagraphFont"/>
    <w:link w:val="SulaSectionTitle"/>
    <w:rsid w:val="00E77F96"/>
    <w:rPr>
      <w:rFonts w:ascii="Arial" w:eastAsia="Arial" w:hAnsi="Arial" w:cs="Arial"/>
      <w:b/>
      <w:sz w:val="28"/>
      <w:szCs w:val="24"/>
      <w:shd w:val="clear" w:color="auto" w:fill="FFFFFF"/>
      <w:lang w:eastAsia="de-CH"/>
    </w:rPr>
  </w:style>
  <w:style w:type="paragraph" w:customStyle="1" w:styleId="SulaOpenQuestionInput">
    <w:name w:val="Sula_Open_Question_Input"/>
    <w:basedOn w:val="Normal"/>
    <w:link w:val="SulaOpenQuestionInputChar"/>
    <w:qFormat/>
    <w:rsid w:val="00D458B8"/>
    <w:pPr>
      <w:spacing w:before="360" w:after="120"/>
    </w:pPr>
    <w:rPr>
      <w:rFonts w:cs="Arial"/>
    </w:rPr>
  </w:style>
  <w:style w:type="character" w:customStyle="1" w:styleId="SulaSectionTitlewithFilterChar">
    <w:name w:val="Sula_Section_Title_with_Filter Char"/>
    <w:basedOn w:val="SulaSectionTitleChar"/>
    <w:link w:val="SulaSectionTitlewithFilter"/>
    <w:rsid w:val="00E77F96"/>
    <w:rPr>
      <w:rFonts w:ascii="Arial" w:eastAsia="Arial" w:hAnsi="Arial" w:cs="Arial"/>
      <w:b/>
      <w:sz w:val="28"/>
      <w:szCs w:val="24"/>
      <w:shd w:val="clear" w:color="auto" w:fill="FFFFFF"/>
      <w:lang w:val="en-US" w:eastAsia="de-CH"/>
    </w:rPr>
  </w:style>
  <w:style w:type="paragraph" w:customStyle="1" w:styleId="SulaURLForward">
    <w:name w:val="Sula_URL_Forward"/>
    <w:basedOn w:val="Normal"/>
    <w:link w:val="SulaURLForwardChar"/>
    <w:qFormat/>
    <w:rsid w:val="00870C0C"/>
    <w:rPr>
      <w:rFonts w:cs="Arial"/>
      <w:lang w:val="en-US"/>
    </w:rPr>
  </w:style>
  <w:style w:type="character" w:customStyle="1" w:styleId="SulaOpenQuestionInputChar">
    <w:name w:val="Sula_Open_Question_Input Char"/>
    <w:basedOn w:val="DefaultParagraphFont"/>
    <w:link w:val="SulaOpenQuestionInput"/>
    <w:rsid w:val="00D458B8"/>
    <w:rPr>
      <w:rFonts w:ascii="Arial" w:eastAsia="Times New Roman" w:hAnsi="Arial" w:cs="Arial"/>
      <w:sz w:val="18"/>
      <w:szCs w:val="24"/>
      <w:lang w:eastAsia="de-CH"/>
    </w:rPr>
  </w:style>
  <w:style w:type="paragraph" w:customStyle="1" w:styleId="SulaContentElementTitle">
    <w:name w:val="Sula_Content_Element_Title"/>
    <w:basedOn w:val="SulaItemDescription"/>
    <w:link w:val="SulaContentElementTitleChar"/>
    <w:qFormat/>
    <w:rsid w:val="00870C0C"/>
    <w:pPr>
      <w:spacing w:before="360" w:after="120"/>
    </w:pPr>
    <w:rPr>
      <w:b w:val="0"/>
      <w:sz w:val="22"/>
    </w:rPr>
  </w:style>
  <w:style w:type="character" w:customStyle="1" w:styleId="SulaURLForwardChar">
    <w:name w:val="Sula_URL_Forward Char"/>
    <w:basedOn w:val="DefaultParagraphFont"/>
    <w:link w:val="SulaURLForward"/>
    <w:rsid w:val="00870C0C"/>
    <w:rPr>
      <w:rFonts w:ascii="Arial" w:eastAsia="Times New Roman" w:hAnsi="Arial" w:cs="Arial"/>
      <w:sz w:val="18"/>
      <w:szCs w:val="24"/>
      <w:lang w:val="en-US" w:eastAsia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366223"/>
    <w:rPr>
      <w:sz w:val="16"/>
      <w:szCs w:val="16"/>
    </w:rPr>
  </w:style>
  <w:style w:type="character" w:customStyle="1" w:styleId="SulaContentElementTitleChar">
    <w:name w:val="Sula_Content_Element_Title Char"/>
    <w:basedOn w:val="SulaItemDescriptionChar"/>
    <w:link w:val="SulaContentElementTitle"/>
    <w:rsid w:val="00870C0C"/>
    <w:rPr>
      <w:rFonts w:ascii="Arial" w:eastAsia="Arial" w:hAnsi="Arial" w:cs="Arial"/>
      <w:b w:val="0"/>
      <w:color w:val="000000"/>
      <w:sz w:val="16"/>
      <w:szCs w:val="24"/>
      <w:lang w:val="en-US" w:eastAsia="de-CH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2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223"/>
    <w:rPr>
      <w:rFonts w:ascii="Times New Roman" w:eastAsia="Times New Roman" w:hAnsi="Times New Roman" w:cs="Times New Roman"/>
      <w:sz w:val="20"/>
      <w:szCs w:val="20"/>
      <w:lang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223"/>
    <w:rPr>
      <w:rFonts w:ascii="Times New Roman" w:eastAsia="Times New Roman" w:hAnsi="Times New Roman" w:cs="Times New Roman"/>
      <w:b/>
      <w:bCs/>
      <w:sz w:val="20"/>
      <w:szCs w:val="20"/>
      <w:lang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223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223"/>
    <w:rPr>
      <w:rFonts w:ascii="Segoe UI" w:eastAsia="Times New Roman" w:hAnsi="Segoe UI" w:cs="Segoe UI"/>
      <w:sz w:val="18"/>
      <w:szCs w:val="18"/>
      <w:lang w:eastAsia="de-CH"/>
    </w:rPr>
  </w:style>
  <w:style w:type="table" w:customStyle="1" w:styleId="PlainTable21">
    <w:name w:val="Plain Table 21"/>
    <w:basedOn w:val="TableNormal"/>
    <w:uiPriority w:val="42"/>
    <w:rsid w:val="004D20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MatrixTable">
    <w:name w:val="MatrixTable"/>
    <w:basedOn w:val="TableNormal"/>
    <w:uiPriority w:val="99"/>
    <w:rsid w:val="00132772"/>
    <w:pPr>
      <w:spacing w:after="0" w:line="240" w:lineRule="auto"/>
    </w:pPr>
    <w:rPr>
      <w:rFonts w:ascii="Arial" w:hAnsi="Arial"/>
    </w:rPr>
    <w:tblPr>
      <w:tblBorders>
        <w:bottom w:val="single" w:sz="4" w:space="0" w:color="808080" w:themeColor="background1" w:themeShade="80"/>
        <w:insideH w:val="single" w:sz="4" w:space="0" w:color="808080" w:themeColor="background1" w:themeShade="80"/>
      </w:tblBorders>
    </w:tblPr>
  </w:style>
  <w:style w:type="paragraph" w:customStyle="1" w:styleId="SulaMatrixTitle">
    <w:name w:val="Sula_Matrix_Title"/>
    <w:basedOn w:val="Normal"/>
    <w:link w:val="SulaMatrixTitleChar"/>
    <w:qFormat/>
    <w:rsid w:val="006F5F5B"/>
    <w:pPr>
      <w:jc w:val="center"/>
    </w:pPr>
    <w:rPr>
      <w:rFonts w:cs="Arial"/>
      <w:b/>
    </w:rPr>
  </w:style>
  <w:style w:type="character" w:customStyle="1" w:styleId="SulaMatrixTitleChar">
    <w:name w:val="Sula_Matrix_Title Char"/>
    <w:basedOn w:val="DefaultParagraphFont"/>
    <w:link w:val="SulaMatrixTitle"/>
    <w:rsid w:val="006F5F5B"/>
    <w:rPr>
      <w:rFonts w:ascii="Arial" w:eastAsia="Times New Roman" w:hAnsi="Arial" w:cs="Arial"/>
      <w:b/>
      <w:sz w:val="18"/>
      <w:szCs w:val="24"/>
      <w:lang w:eastAsia="de-CH"/>
    </w:rPr>
  </w:style>
  <w:style w:type="paragraph" w:customStyle="1" w:styleId="SulaSendEmail">
    <w:name w:val="Sula_Send_Email"/>
    <w:basedOn w:val="Normal"/>
    <w:link w:val="SulaSendEmailChar"/>
    <w:qFormat/>
    <w:rsid w:val="00726E9E"/>
    <w:rPr>
      <w:lang w:val="en-US"/>
    </w:rPr>
  </w:style>
  <w:style w:type="character" w:customStyle="1" w:styleId="SulaSendEmailChar">
    <w:name w:val="Sula_Send_Email Char"/>
    <w:basedOn w:val="DefaultParagraphFont"/>
    <w:link w:val="SulaSendEmail"/>
    <w:rsid w:val="00726E9E"/>
    <w:rPr>
      <w:rFonts w:ascii="Arial" w:eastAsia="Times New Roman" w:hAnsi="Arial" w:cs="Times New Roman"/>
      <w:sz w:val="18"/>
      <w:szCs w:val="24"/>
      <w:lang w:val="en-US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9</Pages>
  <Words>2378</Words>
  <Characters>13560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hyka</dc:creator>
  <cp:lastModifiedBy>Mark Haaksma</cp:lastModifiedBy>
  <cp:revision>3</cp:revision>
  <dcterms:created xsi:type="dcterms:W3CDTF">2017-09-18T08:06:00Z</dcterms:created>
  <dcterms:modified xsi:type="dcterms:W3CDTF">2021-11-29T10:32:00Z</dcterms:modified>
</cp:coreProperties>
</file>